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A8FBA3" w14:textId="794FFFC2" w:rsidR="00CF5ECD" w:rsidRDefault="00A77758">
      <w:pPr>
        <w:pStyle w:val="H2"/>
      </w:pPr>
      <w:r>
        <w:t xml:space="preserve">(D2D) </w:t>
      </w:r>
      <w:r w:rsidR="00A81356">
        <w:t>Tensas</w:t>
      </w:r>
      <w:r>
        <w:t xml:space="preserve"> CDC 1809 Community Survey</w:t>
      </w:r>
    </w:p>
    <w:p w14:paraId="1CCA9E71" w14:textId="77777777" w:rsidR="00CF5ECD" w:rsidRDefault="00CF5ECD"/>
    <w:p w14:paraId="56202AF2" w14:textId="77777777" w:rsidR="00CF5ECD" w:rsidRDefault="00CF5ECD"/>
    <w:p w14:paraId="2B1C6680" w14:textId="6D490A45" w:rsidR="00CF5ECD" w:rsidRDefault="00A77758">
      <w:pPr>
        <w:keepNext/>
      </w:pPr>
      <w:r>
        <w:t xml:space="preserve">Q1 </w:t>
      </w:r>
      <w:r>
        <w:br/>
        <w:t xml:space="preserve">Welcome to the </w:t>
      </w:r>
      <w:r w:rsidR="00A81356">
        <w:t>Tensas</w:t>
      </w:r>
      <w:r w:rsidR="00E37D02">
        <w:t xml:space="preserve"> </w:t>
      </w:r>
      <w:r>
        <w:t xml:space="preserve">Healthy Communities Survey! Please enter the </w:t>
      </w:r>
      <w:r w:rsidR="006351E2">
        <w:t>SURVEY ID</w:t>
      </w:r>
      <w:r>
        <w:t xml:space="preserve"> of the house being surveyed below.</w:t>
      </w:r>
    </w:p>
    <w:p w14:paraId="7B94F524" w14:textId="77777777" w:rsidR="00CF5ECD" w:rsidRDefault="00CF5ECD"/>
    <w:p w14:paraId="1C8D7292" w14:textId="77777777" w:rsidR="00CF5ECD" w:rsidRDefault="00CF5ECD">
      <w:pPr>
        <w:pStyle w:val="QuestionSeparator"/>
      </w:pPr>
    </w:p>
    <w:p w14:paraId="797114B1" w14:textId="77777777" w:rsidR="00CF5ECD" w:rsidRDefault="00CF5ECD"/>
    <w:p w14:paraId="0233B959" w14:textId="25BD61FB" w:rsidR="00CF5ECD" w:rsidRDefault="00A77758">
      <w:pPr>
        <w:keepNext/>
      </w:pPr>
      <w:r>
        <w:t xml:space="preserve">Q2 </w:t>
      </w:r>
      <w:r w:rsidR="006351E2">
        <w:t>Enter SURVEY ID from address list:</w:t>
      </w:r>
    </w:p>
    <w:p w14:paraId="155A464E" w14:textId="77777777" w:rsidR="00CF5ECD" w:rsidRDefault="00A77758">
      <w:pPr>
        <w:pStyle w:val="TextEntryLine"/>
        <w:ind w:firstLine="400"/>
      </w:pPr>
      <w:r>
        <w:t>________________________________________________________________</w:t>
      </w:r>
    </w:p>
    <w:p w14:paraId="4347CFF1" w14:textId="77777777" w:rsidR="00CF5ECD" w:rsidRDefault="00CF5ECD"/>
    <w:p w14:paraId="35012479" w14:textId="77777777" w:rsidR="00CF5ECD" w:rsidRDefault="00CF5ECD">
      <w:pPr>
        <w:pStyle w:val="QuestionSeparator"/>
      </w:pPr>
    </w:p>
    <w:p w14:paraId="07E0FA38" w14:textId="77777777" w:rsidR="00CF5ECD" w:rsidRDefault="00CF5ECD"/>
    <w:p w14:paraId="5CEBFC07" w14:textId="77777777" w:rsidR="00CF5ECD" w:rsidRDefault="00A77758">
      <w:pPr>
        <w:keepNext/>
      </w:pPr>
      <w:r>
        <w:t>Q3 Zip Code</w:t>
      </w:r>
    </w:p>
    <w:p w14:paraId="64306F88" w14:textId="77777777" w:rsidR="00CF5ECD" w:rsidRDefault="00A77758">
      <w:pPr>
        <w:pStyle w:val="TextEntryLine"/>
        <w:ind w:firstLine="400"/>
      </w:pPr>
      <w:r>
        <w:t>________________________________________________________________</w:t>
      </w:r>
    </w:p>
    <w:p w14:paraId="3133B030" w14:textId="77777777" w:rsidR="00CF5ECD" w:rsidRDefault="00CF5ECD"/>
    <w:p w14:paraId="26FAFDFA" w14:textId="77777777" w:rsidR="00CF5ECD" w:rsidRDefault="00CF5ECD">
      <w:pPr>
        <w:pStyle w:val="QuestionSeparator"/>
      </w:pPr>
    </w:p>
    <w:p w14:paraId="05EE1FD0" w14:textId="77777777" w:rsidR="00CF5ECD" w:rsidRDefault="00CF5ECD"/>
    <w:p w14:paraId="1B4726B0" w14:textId="77777777" w:rsidR="00CF5ECD" w:rsidRDefault="00A77758">
      <w:pPr>
        <w:keepNext/>
      </w:pPr>
      <w:r>
        <w:t xml:space="preserve">Q4 </w:t>
      </w:r>
      <w:r>
        <w:rPr>
          <w:b/>
        </w:rPr>
        <w:t>Has the participant been read the informed consent and given consent to participate in this survey?</w:t>
      </w:r>
    </w:p>
    <w:p w14:paraId="13A3E34A" w14:textId="77777777" w:rsidR="00CF5ECD" w:rsidRDefault="00A77758">
      <w:pPr>
        <w:pStyle w:val="ListParagraph"/>
        <w:keepNext/>
        <w:numPr>
          <w:ilvl w:val="0"/>
          <w:numId w:val="4"/>
        </w:numPr>
      </w:pPr>
      <w:r>
        <w:t xml:space="preserve">Yes, they would like to begin the survey. </w:t>
      </w:r>
    </w:p>
    <w:p w14:paraId="11534DF3" w14:textId="25EBC8D0" w:rsidR="00CF5ECD" w:rsidRDefault="00A77758">
      <w:pPr>
        <w:pStyle w:val="ListParagraph"/>
        <w:keepNext/>
        <w:numPr>
          <w:ilvl w:val="0"/>
          <w:numId w:val="4"/>
        </w:numPr>
      </w:pPr>
      <w:r>
        <w:t>No, they decline to be surveyed</w:t>
      </w:r>
      <w:r w:rsidR="006351E2">
        <w:t xml:space="preserve"> (Do not administer survey)</w:t>
      </w:r>
    </w:p>
    <w:p w14:paraId="43E2225E" w14:textId="77777777" w:rsidR="00CF5ECD" w:rsidRDefault="00CF5ECD"/>
    <w:p w14:paraId="10C03B33" w14:textId="77777777" w:rsidR="006351E2" w:rsidRDefault="006351E2">
      <w:pPr>
        <w:keepNext/>
      </w:pPr>
    </w:p>
    <w:p w14:paraId="10CCE2B5" w14:textId="77777777" w:rsidR="006351E2" w:rsidRDefault="006351E2">
      <w:pPr>
        <w:keepNext/>
      </w:pPr>
    </w:p>
    <w:p w14:paraId="255716C0" w14:textId="617DBC9B" w:rsidR="006351E2" w:rsidRDefault="006351E2" w:rsidP="006351E2">
      <w:r>
        <w:br w:type="page"/>
      </w:r>
    </w:p>
    <w:p w14:paraId="23396909" w14:textId="0226CB6F" w:rsidR="00CF5ECD" w:rsidRDefault="00A77758">
      <w:pPr>
        <w:keepNext/>
      </w:pPr>
      <w:r>
        <w:lastRenderedPageBreak/>
        <w:t>Q5 Are you at least 18 years of age?</w:t>
      </w:r>
    </w:p>
    <w:p w14:paraId="6C7F4D51" w14:textId="77777777" w:rsidR="00CF5ECD" w:rsidRDefault="00A77758">
      <w:pPr>
        <w:pStyle w:val="ListParagraph"/>
        <w:keepNext/>
        <w:numPr>
          <w:ilvl w:val="0"/>
          <w:numId w:val="4"/>
        </w:numPr>
      </w:pPr>
      <w:r>
        <w:t xml:space="preserve">Yes </w:t>
      </w:r>
    </w:p>
    <w:p w14:paraId="6AC60E77" w14:textId="24C953FA" w:rsidR="00CF5ECD" w:rsidRDefault="00A77758">
      <w:pPr>
        <w:pStyle w:val="ListParagraph"/>
        <w:keepNext/>
        <w:numPr>
          <w:ilvl w:val="0"/>
          <w:numId w:val="4"/>
        </w:numPr>
      </w:pPr>
      <w:r>
        <w:t xml:space="preserve">No </w:t>
      </w:r>
      <w:r w:rsidR="006351E2">
        <w:t>(Do not administer the survey)</w:t>
      </w:r>
    </w:p>
    <w:p w14:paraId="4B25D6C1" w14:textId="77777777" w:rsidR="00CF5ECD" w:rsidRDefault="00CF5ECD"/>
    <w:p w14:paraId="44551013" w14:textId="77777777" w:rsidR="00CF5ECD" w:rsidRDefault="00CF5ECD">
      <w:pPr>
        <w:pStyle w:val="QuestionSeparator"/>
      </w:pPr>
    </w:p>
    <w:p w14:paraId="0E567EB3" w14:textId="77777777" w:rsidR="00CF5ECD" w:rsidRDefault="00CF5ECD"/>
    <w:p w14:paraId="27474BAE" w14:textId="7874E352" w:rsidR="00CF5ECD" w:rsidRDefault="00A77758">
      <w:pPr>
        <w:keepNext/>
      </w:pPr>
      <w:r>
        <w:t xml:space="preserve">Q6 Have you lived in </w:t>
      </w:r>
      <w:r w:rsidR="00A81356">
        <w:t>Tensas</w:t>
      </w:r>
      <w:r>
        <w:t xml:space="preserve"> Parish for at least 6 months?</w:t>
      </w:r>
    </w:p>
    <w:p w14:paraId="752F23F4" w14:textId="77777777" w:rsidR="00CF5ECD" w:rsidRDefault="00A77758">
      <w:pPr>
        <w:pStyle w:val="ListParagraph"/>
        <w:keepNext/>
        <w:numPr>
          <w:ilvl w:val="0"/>
          <w:numId w:val="4"/>
        </w:numPr>
      </w:pPr>
      <w:r>
        <w:t xml:space="preserve">Yes </w:t>
      </w:r>
    </w:p>
    <w:p w14:paraId="2C834E5D" w14:textId="77777777" w:rsidR="00CF5ECD" w:rsidRDefault="00A77758">
      <w:pPr>
        <w:pStyle w:val="ListParagraph"/>
        <w:keepNext/>
        <w:numPr>
          <w:ilvl w:val="0"/>
          <w:numId w:val="4"/>
        </w:numPr>
      </w:pPr>
      <w:r>
        <w:t xml:space="preserve">No </w:t>
      </w:r>
    </w:p>
    <w:p w14:paraId="4462100A" w14:textId="77777777" w:rsidR="00CF5ECD" w:rsidRDefault="00CF5ECD"/>
    <w:p w14:paraId="010E29B3" w14:textId="77777777" w:rsidR="00CF5ECD" w:rsidRDefault="00CF5ECD">
      <w:pPr>
        <w:pStyle w:val="QuestionSeparator"/>
      </w:pPr>
    </w:p>
    <w:p w14:paraId="1762783E" w14:textId="77777777" w:rsidR="00CF5ECD" w:rsidRDefault="00CF5ECD"/>
    <w:p w14:paraId="37ABAF8D" w14:textId="77777777" w:rsidR="00CF5ECD" w:rsidRDefault="00A77758">
      <w:pPr>
        <w:keepNext/>
      </w:pPr>
      <w:r>
        <w:t xml:space="preserve">Q7 Do you do </w:t>
      </w:r>
      <w:r>
        <w:rPr>
          <w:b/>
          <w:i/>
        </w:rPr>
        <w:t>at least some</w:t>
      </w:r>
      <w:r>
        <w:t xml:space="preserve"> of the food shopping for this household?</w:t>
      </w:r>
    </w:p>
    <w:p w14:paraId="507A8F13" w14:textId="77777777" w:rsidR="00CF5ECD" w:rsidRDefault="00A77758">
      <w:pPr>
        <w:pStyle w:val="ListParagraph"/>
        <w:keepNext/>
        <w:numPr>
          <w:ilvl w:val="0"/>
          <w:numId w:val="4"/>
        </w:numPr>
      </w:pPr>
      <w:r>
        <w:t xml:space="preserve">Yes </w:t>
      </w:r>
    </w:p>
    <w:p w14:paraId="08CF9BC8" w14:textId="77777777" w:rsidR="00CF5ECD" w:rsidRDefault="00A77758">
      <w:pPr>
        <w:pStyle w:val="ListParagraph"/>
        <w:keepNext/>
        <w:numPr>
          <w:ilvl w:val="0"/>
          <w:numId w:val="4"/>
        </w:numPr>
      </w:pPr>
      <w:r>
        <w:t xml:space="preserve">No </w:t>
      </w:r>
    </w:p>
    <w:p w14:paraId="1F97ECE6" w14:textId="77777777" w:rsidR="00CF5ECD" w:rsidRDefault="00CF5ECD"/>
    <w:p w14:paraId="08AC3D59" w14:textId="77777777" w:rsidR="00CF5ECD" w:rsidRDefault="00CF5ECD">
      <w:pPr>
        <w:pStyle w:val="QuestionSeparator"/>
      </w:pPr>
    </w:p>
    <w:p w14:paraId="52BA2CBD" w14:textId="77777777" w:rsidR="00CF5ECD" w:rsidRDefault="00CF5ECD"/>
    <w:p w14:paraId="4B532B59" w14:textId="77777777" w:rsidR="00CF5ECD" w:rsidRDefault="00A77758">
      <w:pPr>
        <w:keepNext/>
      </w:pPr>
      <w:r>
        <w:lastRenderedPageBreak/>
        <w:t>Q8 How many children under the age of 18 are in your household?</w:t>
      </w:r>
    </w:p>
    <w:p w14:paraId="50B2C342" w14:textId="77777777" w:rsidR="00CF5ECD" w:rsidRDefault="00A77758">
      <w:pPr>
        <w:pStyle w:val="ListParagraph"/>
        <w:keepNext/>
        <w:numPr>
          <w:ilvl w:val="0"/>
          <w:numId w:val="4"/>
        </w:numPr>
      </w:pPr>
      <w:r>
        <w:t xml:space="preserve">0 </w:t>
      </w:r>
    </w:p>
    <w:p w14:paraId="74F99137" w14:textId="77777777" w:rsidR="00CF5ECD" w:rsidRDefault="00A77758">
      <w:pPr>
        <w:pStyle w:val="ListParagraph"/>
        <w:keepNext/>
        <w:numPr>
          <w:ilvl w:val="0"/>
          <w:numId w:val="4"/>
        </w:numPr>
      </w:pPr>
      <w:r>
        <w:t xml:space="preserve">1 </w:t>
      </w:r>
    </w:p>
    <w:p w14:paraId="2544EDCF" w14:textId="77777777" w:rsidR="00CF5ECD" w:rsidRDefault="00A77758">
      <w:pPr>
        <w:pStyle w:val="ListParagraph"/>
        <w:keepNext/>
        <w:numPr>
          <w:ilvl w:val="0"/>
          <w:numId w:val="4"/>
        </w:numPr>
      </w:pPr>
      <w:r>
        <w:t xml:space="preserve">2 </w:t>
      </w:r>
    </w:p>
    <w:p w14:paraId="6063D75E" w14:textId="77777777" w:rsidR="00CF5ECD" w:rsidRDefault="00A77758">
      <w:pPr>
        <w:pStyle w:val="ListParagraph"/>
        <w:keepNext/>
        <w:numPr>
          <w:ilvl w:val="0"/>
          <w:numId w:val="4"/>
        </w:numPr>
      </w:pPr>
      <w:r>
        <w:t xml:space="preserve">3 </w:t>
      </w:r>
    </w:p>
    <w:p w14:paraId="714A21B0" w14:textId="77777777" w:rsidR="00CF5ECD" w:rsidRDefault="00A77758">
      <w:pPr>
        <w:pStyle w:val="ListParagraph"/>
        <w:keepNext/>
        <w:numPr>
          <w:ilvl w:val="0"/>
          <w:numId w:val="4"/>
        </w:numPr>
      </w:pPr>
      <w:r>
        <w:t xml:space="preserve">4 </w:t>
      </w:r>
    </w:p>
    <w:p w14:paraId="43FB5665" w14:textId="77777777" w:rsidR="00CF5ECD" w:rsidRDefault="00A77758">
      <w:pPr>
        <w:pStyle w:val="ListParagraph"/>
        <w:keepNext/>
        <w:numPr>
          <w:ilvl w:val="0"/>
          <w:numId w:val="4"/>
        </w:numPr>
      </w:pPr>
      <w:r>
        <w:t xml:space="preserve">5 </w:t>
      </w:r>
    </w:p>
    <w:p w14:paraId="1C2E4B77" w14:textId="77777777" w:rsidR="00CF5ECD" w:rsidRDefault="00A77758">
      <w:pPr>
        <w:pStyle w:val="ListParagraph"/>
        <w:keepNext/>
        <w:numPr>
          <w:ilvl w:val="0"/>
          <w:numId w:val="4"/>
        </w:numPr>
      </w:pPr>
      <w:r>
        <w:t xml:space="preserve">6 </w:t>
      </w:r>
    </w:p>
    <w:p w14:paraId="3711E7DA" w14:textId="77777777" w:rsidR="00CF5ECD" w:rsidRDefault="00A77758">
      <w:pPr>
        <w:pStyle w:val="ListParagraph"/>
        <w:keepNext/>
        <w:numPr>
          <w:ilvl w:val="0"/>
          <w:numId w:val="4"/>
        </w:numPr>
      </w:pPr>
      <w:r>
        <w:t xml:space="preserve">7 or more children </w:t>
      </w:r>
    </w:p>
    <w:p w14:paraId="44F864F2" w14:textId="77777777" w:rsidR="00CF5ECD" w:rsidRDefault="00A77758">
      <w:pPr>
        <w:pStyle w:val="ListParagraph"/>
        <w:keepNext/>
        <w:numPr>
          <w:ilvl w:val="0"/>
          <w:numId w:val="4"/>
        </w:numPr>
      </w:pPr>
      <w:r>
        <w:t xml:space="preserve">Choose not to answer </w:t>
      </w:r>
    </w:p>
    <w:p w14:paraId="08456E16" w14:textId="77777777" w:rsidR="00CF5ECD" w:rsidRDefault="00CF5ECD"/>
    <w:p w14:paraId="6A9CF11F" w14:textId="77777777" w:rsidR="00CF5ECD" w:rsidRDefault="00CF5ECD">
      <w:pPr>
        <w:pStyle w:val="QuestionSeparator"/>
      </w:pPr>
    </w:p>
    <w:p w14:paraId="21DB15C5" w14:textId="77777777" w:rsidR="00CF5ECD" w:rsidRDefault="00CF5ECD"/>
    <w:p w14:paraId="6CDEE26F" w14:textId="77777777" w:rsidR="00CF5ECD" w:rsidRDefault="00A77758">
      <w:pPr>
        <w:keepNext/>
      </w:pPr>
      <w:r>
        <w:t>Q9 How many adults (18 and over) are in your household (including yourself)?</w:t>
      </w:r>
    </w:p>
    <w:p w14:paraId="3DA19B2F" w14:textId="77777777" w:rsidR="00CF5ECD" w:rsidRDefault="00A77758">
      <w:pPr>
        <w:pStyle w:val="ListParagraph"/>
        <w:keepNext/>
        <w:numPr>
          <w:ilvl w:val="0"/>
          <w:numId w:val="4"/>
        </w:numPr>
      </w:pPr>
      <w:r>
        <w:t xml:space="preserve">1 </w:t>
      </w:r>
    </w:p>
    <w:p w14:paraId="7BCB3269" w14:textId="77777777" w:rsidR="00CF5ECD" w:rsidRDefault="00A77758">
      <w:pPr>
        <w:pStyle w:val="ListParagraph"/>
        <w:keepNext/>
        <w:numPr>
          <w:ilvl w:val="0"/>
          <w:numId w:val="4"/>
        </w:numPr>
      </w:pPr>
      <w:r>
        <w:t xml:space="preserve">2 </w:t>
      </w:r>
    </w:p>
    <w:p w14:paraId="3D59EC44" w14:textId="77777777" w:rsidR="00CF5ECD" w:rsidRDefault="00A77758">
      <w:pPr>
        <w:pStyle w:val="ListParagraph"/>
        <w:keepNext/>
        <w:numPr>
          <w:ilvl w:val="0"/>
          <w:numId w:val="4"/>
        </w:numPr>
      </w:pPr>
      <w:r>
        <w:t xml:space="preserve">3 </w:t>
      </w:r>
    </w:p>
    <w:p w14:paraId="3DC9CBF0" w14:textId="77777777" w:rsidR="00CF5ECD" w:rsidRDefault="00A77758">
      <w:pPr>
        <w:pStyle w:val="ListParagraph"/>
        <w:keepNext/>
        <w:numPr>
          <w:ilvl w:val="0"/>
          <w:numId w:val="4"/>
        </w:numPr>
      </w:pPr>
      <w:r>
        <w:t xml:space="preserve">4 </w:t>
      </w:r>
    </w:p>
    <w:p w14:paraId="01A18ADC" w14:textId="77777777" w:rsidR="00CF5ECD" w:rsidRDefault="00A77758">
      <w:pPr>
        <w:pStyle w:val="ListParagraph"/>
        <w:keepNext/>
        <w:numPr>
          <w:ilvl w:val="0"/>
          <w:numId w:val="4"/>
        </w:numPr>
      </w:pPr>
      <w:r>
        <w:t xml:space="preserve">5 </w:t>
      </w:r>
    </w:p>
    <w:p w14:paraId="2D58D724" w14:textId="77777777" w:rsidR="00CF5ECD" w:rsidRDefault="00A77758">
      <w:pPr>
        <w:pStyle w:val="ListParagraph"/>
        <w:keepNext/>
        <w:numPr>
          <w:ilvl w:val="0"/>
          <w:numId w:val="4"/>
        </w:numPr>
      </w:pPr>
      <w:r>
        <w:t xml:space="preserve">6 </w:t>
      </w:r>
    </w:p>
    <w:p w14:paraId="444242EA" w14:textId="77777777" w:rsidR="00CF5ECD" w:rsidRDefault="00A77758">
      <w:pPr>
        <w:pStyle w:val="ListParagraph"/>
        <w:keepNext/>
        <w:numPr>
          <w:ilvl w:val="0"/>
          <w:numId w:val="4"/>
        </w:numPr>
      </w:pPr>
      <w:r>
        <w:t xml:space="preserve">7 or more adults </w:t>
      </w:r>
    </w:p>
    <w:p w14:paraId="3D0DF13F" w14:textId="77777777" w:rsidR="00CF5ECD" w:rsidRDefault="00A77758">
      <w:pPr>
        <w:pStyle w:val="ListParagraph"/>
        <w:keepNext/>
        <w:numPr>
          <w:ilvl w:val="0"/>
          <w:numId w:val="4"/>
        </w:numPr>
      </w:pPr>
      <w:r>
        <w:t xml:space="preserve">Choose not to answer </w:t>
      </w:r>
    </w:p>
    <w:p w14:paraId="5AECE523" w14:textId="77777777" w:rsidR="00CF5ECD" w:rsidRDefault="00CF5ECD"/>
    <w:p w14:paraId="0D32DA9A" w14:textId="77777777" w:rsidR="00CF5ECD" w:rsidRDefault="00CF5ECD"/>
    <w:p w14:paraId="72F90C9A" w14:textId="77777777" w:rsidR="00CF5ECD" w:rsidRDefault="00A77758">
      <w:pPr>
        <w:keepNext/>
      </w:pPr>
      <w:r>
        <w:lastRenderedPageBreak/>
        <w:t>Q10 Read each statement carefully and then indicate how strongly you agree or disagree with each statement. </w:t>
      </w:r>
    </w:p>
    <w:p w14:paraId="576554CC" w14:textId="77777777" w:rsidR="00CF5ECD" w:rsidRDefault="00CF5ECD"/>
    <w:p w14:paraId="657302D4" w14:textId="77777777" w:rsidR="00CF5ECD" w:rsidRDefault="00CF5ECD">
      <w:pPr>
        <w:pStyle w:val="QuestionSeparator"/>
      </w:pPr>
    </w:p>
    <w:p w14:paraId="08406E5D" w14:textId="77777777" w:rsidR="00CF5ECD" w:rsidRDefault="00CF5ECD"/>
    <w:p w14:paraId="2AD6961E" w14:textId="77777777" w:rsidR="00CF5ECD" w:rsidRDefault="00A77758">
      <w:pPr>
        <w:keepNext/>
      </w:pPr>
      <w:r>
        <w:t>Q11 Please tell us how strongly you agree or disagree with the following statements.</w:t>
      </w:r>
    </w:p>
    <w:tbl>
      <w:tblPr>
        <w:tblStyle w:val="QQuestionTable"/>
        <w:tblW w:w="9576"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7E0" w:firstRow="1" w:lastRow="1" w:firstColumn="1" w:lastColumn="1" w:noHBand="1" w:noVBand="1"/>
      </w:tblPr>
      <w:tblGrid>
        <w:gridCol w:w="1575"/>
        <w:gridCol w:w="1560"/>
        <w:gridCol w:w="1562"/>
        <w:gridCol w:w="1542"/>
        <w:gridCol w:w="1557"/>
        <w:gridCol w:w="1554"/>
      </w:tblGrid>
      <w:tr w:rsidR="00CF5ECD" w14:paraId="29626E5B" w14:textId="77777777" w:rsidTr="00E04C7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Borders>
              <w:bottom w:val="none" w:sz="0" w:space="0" w:color="auto"/>
              <w:right w:val="none" w:sz="0" w:space="0" w:color="auto"/>
            </w:tcBorders>
          </w:tcPr>
          <w:p w14:paraId="0549B673" w14:textId="77777777" w:rsidR="00CF5ECD" w:rsidRDefault="00CF5ECD">
            <w:pPr>
              <w:keepNext/>
            </w:pPr>
          </w:p>
        </w:tc>
        <w:tc>
          <w:tcPr>
            <w:tcW w:w="1596" w:type="dxa"/>
            <w:tcBorders>
              <w:bottom w:val="none" w:sz="0" w:space="0" w:color="auto"/>
            </w:tcBorders>
          </w:tcPr>
          <w:p w14:paraId="77E8FA11" w14:textId="77777777" w:rsidR="00CF5ECD" w:rsidRDefault="00A77758">
            <w:pPr>
              <w:cnfStyle w:val="100000000000" w:firstRow="1" w:lastRow="0" w:firstColumn="0" w:lastColumn="0" w:oddVBand="0" w:evenVBand="0" w:oddHBand="0" w:evenHBand="0" w:firstRowFirstColumn="0" w:firstRowLastColumn="0" w:lastRowFirstColumn="0" w:lastRowLastColumn="0"/>
            </w:pPr>
            <w:r>
              <w:t>Strongly disagree</w:t>
            </w:r>
          </w:p>
        </w:tc>
        <w:tc>
          <w:tcPr>
            <w:tcW w:w="1596" w:type="dxa"/>
            <w:tcBorders>
              <w:bottom w:val="none" w:sz="0" w:space="0" w:color="auto"/>
            </w:tcBorders>
          </w:tcPr>
          <w:p w14:paraId="3FCE6965" w14:textId="77777777" w:rsidR="00CF5ECD" w:rsidRDefault="00A77758">
            <w:pPr>
              <w:cnfStyle w:val="100000000000" w:firstRow="1" w:lastRow="0" w:firstColumn="0" w:lastColumn="0" w:oddVBand="0" w:evenVBand="0" w:oddHBand="0" w:evenHBand="0" w:firstRowFirstColumn="0" w:firstRowLastColumn="0" w:lastRowFirstColumn="0" w:lastRowLastColumn="0"/>
            </w:pPr>
            <w:r>
              <w:t>Disagree</w:t>
            </w:r>
          </w:p>
        </w:tc>
        <w:tc>
          <w:tcPr>
            <w:tcW w:w="1596" w:type="dxa"/>
            <w:tcBorders>
              <w:bottom w:val="none" w:sz="0" w:space="0" w:color="auto"/>
            </w:tcBorders>
          </w:tcPr>
          <w:p w14:paraId="6CAE0E0C" w14:textId="77777777" w:rsidR="00CF5ECD" w:rsidRDefault="00A77758">
            <w:pPr>
              <w:cnfStyle w:val="100000000000" w:firstRow="1" w:lastRow="0" w:firstColumn="0" w:lastColumn="0" w:oddVBand="0" w:evenVBand="0" w:oddHBand="0" w:evenHBand="0" w:firstRowFirstColumn="0" w:firstRowLastColumn="0" w:lastRowFirstColumn="0" w:lastRowLastColumn="0"/>
            </w:pPr>
            <w:r>
              <w:t>Agree</w:t>
            </w:r>
          </w:p>
        </w:tc>
        <w:tc>
          <w:tcPr>
            <w:tcW w:w="1596" w:type="dxa"/>
            <w:tcBorders>
              <w:bottom w:val="none" w:sz="0" w:space="0" w:color="auto"/>
            </w:tcBorders>
          </w:tcPr>
          <w:p w14:paraId="6C5DD1B3" w14:textId="77777777" w:rsidR="00CF5ECD" w:rsidRDefault="00A77758">
            <w:pPr>
              <w:cnfStyle w:val="100000000000" w:firstRow="1" w:lastRow="0" w:firstColumn="0" w:lastColumn="0" w:oddVBand="0" w:evenVBand="0" w:oddHBand="0" w:evenHBand="0" w:firstRowFirstColumn="0" w:firstRowLastColumn="0" w:lastRowFirstColumn="0" w:lastRowLastColumn="0"/>
            </w:pPr>
            <w:r>
              <w:t>Strongly agree</w:t>
            </w:r>
          </w:p>
        </w:tc>
        <w:tc>
          <w:tcPr>
            <w:tcW w:w="1596" w:type="dxa"/>
            <w:tcBorders>
              <w:bottom w:val="none" w:sz="0" w:space="0" w:color="auto"/>
            </w:tcBorders>
          </w:tcPr>
          <w:p w14:paraId="6642BD3B" w14:textId="77777777" w:rsidR="00CF5ECD" w:rsidRDefault="00A77758">
            <w:pPr>
              <w:cnfStyle w:val="100000000000" w:firstRow="1" w:lastRow="0" w:firstColumn="0" w:lastColumn="0" w:oddVBand="0" w:evenVBand="0" w:oddHBand="0" w:evenHBand="0" w:firstRowFirstColumn="0" w:firstRowLastColumn="0" w:lastRowFirstColumn="0" w:lastRowLastColumn="0"/>
            </w:pPr>
            <w:r>
              <w:t>Choose not to answer</w:t>
            </w:r>
          </w:p>
        </w:tc>
      </w:tr>
      <w:tr w:rsidR="00CF5ECD" w14:paraId="0646368B" w14:textId="77777777" w:rsidTr="00E04C7B">
        <w:tc>
          <w:tcPr>
            <w:cnfStyle w:val="001000000000" w:firstRow="0" w:lastRow="0" w:firstColumn="1" w:lastColumn="0" w:oddVBand="0" w:evenVBand="0" w:oddHBand="0" w:evenHBand="0" w:firstRowFirstColumn="0" w:firstRowLastColumn="0" w:lastRowFirstColumn="0" w:lastRowLastColumn="0"/>
            <w:tcW w:w="1596" w:type="dxa"/>
            <w:tcBorders>
              <w:right w:val="none" w:sz="0" w:space="0" w:color="auto"/>
            </w:tcBorders>
          </w:tcPr>
          <w:p w14:paraId="40305E71" w14:textId="4716C989" w:rsidR="00CF5ECD" w:rsidRDefault="00A77758">
            <w:pPr>
              <w:keepNext/>
            </w:pPr>
            <w:r>
              <w:t xml:space="preserve">I am satisfied with the </w:t>
            </w:r>
            <w:r>
              <w:rPr>
                <w:u w:val="single"/>
              </w:rPr>
              <w:t>selection</w:t>
            </w:r>
            <w:r>
              <w:t xml:space="preserve"> of fresh fruits and vegetables in </w:t>
            </w:r>
            <w:r w:rsidR="00A81356">
              <w:t>Tensas</w:t>
            </w:r>
            <w:r>
              <w:t xml:space="preserve">. </w:t>
            </w:r>
          </w:p>
        </w:tc>
        <w:tc>
          <w:tcPr>
            <w:tcW w:w="1596" w:type="dxa"/>
          </w:tcPr>
          <w:p w14:paraId="1AA3F689"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F35A550"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813A2BC"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456FABC"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7DDE27A"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F5ECD" w14:paraId="357881BE" w14:textId="77777777" w:rsidTr="00E04C7B">
        <w:tc>
          <w:tcPr>
            <w:cnfStyle w:val="001000000000" w:firstRow="0" w:lastRow="0" w:firstColumn="1" w:lastColumn="0" w:oddVBand="0" w:evenVBand="0" w:oddHBand="0" w:evenHBand="0" w:firstRowFirstColumn="0" w:firstRowLastColumn="0" w:lastRowFirstColumn="0" w:lastRowLastColumn="0"/>
            <w:tcW w:w="1596" w:type="dxa"/>
            <w:tcBorders>
              <w:right w:val="none" w:sz="0" w:space="0" w:color="auto"/>
            </w:tcBorders>
          </w:tcPr>
          <w:p w14:paraId="4EA72C44" w14:textId="554D719F" w:rsidR="00CF5ECD" w:rsidRDefault="00A77758">
            <w:pPr>
              <w:keepNext/>
            </w:pPr>
            <w:r>
              <w:t xml:space="preserve">Since the corona virus outbreak, there have been more resources available in </w:t>
            </w:r>
            <w:r w:rsidR="00A81356">
              <w:t>Tensas</w:t>
            </w:r>
            <w:r>
              <w:t xml:space="preserve"> to help me feed my family. </w:t>
            </w:r>
          </w:p>
        </w:tc>
        <w:tc>
          <w:tcPr>
            <w:tcW w:w="1596" w:type="dxa"/>
          </w:tcPr>
          <w:p w14:paraId="7E5A0843"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EFBF131"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260D293"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77B08D9"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60F568F"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F5ECD" w14:paraId="5E71BA5E" w14:textId="77777777" w:rsidTr="00E04C7B">
        <w:tc>
          <w:tcPr>
            <w:cnfStyle w:val="001000000000" w:firstRow="0" w:lastRow="0" w:firstColumn="1" w:lastColumn="0" w:oddVBand="0" w:evenVBand="0" w:oddHBand="0" w:evenHBand="0" w:firstRowFirstColumn="0" w:firstRowLastColumn="0" w:lastRowFirstColumn="0" w:lastRowLastColumn="0"/>
            <w:tcW w:w="1596" w:type="dxa"/>
            <w:tcBorders>
              <w:right w:val="none" w:sz="0" w:space="0" w:color="auto"/>
            </w:tcBorders>
          </w:tcPr>
          <w:p w14:paraId="6B162F09" w14:textId="3C5F01DC" w:rsidR="00CF5ECD" w:rsidRDefault="00A77758">
            <w:pPr>
              <w:keepNext/>
            </w:pPr>
            <w:r>
              <w:t xml:space="preserve">Since the corona virus outbreak, I have purchased more food </w:t>
            </w:r>
            <w:proofErr w:type="gramStart"/>
            <w:r>
              <w:t xml:space="preserve">in  </w:t>
            </w:r>
            <w:r w:rsidR="00A81356">
              <w:t>Tensas</w:t>
            </w:r>
            <w:proofErr w:type="gramEnd"/>
            <w:r>
              <w:t xml:space="preserve"> than I usually do. </w:t>
            </w:r>
          </w:p>
        </w:tc>
        <w:tc>
          <w:tcPr>
            <w:tcW w:w="1596" w:type="dxa"/>
          </w:tcPr>
          <w:p w14:paraId="4D176461"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572BDAD"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DE3408E"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23075F5"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82A00E8"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F5ECD" w14:paraId="39A63ED5" w14:textId="77777777" w:rsidTr="00E04C7B">
        <w:tc>
          <w:tcPr>
            <w:cnfStyle w:val="001000000000" w:firstRow="0" w:lastRow="0" w:firstColumn="1" w:lastColumn="0" w:oddVBand="0" w:evenVBand="0" w:oddHBand="0" w:evenHBand="0" w:firstRowFirstColumn="0" w:firstRowLastColumn="0" w:lastRowFirstColumn="0" w:lastRowLastColumn="0"/>
            <w:tcW w:w="1596" w:type="dxa"/>
            <w:tcBorders>
              <w:right w:val="none" w:sz="0" w:space="0" w:color="auto"/>
            </w:tcBorders>
          </w:tcPr>
          <w:p w14:paraId="4C078C2D" w14:textId="77777777" w:rsidR="00CF5ECD" w:rsidRDefault="00A77758">
            <w:pPr>
              <w:keepNext/>
            </w:pPr>
            <w:r>
              <w:t xml:space="preserve">My household lost regular income because of the corona virus outbreak. </w:t>
            </w:r>
          </w:p>
        </w:tc>
        <w:tc>
          <w:tcPr>
            <w:tcW w:w="1596" w:type="dxa"/>
          </w:tcPr>
          <w:p w14:paraId="589986FE"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4DCA6A7"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FF2091D"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354A36F"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10EA394"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39C53198" w14:textId="77777777" w:rsidR="00CF5ECD" w:rsidRDefault="00CF5ECD"/>
    <w:p w14:paraId="5D0C613E" w14:textId="77777777" w:rsidR="00CF5ECD" w:rsidRDefault="00CF5ECD"/>
    <w:p w14:paraId="5BB255D8" w14:textId="77777777" w:rsidR="00CF5ECD" w:rsidRDefault="00CF5ECD"/>
    <w:p w14:paraId="69003561" w14:textId="37E408BA" w:rsidR="00892F35" w:rsidRDefault="00A77758">
      <w:pPr>
        <w:keepNext/>
      </w:pPr>
      <w:r>
        <w:lastRenderedPageBreak/>
        <w:t xml:space="preserve">Q12 What is the name of the store where you buy </w:t>
      </w:r>
      <w:r>
        <w:rPr>
          <w:b/>
          <w:u w:val="single"/>
        </w:rPr>
        <w:t>most </w:t>
      </w:r>
      <w:r>
        <w:t>of your food?</w:t>
      </w:r>
      <w:r w:rsidR="00892F35">
        <w:t xml:space="preserve"> (Choose one.)</w:t>
      </w:r>
    </w:p>
    <w:p w14:paraId="46649D4C" w14:textId="7A891821" w:rsidR="00CF5ECD" w:rsidRDefault="00A81356">
      <w:pPr>
        <w:pStyle w:val="ListParagraph"/>
        <w:keepNext/>
        <w:numPr>
          <w:ilvl w:val="0"/>
          <w:numId w:val="4"/>
        </w:numPr>
      </w:pPr>
      <w:r>
        <w:t>Mac’s Fresh Market</w:t>
      </w:r>
      <w:r w:rsidR="00B736A4">
        <w:t xml:space="preserve"> (skip to Q15)</w:t>
      </w:r>
    </w:p>
    <w:p w14:paraId="001096D1" w14:textId="05ECD56A" w:rsidR="00E04C7B" w:rsidRDefault="00E04C7B" w:rsidP="00E04C7B">
      <w:pPr>
        <w:pStyle w:val="ListParagraph"/>
        <w:keepNext/>
        <w:numPr>
          <w:ilvl w:val="0"/>
          <w:numId w:val="4"/>
        </w:numPr>
      </w:pPr>
      <w:r>
        <w:t xml:space="preserve">Grocery or supermarket outside of </w:t>
      </w:r>
      <w:r w:rsidR="00A81356">
        <w:t>Tensas</w:t>
      </w:r>
      <w:r>
        <w:t xml:space="preserve"> Parish (e</w:t>
      </w:r>
      <w:r w:rsidR="00A81356">
        <w:t>x:</w:t>
      </w:r>
      <w:r>
        <w:t xml:space="preserve"> Walmart, Winn Dixie) </w:t>
      </w:r>
    </w:p>
    <w:p w14:paraId="279C64B5" w14:textId="246ACCB3" w:rsidR="00CF5ECD" w:rsidRDefault="00A77758">
      <w:pPr>
        <w:pStyle w:val="ListParagraph"/>
        <w:keepNext/>
        <w:numPr>
          <w:ilvl w:val="0"/>
          <w:numId w:val="4"/>
        </w:numPr>
      </w:pPr>
      <w:r>
        <w:t xml:space="preserve">Dollar store in </w:t>
      </w:r>
      <w:r w:rsidR="00A81356">
        <w:t>Tensas</w:t>
      </w:r>
      <w:r>
        <w:t xml:space="preserve"> Parish </w:t>
      </w:r>
      <w:r w:rsidR="00B736A4">
        <w:t>(skip to Q15)</w:t>
      </w:r>
    </w:p>
    <w:p w14:paraId="35D037F1" w14:textId="6234D543" w:rsidR="00CF5ECD" w:rsidRDefault="00A77758">
      <w:pPr>
        <w:pStyle w:val="ListParagraph"/>
        <w:keepNext/>
        <w:numPr>
          <w:ilvl w:val="0"/>
          <w:numId w:val="4"/>
        </w:numPr>
      </w:pPr>
      <w:r>
        <w:t xml:space="preserve">Dollar store outside of </w:t>
      </w:r>
      <w:r w:rsidR="00A81356">
        <w:t xml:space="preserve">Tensas </w:t>
      </w:r>
      <w:r w:rsidR="00E04C7B">
        <w:t>Parish</w:t>
      </w:r>
      <w:r>
        <w:t xml:space="preserve"> </w:t>
      </w:r>
    </w:p>
    <w:p w14:paraId="37B81924" w14:textId="1E0894D5" w:rsidR="00E04C7B" w:rsidRDefault="00E04C7B" w:rsidP="00E04C7B">
      <w:pPr>
        <w:pStyle w:val="ListParagraph"/>
        <w:keepNext/>
        <w:numPr>
          <w:ilvl w:val="0"/>
          <w:numId w:val="4"/>
        </w:numPr>
      </w:pPr>
      <w:r>
        <w:t xml:space="preserve">Convenience or corner store in </w:t>
      </w:r>
      <w:r w:rsidR="00A81356">
        <w:t>Tensas</w:t>
      </w:r>
      <w:r>
        <w:t xml:space="preserve"> Parish (skip to Q15)</w:t>
      </w:r>
    </w:p>
    <w:p w14:paraId="3E9526D1" w14:textId="55192F8C" w:rsidR="00CF5ECD" w:rsidRDefault="00A77758">
      <w:pPr>
        <w:pStyle w:val="ListParagraph"/>
        <w:keepNext/>
        <w:numPr>
          <w:ilvl w:val="0"/>
          <w:numId w:val="4"/>
        </w:numPr>
      </w:pPr>
      <w:r>
        <w:t xml:space="preserve">Convenience or corner store outside of </w:t>
      </w:r>
      <w:r w:rsidR="00A81356">
        <w:t>Tensas</w:t>
      </w:r>
      <w:r>
        <w:t xml:space="preserve"> </w:t>
      </w:r>
    </w:p>
    <w:p w14:paraId="7AFEF4F7" w14:textId="52129192" w:rsidR="00CF5ECD" w:rsidRDefault="00A77758">
      <w:pPr>
        <w:pStyle w:val="ListParagraph"/>
        <w:keepNext/>
        <w:numPr>
          <w:ilvl w:val="0"/>
          <w:numId w:val="4"/>
        </w:numPr>
      </w:pPr>
      <w:r>
        <w:t xml:space="preserve">None of these stores </w:t>
      </w:r>
      <w:r w:rsidR="000049C6">
        <w:t>(skip to Q14)</w:t>
      </w:r>
    </w:p>
    <w:p w14:paraId="2208AE27" w14:textId="162BD8E6" w:rsidR="00CF5ECD" w:rsidRDefault="00A77758">
      <w:pPr>
        <w:pStyle w:val="ListParagraph"/>
        <w:keepNext/>
        <w:numPr>
          <w:ilvl w:val="0"/>
          <w:numId w:val="4"/>
        </w:numPr>
      </w:pPr>
      <w:r>
        <w:t xml:space="preserve">Choose not to answer </w:t>
      </w:r>
      <w:r w:rsidR="00B736A4">
        <w:t>(skip to Q</w:t>
      </w:r>
      <w:r w:rsidR="000049C6">
        <w:t>14</w:t>
      </w:r>
      <w:r w:rsidR="00B736A4">
        <w:t>)</w:t>
      </w:r>
    </w:p>
    <w:p w14:paraId="420DE2E9" w14:textId="77777777" w:rsidR="00CF5ECD" w:rsidRDefault="00CF5ECD"/>
    <w:p w14:paraId="29C6EF32" w14:textId="5AA752CB" w:rsidR="00A77758" w:rsidRDefault="00A77758"/>
    <w:p w14:paraId="04910134" w14:textId="77777777" w:rsidR="00CF5ECD" w:rsidRDefault="00CF5ECD">
      <w:pPr>
        <w:pStyle w:val="QuestionSeparator"/>
      </w:pPr>
    </w:p>
    <w:p w14:paraId="60C94EB0" w14:textId="486FE6BE" w:rsidR="00CF5ECD" w:rsidRDefault="00A77758">
      <w:pPr>
        <w:keepNext/>
      </w:pPr>
      <w:r>
        <w:t xml:space="preserve">Q13 What would you say is the </w:t>
      </w:r>
      <w:r>
        <w:rPr>
          <w:b/>
          <w:u w:val="single"/>
        </w:rPr>
        <w:t>main</w:t>
      </w:r>
      <w:r>
        <w:rPr>
          <w:b/>
        </w:rPr>
        <w:t xml:space="preserve"> </w:t>
      </w:r>
      <w:r>
        <w:t>reason you buy most of your food at this store?  Is it because of...</w:t>
      </w:r>
      <w:r w:rsidR="00892F35">
        <w:t xml:space="preserve"> (Choose one.)</w:t>
      </w:r>
    </w:p>
    <w:p w14:paraId="25DCA3A2" w14:textId="77777777" w:rsidR="00CF5ECD" w:rsidRDefault="00A77758">
      <w:pPr>
        <w:pStyle w:val="ListParagraph"/>
        <w:keepNext/>
        <w:numPr>
          <w:ilvl w:val="0"/>
          <w:numId w:val="4"/>
        </w:numPr>
      </w:pPr>
      <w:r>
        <w:t xml:space="preserve">Price </w:t>
      </w:r>
    </w:p>
    <w:p w14:paraId="1C7E54B2" w14:textId="77777777" w:rsidR="00CF5ECD" w:rsidRDefault="00A77758">
      <w:pPr>
        <w:pStyle w:val="ListParagraph"/>
        <w:keepNext/>
        <w:numPr>
          <w:ilvl w:val="0"/>
          <w:numId w:val="4"/>
        </w:numPr>
      </w:pPr>
      <w:r>
        <w:t xml:space="preserve">Location </w:t>
      </w:r>
    </w:p>
    <w:p w14:paraId="3583F826" w14:textId="77777777" w:rsidR="00CF5ECD" w:rsidRDefault="00A77758">
      <w:pPr>
        <w:pStyle w:val="ListParagraph"/>
        <w:keepNext/>
        <w:numPr>
          <w:ilvl w:val="0"/>
          <w:numId w:val="4"/>
        </w:numPr>
      </w:pPr>
      <w:r>
        <w:t xml:space="preserve">Quality of products </w:t>
      </w:r>
    </w:p>
    <w:p w14:paraId="22D38839" w14:textId="77777777" w:rsidR="00CF5ECD" w:rsidRDefault="00A77758">
      <w:pPr>
        <w:pStyle w:val="ListParagraph"/>
        <w:keepNext/>
        <w:numPr>
          <w:ilvl w:val="0"/>
          <w:numId w:val="4"/>
        </w:numPr>
      </w:pPr>
      <w:r>
        <w:t xml:space="preserve">Variety of products </w:t>
      </w:r>
    </w:p>
    <w:p w14:paraId="281DB1F3" w14:textId="77777777" w:rsidR="00CF5ECD" w:rsidRDefault="00A77758">
      <w:pPr>
        <w:pStyle w:val="ListParagraph"/>
        <w:keepNext/>
        <w:numPr>
          <w:ilvl w:val="0"/>
          <w:numId w:val="4"/>
        </w:numPr>
      </w:pPr>
      <w:r>
        <w:t xml:space="preserve">Your friends/relatives shop there </w:t>
      </w:r>
    </w:p>
    <w:p w14:paraId="16407672" w14:textId="77777777" w:rsidR="00CF5ECD" w:rsidRDefault="00A77758">
      <w:pPr>
        <w:pStyle w:val="ListParagraph"/>
        <w:keepNext/>
        <w:numPr>
          <w:ilvl w:val="0"/>
          <w:numId w:val="4"/>
        </w:numPr>
      </w:pPr>
      <w:r>
        <w:t xml:space="preserve">Customer service </w:t>
      </w:r>
    </w:p>
    <w:p w14:paraId="420CAB9C" w14:textId="77777777" w:rsidR="00CF5ECD" w:rsidRDefault="00A77758">
      <w:pPr>
        <w:pStyle w:val="ListParagraph"/>
        <w:keepNext/>
        <w:numPr>
          <w:ilvl w:val="0"/>
          <w:numId w:val="4"/>
        </w:numPr>
      </w:pPr>
      <w:r>
        <w:t xml:space="preserve">Store quality </w:t>
      </w:r>
    </w:p>
    <w:p w14:paraId="7B206259" w14:textId="77777777" w:rsidR="00CF5ECD" w:rsidRDefault="00A77758">
      <w:pPr>
        <w:pStyle w:val="ListParagraph"/>
        <w:keepNext/>
        <w:numPr>
          <w:ilvl w:val="0"/>
          <w:numId w:val="4"/>
        </w:numPr>
      </w:pPr>
      <w:r>
        <w:t>Other (describe below) ________________________________________________</w:t>
      </w:r>
    </w:p>
    <w:p w14:paraId="2469F901" w14:textId="77777777" w:rsidR="00CF5ECD" w:rsidRDefault="00A77758">
      <w:pPr>
        <w:pStyle w:val="ListParagraph"/>
        <w:keepNext/>
        <w:numPr>
          <w:ilvl w:val="0"/>
          <w:numId w:val="4"/>
        </w:numPr>
      </w:pPr>
      <w:r>
        <w:t xml:space="preserve">Choose not to answer </w:t>
      </w:r>
    </w:p>
    <w:p w14:paraId="10825AD5" w14:textId="77777777" w:rsidR="00CF5ECD" w:rsidRDefault="00CF5ECD"/>
    <w:p w14:paraId="3339F0D7" w14:textId="07F3D960" w:rsidR="00CF5ECD" w:rsidRDefault="00A77758">
      <w:pPr>
        <w:keepNext/>
      </w:pPr>
      <w:r>
        <w:lastRenderedPageBreak/>
        <w:t xml:space="preserve">Q14 What is the name of the store that you buy the </w:t>
      </w:r>
      <w:r>
        <w:rPr>
          <w:u w:val="single"/>
        </w:rPr>
        <w:t>most</w:t>
      </w:r>
      <w:r>
        <w:t xml:space="preserve"> food from </w:t>
      </w:r>
      <w:r>
        <w:rPr>
          <w:b/>
        </w:rPr>
        <w:t xml:space="preserve">in </w:t>
      </w:r>
      <w:r w:rsidR="00931BCA">
        <w:rPr>
          <w:b/>
        </w:rPr>
        <w:t>Tensas</w:t>
      </w:r>
      <w:r w:rsidR="00E04C7B">
        <w:rPr>
          <w:b/>
        </w:rPr>
        <w:t xml:space="preserve"> Parish</w:t>
      </w:r>
      <w:r>
        <w:t>? </w:t>
      </w:r>
      <w:r w:rsidR="00892F35">
        <w:t>(Choose one.)</w:t>
      </w:r>
    </w:p>
    <w:p w14:paraId="50D93E0C" w14:textId="5A7BAE42" w:rsidR="00CF5ECD" w:rsidRDefault="00A81356">
      <w:pPr>
        <w:pStyle w:val="ListParagraph"/>
        <w:keepNext/>
        <w:numPr>
          <w:ilvl w:val="0"/>
          <w:numId w:val="4"/>
        </w:numPr>
      </w:pPr>
      <w:r>
        <w:t>Mac’s Fresh Market</w:t>
      </w:r>
    </w:p>
    <w:p w14:paraId="3D597B91" w14:textId="23DB95D7" w:rsidR="00CF5ECD" w:rsidRDefault="00A77758">
      <w:pPr>
        <w:pStyle w:val="ListParagraph"/>
        <w:keepNext/>
        <w:numPr>
          <w:ilvl w:val="0"/>
          <w:numId w:val="4"/>
        </w:numPr>
      </w:pPr>
      <w:r>
        <w:t xml:space="preserve">A Dollar Store in </w:t>
      </w:r>
      <w:r w:rsidR="00A81356">
        <w:t>Tensas</w:t>
      </w:r>
      <w:r w:rsidR="00E04C7B">
        <w:t xml:space="preserve"> </w:t>
      </w:r>
      <w:r>
        <w:t xml:space="preserve"> </w:t>
      </w:r>
    </w:p>
    <w:p w14:paraId="2CE64AC9" w14:textId="539E1D74" w:rsidR="00CF5ECD" w:rsidRDefault="00A77758">
      <w:pPr>
        <w:pStyle w:val="ListParagraph"/>
        <w:keepNext/>
        <w:numPr>
          <w:ilvl w:val="0"/>
          <w:numId w:val="4"/>
        </w:numPr>
      </w:pPr>
      <w:r>
        <w:t xml:space="preserve">A Convenience or Corner Store in </w:t>
      </w:r>
      <w:r w:rsidR="00A81356">
        <w:t>Tensas</w:t>
      </w:r>
      <w:r>
        <w:t xml:space="preserve"> </w:t>
      </w:r>
    </w:p>
    <w:p w14:paraId="19CFC415" w14:textId="5818D3D6" w:rsidR="00CF5ECD" w:rsidRDefault="00A77758">
      <w:pPr>
        <w:pStyle w:val="ListParagraph"/>
        <w:keepNext/>
        <w:numPr>
          <w:ilvl w:val="0"/>
          <w:numId w:val="4"/>
        </w:numPr>
      </w:pPr>
      <w:r>
        <w:t xml:space="preserve">I do not purchase food in </w:t>
      </w:r>
      <w:r w:rsidR="00A81356">
        <w:t>Tensas</w:t>
      </w:r>
      <w:r>
        <w:t xml:space="preserve"> </w:t>
      </w:r>
      <w:r w:rsidR="000049C6">
        <w:t>(skip to Q27)</w:t>
      </w:r>
    </w:p>
    <w:p w14:paraId="52A222E8" w14:textId="5EBCF7EF" w:rsidR="00CF5ECD" w:rsidRDefault="00A77758">
      <w:pPr>
        <w:pStyle w:val="ListParagraph"/>
        <w:keepNext/>
        <w:numPr>
          <w:ilvl w:val="0"/>
          <w:numId w:val="4"/>
        </w:numPr>
      </w:pPr>
      <w:r>
        <w:t xml:space="preserve">Choose not to answer </w:t>
      </w:r>
      <w:r w:rsidR="000049C6">
        <w:t>(skip to Q27)</w:t>
      </w:r>
    </w:p>
    <w:p w14:paraId="0B9BAF20" w14:textId="77777777" w:rsidR="00CF5ECD" w:rsidRDefault="00CF5ECD">
      <w:pPr>
        <w:pStyle w:val="QuestionSeparator"/>
      </w:pPr>
    </w:p>
    <w:p w14:paraId="6E9A0FC7" w14:textId="77777777" w:rsidR="00CF5ECD" w:rsidRDefault="00CF5ECD"/>
    <w:p w14:paraId="275C2521" w14:textId="23B4E654" w:rsidR="00CF5ECD" w:rsidRDefault="00A77758">
      <w:pPr>
        <w:keepNext/>
      </w:pPr>
      <w:r>
        <w:t xml:space="preserve">Q15 What would you say is the </w:t>
      </w:r>
      <w:r>
        <w:rPr>
          <w:b/>
          <w:u w:val="single"/>
        </w:rPr>
        <w:t>main</w:t>
      </w:r>
      <w:r>
        <w:rPr>
          <w:b/>
        </w:rPr>
        <w:t xml:space="preserve"> </w:t>
      </w:r>
      <w:r>
        <w:t xml:space="preserve">reason you buy food at </w:t>
      </w:r>
      <w:r w:rsidR="007E275D">
        <w:t xml:space="preserve">this store in </w:t>
      </w:r>
      <w:r w:rsidR="00A81356">
        <w:t>Tensas</w:t>
      </w:r>
      <w:r>
        <w:t>?  Is it because of...</w:t>
      </w:r>
      <w:r w:rsidR="00892F35">
        <w:t xml:space="preserve"> (Choose one.)</w:t>
      </w:r>
    </w:p>
    <w:p w14:paraId="150922C1" w14:textId="77777777" w:rsidR="00CF5ECD" w:rsidRDefault="00A77758">
      <w:pPr>
        <w:pStyle w:val="ListParagraph"/>
        <w:keepNext/>
        <w:numPr>
          <w:ilvl w:val="0"/>
          <w:numId w:val="4"/>
        </w:numPr>
      </w:pPr>
      <w:r>
        <w:t xml:space="preserve">Price </w:t>
      </w:r>
    </w:p>
    <w:p w14:paraId="1A870FB2" w14:textId="77777777" w:rsidR="00CF5ECD" w:rsidRDefault="00A77758">
      <w:pPr>
        <w:pStyle w:val="ListParagraph"/>
        <w:keepNext/>
        <w:numPr>
          <w:ilvl w:val="0"/>
          <w:numId w:val="4"/>
        </w:numPr>
      </w:pPr>
      <w:r>
        <w:t xml:space="preserve">Location </w:t>
      </w:r>
    </w:p>
    <w:p w14:paraId="4A71E160" w14:textId="77777777" w:rsidR="00CF5ECD" w:rsidRDefault="00A77758">
      <w:pPr>
        <w:pStyle w:val="ListParagraph"/>
        <w:keepNext/>
        <w:numPr>
          <w:ilvl w:val="0"/>
          <w:numId w:val="4"/>
        </w:numPr>
      </w:pPr>
      <w:r>
        <w:t xml:space="preserve">Quality of products </w:t>
      </w:r>
    </w:p>
    <w:p w14:paraId="0DE0052E" w14:textId="77777777" w:rsidR="00CF5ECD" w:rsidRDefault="00A77758">
      <w:pPr>
        <w:pStyle w:val="ListParagraph"/>
        <w:keepNext/>
        <w:numPr>
          <w:ilvl w:val="0"/>
          <w:numId w:val="4"/>
        </w:numPr>
      </w:pPr>
      <w:r>
        <w:t xml:space="preserve">Variety of products </w:t>
      </w:r>
    </w:p>
    <w:p w14:paraId="66337F5D" w14:textId="77777777" w:rsidR="00CF5ECD" w:rsidRDefault="00A77758">
      <w:pPr>
        <w:pStyle w:val="ListParagraph"/>
        <w:keepNext/>
        <w:numPr>
          <w:ilvl w:val="0"/>
          <w:numId w:val="4"/>
        </w:numPr>
      </w:pPr>
      <w:r>
        <w:t xml:space="preserve">Your friends/relatives shop there </w:t>
      </w:r>
    </w:p>
    <w:p w14:paraId="60AA01D4" w14:textId="77777777" w:rsidR="00CF5ECD" w:rsidRDefault="00A77758">
      <w:pPr>
        <w:pStyle w:val="ListParagraph"/>
        <w:keepNext/>
        <w:numPr>
          <w:ilvl w:val="0"/>
          <w:numId w:val="4"/>
        </w:numPr>
      </w:pPr>
      <w:r>
        <w:t xml:space="preserve">Customer service </w:t>
      </w:r>
    </w:p>
    <w:p w14:paraId="75150332" w14:textId="77777777" w:rsidR="00CF5ECD" w:rsidRDefault="00A77758">
      <w:pPr>
        <w:pStyle w:val="ListParagraph"/>
        <w:keepNext/>
        <w:numPr>
          <w:ilvl w:val="0"/>
          <w:numId w:val="4"/>
        </w:numPr>
      </w:pPr>
      <w:r>
        <w:t xml:space="preserve">Store quality </w:t>
      </w:r>
    </w:p>
    <w:p w14:paraId="4228858F" w14:textId="77777777" w:rsidR="00CF5ECD" w:rsidRDefault="00A77758">
      <w:pPr>
        <w:pStyle w:val="ListParagraph"/>
        <w:keepNext/>
        <w:numPr>
          <w:ilvl w:val="0"/>
          <w:numId w:val="4"/>
        </w:numPr>
      </w:pPr>
      <w:r>
        <w:t>Other (describe below) ________________________________________________</w:t>
      </w:r>
    </w:p>
    <w:p w14:paraId="2798841C" w14:textId="77777777" w:rsidR="00CF5ECD" w:rsidRDefault="00A77758">
      <w:pPr>
        <w:pStyle w:val="ListParagraph"/>
        <w:keepNext/>
        <w:numPr>
          <w:ilvl w:val="0"/>
          <w:numId w:val="4"/>
        </w:numPr>
      </w:pPr>
      <w:r>
        <w:t xml:space="preserve">Choose not to answer </w:t>
      </w:r>
    </w:p>
    <w:p w14:paraId="2110F2C0" w14:textId="77777777" w:rsidR="00CF5ECD" w:rsidRDefault="00CF5ECD"/>
    <w:p w14:paraId="223D7BA8" w14:textId="77777777" w:rsidR="00CF5ECD" w:rsidRDefault="00CF5ECD">
      <w:pPr>
        <w:pStyle w:val="QuestionSeparator"/>
      </w:pPr>
    </w:p>
    <w:p w14:paraId="2BBD8F95" w14:textId="77777777" w:rsidR="00CF5ECD" w:rsidRDefault="00CF5ECD"/>
    <w:p w14:paraId="223A1FC5" w14:textId="6DF4F3A3" w:rsidR="00CF5ECD" w:rsidRDefault="00A77758">
      <w:pPr>
        <w:keepNext/>
      </w:pPr>
      <w:r>
        <w:lastRenderedPageBreak/>
        <w:t xml:space="preserve">Q16 How </w:t>
      </w:r>
      <w:r>
        <w:rPr>
          <w:u w:val="single"/>
        </w:rPr>
        <w:t>often</w:t>
      </w:r>
      <w:r>
        <w:t xml:space="preserve"> do you usually shop for food at </w:t>
      </w:r>
      <w:r w:rsidR="007E275D" w:rsidRPr="007E275D">
        <w:t>this store</w:t>
      </w:r>
      <w:r>
        <w:t>? </w:t>
      </w:r>
      <w:r w:rsidR="00892F35">
        <w:t>(Choose one.)</w:t>
      </w:r>
    </w:p>
    <w:p w14:paraId="2AE19DD6" w14:textId="77777777" w:rsidR="00CF5ECD" w:rsidRDefault="00A77758">
      <w:pPr>
        <w:pStyle w:val="ListParagraph"/>
        <w:keepNext/>
        <w:numPr>
          <w:ilvl w:val="0"/>
          <w:numId w:val="4"/>
        </w:numPr>
      </w:pPr>
      <w:r>
        <w:t xml:space="preserve">More than once a week </w:t>
      </w:r>
    </w:p>
    <w:p w14:paraId="2C70E958" w14:textId="77777777" w:rsidR="00CF5ECD" w:rsidRDefault="00A77758">
      <w:pPr>
        <w:pStyle w:val="ListParagraph"/>
        <w:keepNext/>
        <w:numPr>
          <w:ilvl w:val="0"/>
          <w:numId w:val="4"/>
        </w:numPr>
      </w:pPr>
      <w:r>
        <w:t xml:space="preserve">Once a week </w:t>
      </w:r>
    </w:p>
    <w:p w14:paraId="02B49D34" w14:textId="77777777" w:rsidR="00CF5ECD" w:rsidRDefault="00A77758">
      <w:pPr>
        <w:pStyle w:val="ListParagraph"/>
        <w:keepNext/>
        <w:numPr>
          <w:ilvl w:val="0"/>
          <w:numId w:val="4"/>
        </w:numPr>
      </w:pPr>
      <w:r>
        <w:t xml:space="preserve">Once every 1-2 weeks </w:t>
      </w:r>
    </w:p>
    <w:p w14:paraId="65FF8B43" w14:textId="77777777" w:rsidR="00CF5ECD" w:rsidRDefault="00A77758">
      <w:pPr>
        <w:pStyle w:val="ListParagraph"/>
        <w:keepNext/>
        <w:numPr>
          <w:ilvl w:val="0"/>
          <w:numId w:val="4"/>
        </w:numPr>
      </w:pPr>
      <w:r>
        <w:t xml:space="preserve">Once a month </w:t>
      </w:r>
    </w:p>
    <w:p w14:paraId="178E6C1A" w14:textId="53158D30" w:rsidR="00CF5ECD" w:rsidRDefault="00A77758">
      <w:pPr>
        <w:pStyle w:val="ListParagraph"/>
        <w:keepNext/>
        <w:numPr>
          <w:ilvl w:val="0"/>
          <w:numId w:val="4"/>
        </w:numPr>
      </w:pPr>
      <w:r>
        <w:t>Other (describe)</w:t>
      </w:r>
      <w:r w:rsidR="0083548E">
        <w:t xml:space="preserve">: </w:t>
      </w:r>
      <w:r>
        <w:t>________________________________________________</w:t>
      </w:r>
    </w:p>
    <w:p w14:paraId="4DD5D4FF" w14:textId="77777777" w:rsidR="00CF5ECD" w:rsidRDefault="00A77758">
      <w:pPr>
        <w:pStyle w:val="ListParagraph"/>
        <w:keepNext/>
        <w:numPr>
          <w:ilvl w:val="0"/>
          <w:numId w:val="4"/>
        </w:numPr>
      </w:pPr>
      <w:r>
        <w:t xml:space="preserve">Choose not to answer </w:t>
      </w:r>
    </w:p>
    <w:p w14:paraId="1F591347" w14:textId="77777777" w:rsidR="00CF5ECD" w:rsidRDefault="00CF5ECD"/>
    <w:p w14:paraId="37456010" w14:textId="77777777" w:rsidR="00CF5ECD" w:rsidRDefault="00CF5ECD">
      <w:pPr>
        <w:pStyle w:val="QuestionSeparator"/>
      </w:pPr>
    </w:p>
    <w:p w14:paraId="7B831469" w14:textId="77777777" w:rsidR="00CF5ECD" w:rsidRDefault="00CF5ECD"/>
    <w:p w14:paraId="6EB2EEBC" w14:textId="74105E40" w:rsidR="00CF5ECD" w:rsidRDefault="00A77758">
      <w:pPr>
        <w:keepNext/>
      </w:pPr>
      <w:r>
        <w:t xml:space="preserve">Q17 How do you usually </w:t>
      </w:r>
      <w:r w:rsidRPr="007E275D">
        <w:t xml:space="preserve">travel to </w:t>
      </w:r>
      <w:r w:rsidR="007E275D" w:rsidRPr="007E275D">
        <w:t>this store</w:t>
      </w:r>
      <w:r w:rsidRPr="007E275D">
        <w:t>? (Select all</w:t>
      </w:r>
      <w:r>
        <w:t xml:space="preserve"> that apply.)</w:t>
      </w:r>
      <w:r w:rsidR="00892F35">
        <w:t xml:space="preserve"> </w:t>
      </w:r>
      <w:r>
        <w:br/>
        <w:t xml:space="preserve">     </w:t>
      </w:r>
    </w:p>
    <w:p w14:paraId="617DA665" w14:textId="77777777" w:rsidR="00CF5ECD" w:rsidRDefault="00A77758">
      <w:pPr>
        <w:pStyle w:val="ListParagraph"/>
        <w:keepNext/>
        <w:numPr>
          <w:ilvl w:val="0"/>
          <w:numId w:val="2"/>
        </w:numPr>
      </w:pPr>
      <w:r>
        <w:t xml:space="preserve">Walk </w:t>
      </w:r>
    </w:p>
    <w:p w14:paraId="2C655386" w14:textId="77777777" w:rsidR="00CF5ECD" w:rsidRDefault="00A77758">
      <w:pPr>
        <w:pStyle w:val="ListParagraph"/>
        <w:keepNext/>
        <w:numPr>
          <w:ilvl w:val="0"/>
          <w:numId w:val="2"/>
        </w:numPr>
      </w:pPr>
      <w:r>
        <w:t xml:space="preserve">Bicycle </w:t>
      </w:r>
    </w:p>
    <w:p w14:paraId="4642058F" w14:textId="77777777" w:rsidR="00CF5ECD" w:rsidRDefault="00A77758">
      <w:pPr>
        <w:pStyle w:val="ListParagraph"/>
        <w:keepNext/>
        <w:numPr>
          <w:ilvl w:val="0"/>
          <w:numId w:val="2"/>
        </w:numPr>
      </w:pPr>
      <w:r>
        <w:t xml:space="preserve">Council on Aging bus </w:t>
      </w:r>
    </w:p>
    <w:p w14:paraId="6DDC1C88" w14:textId="77777777" w:rsidR="00CF5ECD" w:rsidRDefault="00A77758">
      <w:pPr>
        <w:pStyle w:val="ListParagraph"/>
        <w:keepNext/>
        <w:numPr>
          <w:ilvl w:val="0"/>
          <w:numId w:val="2"/>
        </w:numPr>
      </w:pPr>
      <w:r>
        <w:t xml:space="preserve">Drive your own car </w:t>
      </w:r>
    </w:p>
    <w:p w14:paraId="303F8897" w14:textId="77777777" w:rsidR="00CF5ECD" w:rsidRDefault="00A77758">
      <w:pPr>
        <w:pStyle w:val="ListParagraph"/>
        <w:keepNext/>
        <w:numPr>
          <w:ilvl w:val="0"/>
          <w:numId w:val="2"/>
        </w:numPr>
      </w:pPr>
      <w:r>
        <w:t xml:space="preserve">Get a ride (for free) </w:t>
      </w:r>
    </w:p>
    <w:p w14:paraId="1067D403" w14:textId="77777777" w:rsidR="00CF5ECD" w:rsidRDefault="00A77758">
      <w:pPr>
        <w:pStyle w:val="ListParagraph"/>
        <w:keepNext/>
        <w:numPr>
          <w:ilvl w:val="0"/>
          <w:numId w:val="2"/>
        </w:numPr>
      </w:pPr>
      <w:r>
        <w:t xml:space="preserve">Pay for a ride </w:t>
      </w:r>
    </w:p>
    <w:p w14:paraId="7A3D31AE" w14:textId="42DDEB47" w:rsidR="00CF5ECD" w:rsidRDefault="00A77758">
      <w:pPr>
        <w:pStyle w:val="ListParagraph"/>
        <w:keepNext/>
        <w:numPr>
          <w:ilvl w:val="0"/>
          <w:numId w:val="2"/>
        </w:numPr>
      </w:pPr>
      <w:r>
        <w:t>Other (describe)</w:t>
      </w:r>
      <w:r w:rsidR="0083548E">
        <w:t>:</w:t>
      </w:r>
      <w:r>
        <w:t xml:space="preserve"> ________________________________________________</w:t>
      </w:r>
    </w:p>
    <w:p w14:paraId="18A7E210" w14:textId="77777777" w:rsidR="00CF5ECD" w:rsidRDefault="00A77758">
      <w:pPr>
        <w:pStyle w:val="ListParagraph"/>
        <w:keepNext/>
        <w:numPr>
          <w:ilvl w:val="0"/>
          <w:numId w:val="2"/>
        </w:numPr>
      </w:pPr>
      <w:r>
        <w:t xml:space="preserve">Choose not to answer </w:t>
      </w:r>
    </w:p>
    <w:p w14:paraId="7B985168" w14:textId="77777777" w:rsidR="00CF5ECD" w:rsidRDefault="00CF5ECD"/>
    <w:p w14:paraId="1D77FB91" w14:textId="77777777" w:rsidR="00CF5ECD" w:rsidRDefault="00CF5ECD">
      <w:pPr>
        <w:pStyle w:val="QuestionSeparator"/>
      </w:pPr>
    </w:p>
    <w:p w14:paraId="1EFABC06" w14:textId="77777777" w:rsidR="00CF5ECD" w:rsidRDefault="00CF5ECD"/>
    <w:p w14:paraId="140BFD90" w14:textId="2302F3A7" w:rsidR="00CF5ECD" w:rsidRDefault="00A77758">
      <w:pPr>
        <w:keepNext/>
      </w:pPr>
      <w:r>
        <w:lastRenderedPageBreak/>
        <w:t xml:space="preserve">Q18 About </w:t>
      </w:r>
      <w:r>
        <w:rPr>
          <w:u w:val="single"/>
        </w:rPr>
        <w:t>how much</w:t>
      </w:r>
      <w:r>
        <w:t xml:space="preserve"> of your food usually comes from </w:t>
      </w:r>
      <w:r w:rsidR="007E275D">
        <w:t xml:space="preserve">this store in </w:t>
      </w:r>
      <w:r w:rsidR="00A81356">
        <w:t>Tensas</w:t>
      </w:r>
      <w:r>
        <w:t>?</w:t>
      </w:r>
      <w:r w:rsidR="00892F35">
        <w:t xml:space="preserve"> (Choose one.)</w:t>
      </w:r>
    </w:p>
    <w:p w14:paraId="2B0B2673" w14:textId="77777777" w:rsidR="00CF5ECD" w:rsidRDefault="00A77758">
      <w:pPr>
        <w:pStyle w:val="ListParagraph"/>
        <w:keepNext/>
        <w:numPr>
          <w:ilvl w:val="0"/>
          <w:numId w:val="4"/>
        </w:numPr>
      </w:pPr>
      <w:r>
        <w:t xml:space="preserve">None </w:t>
      </w:r>
    </w:p>
    <w:p w14:paraId="65CED8E6" w14:textId="77777777" w:rsidR="00CF5ECD" w:rsidRDefault="00A77758">
      <w:pPr>
        <w:pStyle w:val="ListParagraph"/>
        <w:keepNext/>
        <w:numPr>
          <w:ilvl w:val="0"/>
          <w:numId w:val="4"/>
        </w:numPr>
      </w:pPr>
      <w:r>
        <w:t xml:space="preserve">A little </w:t>
      </w:r>
    </w:p>
    <w:p w14:paraId="4B63E890" w14:textId="77777777" w:rsidR="00CF5ECD" w:rsidRDefault="00A77758">
      <w:pPr>
        <w:pStyle w:val="ListParagraph"/>
        <w:keepNext/>
        <w:numPr>
          <w:ilvl w:val="0"/>
          <w:numId w:val="4"/>
        </w:numPr>
      </w:pPr>
      <w:r>
        <w:t xml:space="preserve">Some </w:t>
      </w:r>
    </w:p>
    <w:p w14:paraId="52DDC390" w14:textId="77777777" w:rsidR="00CF5ECD" w:rsidRDefault="00A77758">
      <w:pPr>
        <w:pStyle w:val="ListParagraph"/>
        <w:keepNext/>
        <w:numPr>
          <w:ilvl w:val="0"/>
          <w:numId w:val="4"/>
        </w:numPr>
      </w:pPr>
      <w:r>
        <w:t xml:space="preserve">Most </w:t>
      </w:r>
    </w:p>
    <w:p w14:paraId="20A450B1" w14:textId="77777777" w:rsidR="00CF5ECD" w:rsidRDefault="00A77758">
      <w:pPr>
        <w:pStyle w:val="ListParagraph"/>
        <w:keepNext/>
        <w:numPr>
          <w:ilvl w:val="0"/>
          <w:numId w:val="4"/>
        </w:numPr>
      </w:pPr>
      <w:r>
        <w:t xml:space="preserve">All </w:t>
      </w:r>
    </w:p>
    <w:p w14:paraId="5AB866EC" w14:textId="77777777" w:rsidR="00CF5ECD" w:rsidRDefault="00A77758">
      <w:pPr>
        <w:pStyle w:val="ListParagraph"/>
        <w:keepNext/>
        <w:numPr>
          <w:ilvl w:val="0"/>
          <w:numId w:val="4"/>
        </w:numPr>
      </w:pPr>
      <w:r>
        <w:t xml:space="preserve">Choose not to answer </w:t>
      </w:r>
    </w:p>
    <w:p w14:paraId="6F5156A8" w14:textId="77777777" w:rsidR="00CF5ECD" w:rsidRDefault="00CF5ECD"/>
    <w:p w14:paraId="1E764C97" w14:textId="77777777" w:rsidR="00CF5ECD" w:rsidRDefault="00CF5ECD">
      <w:pPr>
        <w:pStyle w:val="QuestionSeparator"/>
      </w:pPr>
    </w:p>
    <w:p w14:paraId="3B650383" w14:textId="77777777" w:rsidR="00CF5ECD" w:rsidRDefault="00CF5ECD"/>
    <w:p w14:paraId="2D449D72" w14:textId="098AD513" w:rsidR="00CF5ECD" w:rsidRDefault="00A77758">
      <w:pPr>
        <w:keepNext/>
      </w:pPr>
      <w:r>
        <w:t xml:space="preserve">Q19 How would you rate the </w:t>
      </w:r>
      <w:r>
        <w:rPr>
          <w:u w:val="single"/>
        </w:rPr>
        <w:t>price</w:t>
      </w:r>
      <w:r>
        <w:t xml:space="preserve"> of fresh fruits and vegetables at this store? Would you say the price is...</w:t>
      </w:r>
      <w:r w:rsidR="00892F35">
        <w:t xml:space="preserve"> (Choose one.)</w:t>
      </w:r>
    </w:p>
    <w:p w14:paraId="3C58E49F" w14:textId="77777777" w:rsidR="00CF5ECD" w:rsidRDefault="00A77758">
      <w:pPr>
        <w:pStyle w:val="ListParagraph"/>
        <w:keepNext/>
        <w:numPr>
          <w:ilvl w:val="0"/>
          <w:numId w:val="4"/>
        </w:numPr>
      </w:pPr>
      <w:r>
        <w:t xml:space="preserve">Very inexpensive </w:t>
      </w:r>
    </w:p>
    <w:p w14:paraId="3947892B" w14:textId="77777777" w:rsidR="00CF5ECD" w:rsidRDefault="00A77758">
      <w:pPr>
        <w:pStyle w:val="ListParagraph"/>
        <w:keepNext/>
        <w:numPr>
          <w:ilvl w:val="0"/>
          <w:numId w:val="4"/>
        </w:numPr>
      </w:pPr>
      <w:r>
        <w:t xml:space="preserve">Not expensive </w:t>
      </w:r>
    </w:p>
    <w:p w14:paraId="0866158F" w14:textId="77777777" w:rsidR="00CF5ECD" w:rsidRDefault="00A77758">
      <w:pPr>
        <w:pStyle w:val="ListParagraph"/>
        <w:keepNext/>
        <w:numPr>
          <w:ilvl w:val="0"/>
          <w:numId w:val="4"/>
        </w:numPr>
      </w:pPr>
      <w:r>
        <w:t xml:space="preserve">Somewhat expensive </w:t>
      </w:r>
    </w:p>
    <w:p w14:paraId="4F55C7BF" w14:textId="77777777" w:rsidR="00CF5ECD" w:rsidRDefault="00A77758">
      <w:pPr>
        <w:pStyle w:val="ListParagraph"/>
        <w:keepNext/>
        <w:numPr>
          <w:ilvl w:val="0"/>
          <w:numId w:val="4"/>
        </w:numPr>
      </w:pPr>
      <w:r>
        <w:t xml:space="preserve">Very expensive </w:t>
      </w:r>
    </w:p>
    <w:p w14:paraId="28DCB817" w14:textId="77777777" w:rsidR="00CF5ECD" w:rsidRDefault="00A77758">
      <w:pPr>
        <w:pStyle w:val="ListParagraph"/>
        <w:keepNext/>
        <w:numPr>
          <w:ilvl w:val="0"/>
          <w:numId w:val="4"/>
        </w:numPr>
      </w:pPr>
      <w:r>
        <w:t xml:space="preserve">This store does not sell fresh fruits and vegetables. </w:t>
      </w:r>
    </w:p>
    <w:p w14:paraId="368F0BB2" w14:textId="77777777" w:rsidR="00CF5ECD" w:rsidRDefault="00A77758">
      <w:pPr>
        <w:pStyle w:val="ListParagraph"/>
        <w:keepNext/>
        <w:numPr>
          <w:ilvl w:val="0"/>
          <w:numId w:val="4"/>
        </w:numPr>
      </w:pPr>
      <w:r>
        <w:t xml:space="preserve">Choose not to answer </w:t>
      </w:r>
    </w:p>
    <w:p w14:paraId="28C06E21" w14:textId="77777777" w:rsidR="00CF5ECD" w:rsidRDefault="00CF5ECD"/>
    <w:p w14:paraId="794D9FE2" w14:textId="77777777" w:rsidR="00CF5ECD" w:rsidRDefault="00CF5ECD">
      <w:pPr>
        <w:pStyle w:val="QuestionSeparator"/>
      </w:pPr>
    </w:p>
    <w:p w14:paraId="29F52883" w14:textId="77777777" w:rsidR="00CF5ECD" w:rsidRDefault="00A77758">
      <w:r>
        <w:br w:type="page"/>
      </w:r>
    </w:p>
    <w:p w14:paraId="3D2001DB" w14:textId="77777777" w:rsidR="00CF5ECD" w:rsidRDefault="00CF5ECD"/>
    <w:p w14:paraId="0FF4075A" w14:textId="597667B2" w:rsidR="00CF5ECD" w:rsidRDefault="00A77758">
      <w:pPr>
        <w:keepNext/>
      </w:pPr>
      <w:r>
        <w:t xml:space="preserve">Q20 For the following questions, please tell us how strongly you agree or disagree with the </w:t>
      </w:r>
      <w:r w:rsidRPr="007E275D">
        <w:t xml:space="preserve">following statements </w:t>
      </w:r>
      <w:r w:rsidRPr="00CB6AA9">
        <w:rPr>
          <w:b/>
          <w:bCs/>
        </w:rPr>
        <w:t xml:space="preserve">about </w:t>
      </w:r>
      <w:r w:rsidR="007E275D" w:rsidRPr="00CB6AA9">
        <w:rPr>
          <w:b/>
          <w:bCs/>
        </w:rPr>
        <w:t xml:space="preserve">the store you </w:t>
      </w:r>
      <w:r w:rsidR="006351E2" w:rsidRPr="00CB6AA9">
        <w:rPr>
          <w:b/>
          <w:bCs/>
        </w:rPr>
        <w:t xml:space="preserve">stated you </w:t>
      </w:r>
      <w:r w:rsidR="007E275D" w:rsidRPr="00CB6AA9">
        <w:rPr>
          <w:b/>
          <w:bCs/>
        </w:rPr>
        <w:t xml:space="preserve">buy the most food </w:t>
      </w:r>
      <w:r w:rsidR="0083548E" w:rsidRPr="00CB6AA9">
        <w:rPr>
          <w:b/>
          <w:bCs/>
        </w:rPr>
        <w:t>from</w:t>
      </w:r>
      <w:r w:rsidR="007E275D" w:rsidRPr="00CB6AA9">
        <w:rPr>
          <w:b/>
          <w:bCs/>
        </w:rPr>
        <w:t xml:space="preserve"> in </w:t>
      </w:r>
      <w:r w:rsidR="00A81356">
        <w:rPr>
          <w:b/>
          <w:bCs/>
        </w:rPr>
        <w:t>Tensas</w:t>
      </w:r>
      <w:r w:rsidRPr="007E275D">
        <w:t>.  As a reminder, questions</w:t>
      </w:r>
      <w:r>
        <w:t xml:space="preserve"> about unhealthy foods mean those foods often considered to be high in sugar, salt, </w:t>
      </w:r>
      <w:proofErr w:type="gramStart"/>
      <w:r>
        <w:t>fat</w:t>
      </w:r>
      <w:proofErr w:type="gramEnd"/>
      <w:r>
        <w:t xml:space="preserve"> and calories, such as candy, chips, soda, desserts, and so on.</w:t>
      </w:r>
    </w:p>
    <w:tbl>
      <w:tblPr>
        <w:tblStyle w:val="QQuestionTable"/>
        <w:tblW w:w="9576"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7E0" w:firstRow="1" w:lastRow="1" w:firstColumn="1" w:lastColumn="1" w:noHBand="1" w:noVBand="1"/>
      </w:tblPr>
      <w:tblGrid>
        <w:gridCol w:w="1585"/>
        <w:gridCol w:w="1560"/>
        <w:gridCol w:w="1560"/>
        <w:gridCol w:w="1539"/>
        <w:gridCol w:w="1555"/>
        <w:gridCol w:w="1551"/>
      </w:tblGrid>
      <w:tr w:rsidR="00CF5ECD" w14:paraId="65B0E2EC" w14:textId="77777777" w:rsidTr="00E04C7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Borders>
              <w:bottom w:val="none" w:sz="0" w:space="0" w:color="auto"/>
              <w:right w:val="none" w:sz="0" w:space="0" w:color="auto"/>
            </w:tcBorders>
          </w:tcPr>
          <w:p w14:paraId="1FCAC48A" w14:textId="77777777" w:rsidR="00CF5ECD" w:rsidRDefault="00CF5ECD">
            <w:pPr>
              <w:keepNext/>
            </w:pPr>
          </w:p>
        </w:tc>
        <w:tc>
          <w:tcPr>
            <w:tcW w:w="1596" w:type="dxa"/>
            <w:tcBorders>
              <w:bottom w:val="none" w:sz="0" w:space="0" w:color="auto"/>
            </w:tcBorders>
          </w:tcPr>
          <w:p w14:paraId="40E2A87E" w14:textId="77777777" w:rsidR="00CF5ECD" w:rsidRDefault="00A77758">
            <w:pPr>
              <w:cnfStyle w:val="100000000000" w:firstRow="1" w:lastRow="0" w:firstColumn="0" w:lastColumn="0" w:oddVBand="0" w:evenVBand="0" w:oddHBand="0" w:evenHBand="0" w:firstRowFirstColumn="0" w:firstRowLastColumn="0" w:lastRowFirstColumn="0" w:lastRowLastColumn="0"/>
            </w:pPr>
            <w:r>
              <w:t>Strongly Disagree</w:t>
            </w:r>
          </w:p>
        </w:tc>
        <w:tc>
          <w:tcPr>
            <w:tcW w:w="1596" w:type="dxa"/>
            <w:tcBorders>
              <w:bottom w:val="none" w:sz="0" w:space="0" w:color="auto"/>
            </w:tcBorders>
          </w:tcPr>
          <w:p w14:paraId="5266B2C1" w14:textId="77777777" w:rsidR="00CF5ECD" w:rsidRDefault="00A77758">
            <w:pPr>
              <w:cnfStyle w:val="100000000000" w:firstRow="1" w:lastRow="0" w:firstColumn="0" w:lastColumn="0" w:oddVBand="0" w:evenVBand="0" w:oddHBand="0" w:evenHBand="0" w:firstRowFirstColumn="0" w:firstRowLastColumn="0" w:lastRowFirstColumn="0" w:lastRowLastColumn="0"/>
            </w:pPr>
            <w:r>
              <w:t>Disagree</w:t>
            </w:r>
          </w:p>
        </w:tc>
        <w:tc>
          <w:tcPr>
            <w:tcW w:w="1596" w:type="dxa"/>
            <w:tcBorders>
              <w:bottom w:val="none" w:sz="0" w:space="0" w:color="auto"/>
            </w:tcBorders>
          </w:tcPr>
          <w:p w14:paraId="48E46CCE" w14:textId="77777777" w:rsidR="00CF5ECD" w:rsidRDefault="00A77758">
            <w:pPr>
              <w:cnfStyle w:val="100000000000" w:firstRow="1" w:lastRow="0" w:firstColumn="0" w:lastColumn="0" w:oddVBand="0" w:evenVBand="0" w:oddHBand="0" w:evenHBand="0" w:firstRowFirstColumn="0" w:firstRowLastColumn="0" w:lastRowFirstColumn="0" w:lastRowLastColumn="0"/>
            </w:pPr>
            <w:r>
              <w:t>Agree</w:t>
            </w:r>
          </w:p>
        </w:tc>
        <w:tc>
          <w:tcPr>
            <w:tcW w:w="1596" w:type="dxa"/>
            <w:tcBorders>
              <w:bottom w:val="none" w:sz="0" w:space="0" w:color="auto"/>
            </w:tcBorders>
          </w:tcPr>
          <w:p w14:paraId="7E2EFABE" w14:textId="77777777" w:rsidR="00CF5ECD" w:rsidRDefault="00A77758">
            <w:pPr>
              <w:cnfStyle w:val="100000000000" w:firstRow="1" w:lastRow="0" w:firstColumn="0" w:lastColumn="0" w:oddVBand="0" w:evenVBand="0" w:oddHBand="0" w:evenHBand="0" w:firstRowFirstColumn="0" w:firstRowLastColumn="0" w:lastRowFirstColumn="0" w:lastRowLastColumn="0"/>
            </w:pPr>
            <w:r>
              <w:t>Strongly Agree</w:t>
            </w:r>
          </w:p>
        </w:tc>
        <w:tc>
          <w:tcPr>
            <w:tcW w:w="1596" w:type="dxa"/>
            <w:tcBorders>
              <w:bottom w:val="none" w:sz="0" w:space="0" w:color="auto"/>
            </w:tcBorders>
          </w:tcPr>
          <w:p w14:paraId="6B56380B" w14:textId="77777777" w:rsidR="00CF5ECD" w:rsidRDefault="00A77758">
            <w:pPr>
              <w:cnfStyle w:val="100000000000" w:firstRow="1" w:lastRow="0" w:firstColumn="0" w:lastColumn="0" w:oddVBand="0" w:evenVBand="0" w:oddHBand="0" w:evenHBand="0" w:firstRowFirstColumn="0" w:firstRowLastColumn="0" w:lastRowFirstColumn="0" w:lastRowLastColumn="0"/>
            </w:pPr>
            <w:r>
              <w:t>Choose not to answer</w:t>
            </w:r>
          </w:p>
        </w:tc>
      </w:tr>
      <w:tr w:rsidR="00CF5ECD" w14:paraId="5531A4BC" w14:textId="77777777" w:rsidTr="00E04C7B">
        <w:tc>
          <w:tcPr>
            <w:cnfStyle w:val="001000000000" w:firstRow="0" w:lastRow="0" w:firstColumn="1" w:lastColumn="0" w:oddVBand="0" w:evenVBand="0" w:oddHBand="0" w:evenHBand="0" w:firstRowFirstColumn="0" w:firstRowLastColumn="0" w:lastRowFirstColumn="0" w:lastRowLastColumn="0"/>
            <w:tcW w:w="1596" w:type="dxa"/>
            <w:tcBorders>
              <w:right w:val="none" w:sz="0" w:space="0" w:color="auto"/>
            </w:tcBorders>
          </w:tcPr>
          <w:p w14:paraId="4DFE6B59" w14:textId="6F7E7364" w:rsidR="00CF5ECD" w:rsidRDefault="00A77758">
            <w:pPr>
              <w:keepNext/>
            </w:pPr>
            <w:r w:rsidRPr="007E275D">
              <w:t xml:space="preserve">At </w:t>
            </w:r>
            <w:r w:rsidR="007E275D" w:rsidRPr="007E275D">
              <w:t>this store</w:t>
            </w:r>
            <w:r w:rsidRPr="007E275D">
              <w:t xml:space="preserve">, I notice </w:t>
            </w:r>
            <w:r>
              <w:t xml:space="preserve">signs that encourage me to purchase healthy foods. </w:t>
            </w:r>
          </w:p>
        </w:tc>
        <w:tc>
          <w:tcPr>
            <w:tcW w:w="1596" w:type="dxa"/>
          </w:tcPr>
          <w:p w14:paraId="34691996"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F076AAE"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A94713A"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BC873A5"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40955E9"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F5ECD" w14:paraId="5E6A2AA9" w14:textId="77777777" w:rsidTr="00E04C7B">
        <w:tc>
          <w:tcPr>
            <w:cnfStyle w:val="001000000000" w:firstRow="0" w:lastRow="0" w:firstColumn="1" w:lastColumn="0" w:oddVBand="0" w:evenVBand="0" w:oddHBand="0" w:evenHBand="0" w:firstRowFirstColumn="0" w:firstRowLastColumn="0" w:lastRowFirstColumn="0" w:lastRowLastColumn="0"/>
            <w:tcW w:w="1596" w:type="dxa"/>
            <w:tcBorders>
              <w:right w:val="none" w:sz="0" w:space="0" w:color="auto"/>
            </w:tcBorders>
          </w:tcPr>
          <w:p w14:paraId="6C899902" w14:textId="1B5294C0" w:rsidR="00CF5ECD" w:rsidRDefault="00A77758">
            <w:pPr>
              <w:keepNext/>
            </w:pPr>
            <w:r>
              <w:t xml:space="preserve">At </w:t>
            </w:r>
            <w:r w:rsidR="006351E2">
              <w:t>this store</w:t>
            </w:r>
            <w:r>
              <w:t xml:space="preserve">, I often buy food items that are located near the cash register. </w:t>
            </w:r>
          </w:p>
        </w:tc>
        <w:tc>
          <w:tcPr>
            <w:tcW w:w="1596" w:type="dxa"/>
          </w:tcPr>
          <w:p w14:paraId="75BFE453"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DA73511"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2ABC32F"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26BE580"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0502A0E"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F5ECD" w14:paraId="22646D96" w14:textId="77777777" w:rsidTr="00E04C7B">
        <w:tc>
          <w:tcPr>
            <w:cnfStyle w:val="001000000000" w:firstRow="0" w:lastRow="0" w:firstColumn="1" w:lastColumn="0" w:oddVBand="0" w:evenVBand="0" w:oddHBand="0" w:evenHBand="0" w:firstRowFirstColumn="0" w:firstRowLastColumn="0" w:lastRowFirstColumn="0" w:lastRowLastColumn="0"/>
            <w:tcW w:w="1596" w:type="dxa"/>
            <w:tcBorders>
              <w:right w:val="none" w:sz="0" w:space="0" w:color="auto"/>
            </w:tcBorders>
          </w:tcPr>
          <w:p w14:paraId="29F36B7D" w14:textId="4E815404" w:rsidR="00CF5ECD" w:rsidRDefault="00A77758">
            <w:pPr>
              <w:keepNext/>
            </w:pPr>
            <w:r>
              <w:t xml:space="preserve">At </w:t>
            </w:r>
            <w:r w:rsidR="006351E2">
              <w:t>this store</w:t>
            </w:r>
            <w:r>
              <w:t xml:space="preserve">, I notice a lot of signs and displays encouraging me to buy unhealthy foods. </w:t>
            </w:r>
          </w:p>
        </w:tc>
        <w:tc>
          <w:tcPr>
            <w:tcW w:w="1596" w:type="dxa"/>
          </w:tcPr>
          <w:p w14:paraId="7A6F68EF"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F198074"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0619DB6"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BEC121B"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A7F581F"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F5ECD" w14:paraId="1BAC5D8E" w14:textId="77777777" w:rsidTr="00E04C7B">
        <w:tc>
          <w:tcPr>
            <w:cnfStyle w:val="001000000000" w:firstRow="0" w:lastRow="0" w:firstColumn="1" w:lastColumn="0" w:oddVBand="0" w:evenVBand="0" w:oddHBand="0" w:evenHBand="0" w:firstRowFirstColumn="0" w:firstRowLastColumn="0" w:lastRowFirstColumn="0" w:lastRowLastColumn="0"/>
            <w:tcW w:w="1596" w:type="dxa"/>
            <w:tcBorders>
              <w:right w:val="none" w:sz="0" w:space="0" w:color="auto"/>
            </w:tcBorders>
          </w:tcPr>
          <w:p w14:paraId="01CCE28C" w14:textId="40FE37E5" w:rsidR="00CF5ECD" w:rsidRDefault="00A77758">
            <w:pPr>
              <w:keepNext/>
            </w:pPr>
            <w:r>
              <w:t xml:space="preserve">I feel safe from crime traveling to and from </w:t>
            </w:r>
            <w:r w:rsidR="006351E2">
              <w:t>this store.</w:t>
            </w:r>
            <w:r>
              <w:t xml:space="preserve"> </w:t>
            </w:r>
          </w:p>
        </w:tc>
        <w:tc>
          <w:tcPr>
            <w:tcW w:w="1596" w:type="dxa"/>
          </w:tcPr>
          <w:p w14:paraId="2C1BBA2D"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EC2155C"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6BA4011"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2389742"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00F7299"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F5ECD" w14:paraId="77616AF8" w14:textId="77777777" w:rsidTr="00E04C7B">
        <w:tc>
          <w:tcPr>
            <w:cnfStyle w:val="001000000000" w:firstRow="0" w:lastRow="0" w:firstColumn="1" w:lastColumn="0" w:oddVBand="0" w:evenVBand="0" w:oddHBand="0" w:evenHBand="0" w:firstRowFirstColumn="0" w:firstRowLastColumn="0" w:lastRowFirstColumn="0" w:lastRowLastColumn="0"/>
            <w:tcW w:w="1596" w:type="dxa"/>
            <w:tcBorders>
              <w:right w:val="none" w:sz="0" w:space="0" w:color="auto"/>
            </w:tcBorders>
          </w:tcPr>
          <w:p w14:paraId="3E8DE1BC" w14:textId="33A948C6" w:rsidR="00CF5ECD" w:rsidRDefault="00A77758">
            <w:pPr>
              <w:keepNext/>
            </w:pPr>
            <w:r>
              <w:t xml:space="preserve">I feel safe from crime when shopping at </w:t>
            </w:r>
            <w:r w:rsidR="006351E2">
              <w:t>this store.</w:t>
            </w:r>
            <w:r>
              <w:t xml:space="preserve"> </w:t>
            </w:r>
          </w:p>
        </w:tc>
        <w:tc>
          <w:tcPr>
            <w:tcW w:w="1596" w:type="dxa"/>
          </w:tcPr>
          <w:p w14:paraId="6419B845"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9BF1A23"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35AA035"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6C0F5E3"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3A5B6C5"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6F51B044" w14:textId="77777777" w:rsidR="00CF5ECD" w:rsidRDefault="00CF5ECD"/>
    <w:p w14:paraId="2BE40A6E" w14:textId="77777777" w:rsidR="00CF5ECD" w:rsidRDefault="00CF5ECD"/>
    <w:p w14:paraId="4EA0719C" w14:textId="77777777" w:rsidR="00CF5ECD" w:rsidRDefault="00CF5ECD"/>
    <w:p w14:paraId="6A6D4E1B" w14:textId="77777777" w:rsidR="00CF5ECD" w:rsidRDefault="00CF5ECD"/>
    <w:p w14:paraId="7E5A4742" w14:textId="24505130" w:rsidR="00CF5ECD" w:rsidRDefault="00A77758">
      <w:pPr>
        <w:keepNext/>
      </w:pPr>
      <w:r>
        <w:lastRenderedPageBreak/>
        <w:t xml:space="preserve">Q27 Please select </w:t>
      </w:r>
      <w:proofErr w:type="gramStart"/>
      <w:r w:rsidRPr="00CB3669">
        <w:rPr>
          <w:b/>
          <w:bCs/>
          <w:u w:val="single"/>
        </w:rPr>
        <w:t>ALL</w:t>
      </w:r>
      <w:r>
        <w:t xml:space="preserve"> of</w:t>
      </w:r>
      <w:proofErr w:type="gramEnd"/>
      <w:r>
        <w:t xml:space="preserve"> the places where you </w:t>
      </w:r>
      <w:r>
        <w:rPr>
          <w:u w:val="single"/>
        </w:rPr>
        <w:t>purchase</w:t>
      </w:r>
      <w:r>
        <w:t xml:space="preserve"> fresh fruits and vegetables from? </w:t>
      </w:r>
      <w:r>
        <w:rPr>
          <w:b/>
        </w:rPr>
        <w:t>(Select ALL that apply.)</w:t>
      </w:r>
      <w:r>
        <w:t xml:space="preserve"> </w:t>
      </w:r>
    </w:p>
    <w:p w14:paraId="686CACEE" w14:textId="29014640" w:rsidR="00CF5ECD" w:rsidRDefault="00A81356">
      <w:pPr>
        <w:pStyle w:val="ListParagraph"/>
        <w:keepNext/>
        <w:numPr>
          <w:ilvl w:val="0"/>
          <w:numId w:val="2"/>
        </w:numPr>
      </w:pPr>
      <w:r>
        <w:t>Mac’s Fresh Market</w:t>
      </w:r>
    </w:p>
    <w:p w14:paraId="5F679B4E" w14:textId="7A37786E" w:rsidR="00CF5ECD" w:rsidRDefault="00A77758">
      <w:pPr>
        <w:pStyle w:val="ListParagraph"/>
        <w:keepNext/>
        <w:numPr>
          <w:ilvl w:val="0"/>
          <w:numId w:val="2"/>
        </w:numPr>
      </w:pPr>
      <w:r>
        <w:t xml:space="preserve">Corner store or convenience store in </w:t>
      </w:r>
      <w:r w:rsidR="00A81356">
        <w:t>Tensas</w:t>
      </w:r>
      <w:r>
        <w:t xml:space="preserve"> </w:t>
      </w:r>
    </w:p>
    <w:p w14:paraId="5D25DD10" w14:textId="7A95413B" w:rsidR="0072434F" w:rsidRDefault="0072434F">
      <w:pPr>
        <w:pStyle w:val="ListParagraph"/>
        <w:keepNext/>
        <w:numPr>
          <w:ilvl w:val="0"/>
          <w:numId w:val="2"/>
        </w:numPr>
      </w:pPr>
      <w:r>
        <w:t xml:space="preserve">Grocery or supermarket outside of </w:t>
      </w:r>
      <w:r w:rsidR="00A81356">
        <w:t>Tensas</w:t>
      </w:r>
      <w:r>
        <w:t xml:space="preserve"> (Ex: Wal-Mart, </w:t>
      </w:r>
      <w:r w:rsidR="00931BCA">
        <w:t>Brookshire’s</w:t>
      </w:r>
      <w:r>
        <w:t>)</w:t>
      </w:r>
    </w:p>
    <w:p w14:paraId="1A84C7C3" w14:textId="77777777" w:rsidR="00A81356" w:rsidRDefault="00A81356" w:rsidP="00A81356">
      <w:pPr>
        <w:pStyle w:val="ListParagraph"/>
        <w:keepNext/>
        <w:numPr>
          <w:ilvl w:val="0"/>
          <w:numId w:val="2"/>
        </w:numPr>
      </w:pPr>
      <w:r>
        <w:t xml:space="preserve">Fruit and/or vegetable truck or roadside stand </w:t>
      </w:r>
      <w:r w:rsidRPr="00E04C7B">
        <w:rPr>
          <w:b/>
          <w:bCs/>
        </w:rPr>
        <w:t>in</w:t>
      </w:r>
      <w:r>
        <w:t xml:space="preserve"> Tensas</w:t>
      </w:r>
    </w:p>
    <w:p w14:paraId="74B86BFA" w14:textId="62134D54" w:rsidR="00A81356" w:rsidRDefault="00A81356">
      <w:pPr>
        <w:pStyle w:val="ListParagraph"/>
        <w:keepNext/>
        <w:numPr>
          <w:ilvl w:val="0"/>
          <w:numId w:val="2"/>
        </w:numPr>
      </w:pPr>
      <w:r>
        <w:t xml:space="preserve">Fruit and/or vegetable truck or roadside stand </w:t>
      </w:r>
      <w:r w:rsidRPr="00A81356">
        <w:rPr>
          <w:b/>
          <w:bCs/>
        </w:rPr>
        <w:t>outside</w:t>
      </w:r>
      <w:r>
        <w:t xml:space="preserve"> of Tensas</w:t>
      </w:r>
    </w:p>
    <w:p w14:paraId="2488EAC5" w14:textId="4FE4AD12" w:rsidR="00CF5ECD" w:rsidRDefault="00E04C7B">
      <w:pPr>
        <w:pStyle w:val="ListParagraph"/>
        <w:keepNext/>
        <w:numPr>
          <w:ilvl w:val="0"/>
          <w:numId w:val="2"/>
        </w:numPr>
      </w:pPr>
      <w:r>
        <w:t>F</w:t>
      </w:r>
      <w:r w:rsidR="00A77758">
        <w:t xml:space="preserve">armer's market </w:t>
      </w:r>
      <w:r w:rsidR="00A81356">
        <w:rPr>
          <w:b/>
          <w:bCs/>
        </w:rPr>
        <w:t>in</w:t>
      </w:r>
      <w:r w:rsidR="00A77758">
        <w:t xml:space="preserve"> </w:t>
      </w:r>
      <w:r w:rsidR="00A81356">
        <w:t>Tensas</w:t>
      </w:r>
      <w:r>
        <w:t xml:space="preserve"> Parish</w:t>
      </w:r>
      <w:r w:rsidR="00A77758">
        <w:t xml:space="preserve"> </w:t>
      </w:r>
    </w:p>
    <w:p w14:paraId="12D066BB" w14:textId="00923C2C" w:rsidR="00A81356" w:rsidRDefault="00A81356">
      <w:pPr>
        <w:pStyle w:val="ListParagraph"/>
        <w:keepNext/>
        <w:numPr>
          <w:ilvl w:val="0"/>
          <w:numId w:val="2"/>
        </w:numPr>
      </w:pPr>
      <w:r>
        <w:t xml:space="preserve">Farmer’s market </w:t>
      </w:r>
      <w:r w:rsidRPr="00A81356">
        <w:rPr>
          <w:b/>
          <w:bCs/>
        </w:rPr>
        <w:t>outside</w:t>
      </w:r>
      <w:r>
        <w:t xml:space="preserve"> Tensas Parish</w:t>
      </w:r>
    </w:p>
    <w:p w14:paraId="375E7F58" w14:textId="37A2E4B2" w:rsidR="00CF5ECD" w:rsidRDefault="00A77758">
      <w:pPr>
        <w:pStyle w:val="ListParagraph"/>
        <w:keepNext/>
        <w:numPr>
          <w:ilvl w:val="0"/>
          <w:numId w:val="2"/>
        </w:numPr>
      </w:pPr>
      <w:r>
        <w:t>Other (describe)</w:t>
      </w:r>
      <w:r w:rsidR="0072434F">
        <w:t>:</w:t>
      </w:r>
      <w:r>
        <w:t xml:space="preserve"> _____________________________________________</w:t>
      </w:r>
    </w:p>
    <w:p w14:paraId="3F481DAC" w14:textId="77777777" w:rsidR="00CF5ECD" w:rsidRDefault="00A77758">
      <w:pPr>
        <w:pStyle w:val="ListParagraph"/>
        <w:keepNext/>
        <w:numPr>
          <w:ilvl w:val="0"/>
          <w:numId w:val="2"/>
        </w:numPr>
      </w:pPr>
      <w:r>
        <w:t xml:space="preserve">I do not purchase fresh fruits or vegetables. </w:t>
      </w:r>
    </w:p>
    <w:p w14:paraId="4CA72CFF" w14:textId="77777777" w:rsidR="00CF5ECD" w:rsidRDefault="00A77758">
      <w:pPr>
        <w:pStyle w:val="ListParagraph"/>
        <w:keepNext/>
        <w:numPr>
          <w:ilvl w:val="0"/>
          <w:numId w:val="2"/>
        </w:numPr>
      </w:pPr>
      <w:r>
        <w:t xml:space="preserve">Choose not to answer </w:t>
      </w:r>
    </w:p>
    <w:p w14:paraId="4476007D" w14:textId="77777777" w:rsidR="00CF5ECD" w:rsidRDefault="00CF5ECD"/>
    <w:p w14:paraId="1B75D923" w14:textId="77777777" w:rsidR="00CF5ECD" w:rsidRDefault="00CF5ECD"/>
    <w:p w14:paraId="1317C9D1" w14:textId="77777777" w:rsidR="00CF5ECD" w:rsidRDefault="00A77758">
      <w:pPr>
        <w:keepNext/>
      </w:pPr>
      <w:r>
        <w:t>Q28 Does anyone in your household receive food from a food pantry?</w:t>
      </w:r>
    </w:p>
    <w:p w14:paraId="12A60FF3" w14:textId="77777777" w:rsidR="00CF5ECD" w:rsidRDefault="00A77758">
      <w:pPr>
        <w:pStyle w:val="ListParagraph"/>
        <w:keepNext/>
        <w:numPr>
          <w:ilvl w:val="0"/>
          <w:numId w:val="4"/>
        </w:numPr>
      </w:pPr>
      <w:r>
        <w:t xml:space="preserve">Yes </w:t>
      </w:r>
    </w:p>
    <w:p w14:paraId="07BE9986" w14:textId="5A8A3D7E" w:rsidR="00CF5ECD" w:rsidRDefault="00A77758">
      <w:pPr>
        <w:pStyle w:val="ListParagraph"/>
        <w:keepNext/>
        <w:numPr>
          <w:ilvl w:val="0"/>
          <w:numId w:val="4"/>
        </w:numPr>
      </w:pPr>
      <w:r>
        <w:t xml:space="preserve">No </w:t>
      </w:r>
      <w:r w:rsidR="006351E2">
        <w:t>(Skip to Q36)</w:t>
      </w:r>
    </w:p>
    <w:p w14:paraId="36145EA8" w14:textId="6A50A45E" w:rsidR="00CF5ECD" w:rsidRDefault="00A77758">
      <w:pPr>
        <w:pStyle w:val="ListParagraph"/>
        <w:keepNext/>
        <w:numPr>
          <w:ilvl w:val="0"/>
          <w:numId w:val="4"/>
        </w:numPr>
      </w:pPr>
      <w:r>
        <w:t xml:space="preserve">Choose not to answer </w:t>
      </w:r>
      <w:r w:rsidR="006351E2">
        <w:t>(Skip to Q36)</w:t>
      </w:r>
    </w:p>
    <w:p w14:paraId="4680169E" w14:textId="77777777" w:rsidR="00CF5ECD" w:rsidRDefault="00CF5ECD"/>
    <w:p w14:paraId="03CCCD2B" w14:textId="77777777" w:rsidR="00CF5ECD" w:rsidRDefault="00CF5ECD"/>
    <w:p w14:paraId="62E7A464" w14:textId="77777777" w:rsidR="00CF5ECD" w:rsidRDefault="00A77758">
      <w:pPr>
        <w:keepNext/>
      </w:pPr>
      <w:r>
        <w:lastRenderedPageBreak/>
        <w:t>Q29 What location does your household gets</w:t>
      </w:r>
      <w:r>
        <w:rPr>
          <w:b/>
        </w:rPr>
        <w:t xml:space="preserve"> the most food from</w:t>
      </w:r>
      <w:r>
        <w:t>? (Choose one.)</w:t>
      </w:r>
    </w:p>
    <w:p w14:paraId="05A2C5D8" w14:textId="6DFAC691" w:rsidR="00E04C7B" w:rsidRDefault="00931BCA">
      <w:pPr>
        <w:pStyle w:val="ListParagraph"/>
        <w:keepNext/>
        <w:numPr>
          <w:ilvl w:val="0"/>
          <w:numId w:val="4"/>
        </w:numPr>
      </w:pPr>
      <w:r w:rsidRPr="00931BCA">
        <w:t>Oneonta Baptist Church food pantry (on Hubbard St. in St. Joseph)</w:t>
      </w:r>
    </w:p>
    <w:p w14:paraId="48A0A67B" w14:textId="634219C8" w:rsidR="00931BCA" w:rsidRDefault="00931BCA">
      <w:pPr>
        <w:pStyle w:val="ListParagraph"/>
        <w:keepNext/>
        <w:numPr>
          <w:ilvl w:val="0"/>
          <w:numId w:val="4"/>
        </w:numPr>
      </w:pPr>
      <w:r w:rsidRPr="00931BCA">
        <w:t>Shepard Center (on Plank Rd. in St. Joseph)</w:t>
      </w:r>
    </w:p>
    <w:p w14:paraId="79E403AA" w14:textId="5E448510" w:rsidR="00931BCA" w:rsidRDefault="00931BCA">
      <w:pPr>
        <w:pStyle w:val="ListParagraph"/>
        <w:keepNext/>
        <w:numPr>
          <w:ilvl w:val="0"/>
          <w:numId w:val="4"/>
        </w:numPr>
      </w:pPr>
      <w:r w:rsidRPr="00931BCA">
        <w:t>Tensas Council on Aging meal site (on Plank Rd. in St. Joseph)</w:t>
      </w:r>
    </w:p>
    <w:p w14:paraId="25FF715E" w14:textId="6C90AF52" w:rsidR="00CF5ECD" w:rsidRDefault="00A77758">
      <w:pPr>
        <w:pStyle w:val="ListParagraph"/>
        <w:keepNext/>
        <w:numPr>
          <w:ilvl w:val="0"/>
          <w:numId w:val="4"/>
        </w:numPr>
      </w:pPr>
      <w:r>
        <w:t>Other Food Pantry (describe)</w:t>
      </w:r>
      <w:r w:rsidR="0072434F">
        <w:t xml:space="preserve">: </w:t>
      </w:r>
      <w:r>
        <w:t>____________________________________________</w:t>
      </w:r>
    </w:p>
    <w:p w14:paraId="53ACF425" w14:textId="77777777" w:rsidR="00CF5ECD" w:rsidRDefault="00A77758">
      <w:pPr>
        <w:pStyle w:val="ListParagraph"/>
        <w:keepNext/>
        <w:numPr>
          <w:ilvl w:val="0"/>
          <w:numId w:val="4"/>
        </w:numPr>
      </w:pPr>
      <w:r>
        <w:t xml:space="preserve">Choose not to answer </w:t>
      </w:r>
    </w:p>
    <w:p w14:paraId="2D1F16D8" w14:textId="77777777" w:rsidR="00CF5ECD" w:rsidRDefault="00CF5ECD"/>
    <w:p w14:paraId="798DDC9D" w14:textId="77777777" w:rsidR="00CF5ECD" w:rsidRDefault="00CF5ECD">
      <w:pPr>
        <w:pStyle w:val="QuestionSeparator"/>
      </w:pPr>
    </w:p>
    <w:p w14:paraId="52555EB5" w14:textId="77777777" w:rsidR="00CF5ECD" w:rsidRDefault="00CF5ECD"/>
    <w:p w14:paraId="301F2058" w14:textId="4C2E090A" w:rsidR="00CF5ECD" w:rsidRDefault="00A77758">
      <w:pPr>
        <w:keepNext/>
      </w:pPr>
      <w:r>
        <w:t xml:space="preserve">Q30 The next set of questions will be about the </w:t>
      </w:r>
      <w:r w:rsidR="00CB3669">
        <w:t>pantry</w:t>
      </w:r>
      <w:r>
        <w:t xml:space="preserve"> that you stated your household gets the most food from</w:t>
      </w:r>
      <w:r w:rsidR="0072434F">
        <w:t xml:space="preserve"> (from Q29)</w:t>
      </w:r>
      <w:r>
        <w:t>. </w:t>
      </w:r>
    </w:p>
    <w:p w14:paraId="35289A99" w14:textId="77777777" w:rsidR="00CF5ECD" w:rsidRDefault="00CF5ECD"/>
    <w:p w14:paraId="71BFB61F" w14:textId="77777777" w:rsidR="00CF5ECD" w:rsidRDefault="00CF5ECD">
      <w:pPr>
        <w:pStyle w:val="QuestionSeparator"/>
      </w:pPr>
    </w:p>
    <w:p w14:paraId="62BABB98" w14:textId="77777777" w:rsidR="00CF5ECD" w:rsidRDefault="00CF5ECD"/>
    <w:p w14:paraId="30BBABA2" w14:textId="77777777" w:rsidR="00CF5ECD" w:rsidRDefault="00A77758">
      <w:pPr>
        <w:keepNext/>
      </w:pPr>
      <w:r>
        <w:t xml:space="preserve">Q31 How long would it take you to get there from your home if you </w:t>
      </w:r>
      <w:r>
        <w:rPr>
          <w:b/>
        </w:rPr>
        <w:t xml:space="preserve">walked </w:t>
      </w:r>
      <w:r>
        <w:t>there?</w:t>
      </w:r>
    </w:p>
    <w:p w14:paraId="2AB43188" w14:textId="77777777" w:rsidR="00CF5ECD" w:rsidRDefault="00A77758">
      <w:pPr>
        <w:pStyle w:val="ListParagraph"/>
        <w:keepNext/>
        <w:numPr>
          <w:ilvl w:val="0"/>
          <w:numId w:val="4"/>
        </w:numPr>
      </w:pPr>
      <w:r>
        <w:t xml:space="preserve">10 minutes or less </w:t>
      </w:r>
    </w:p>
    <w:p w14:paraId="5DDCF36A" w14:textId="77777777" w:rsidR="00CF5ECD" w:rsidRDefault="00A77758">
      <w:pPr>
        <w:pStyle w:val="ListParagraph"/>
        <w:keepNext/>
        <w:numPr>
          <w:ilvl w:val="0"/>
          <w:numId w:val="4"/>
        </w:numPr>
      </w:pPr>
      <w:r>
        <w:t xml:space="preserve">11 to 20 minutes </w:t>
      </w:r>
    </w:p>
    <w:p w14:paraId="00730E84" w14:textId="77777777" w:rsidR="00CF5ECD" w:rsidRDefault="00A77758">
      <w:pPr>
        <w:pStyle w:val="ListParagraph"/>
        <w:keepNext/>
        <w:numPr>
          <w:ilvl w:val="0"/>
          <w:numId w:val="4"/>
        </w:numPr>
      </w:pPr>
      <w:r>
        <w:t xml:space="preserve">21 to 30 minutes </w:t>
      </w:r>
    </w:p>
    <w:p w14:paraId="59008BBC" w14:textId="77777777" w:rsidR="00CF5ECD" w:rsidRDefault="00A77758">
      <w:pPr>
        <w:pStyle w:val="ListParagraph"/>
        <w:keepNext/>
        <w:numPr>
          <w:ilvl w:val="0"/>
          <w:numId w:val="4"/>
        </w:numPr>
      </w:pPr>
      <w:r>
        <w:t xml:space="preserve">More than 30 minutes </w:t>
      </w:r>
    </w:p>
    <w:p w14:paraId="04FD8477" w14:textId="77777777" w:rsidR="00CF5ECD" w:rsidRDefault="00A77758">
      <w:pPr>
        <w:pStyle w:val="ListParagraph"/>
        <w:keepNext/>
        <w:numPr>
          <w:ilvl w:val="0"/>
          <w:numId w:val="4"/>
        </w:numPr>
      </w:pPr>
      <w:r>
        <w:t xml:space="preserve">Choose not to answer </w:t>
      </w:r>
    </w:p>
    <w:p w14:paraId="0CCF8E05" w14:textId="77777777" w:rsidR="00CF5ECD" w:rsidRDefault="00CF5ECD"/>
    <w:p w14:paraId="1187FF8E" w14:textId="77777777" w:rsidR="00CF5ECD" w:rsidRDefault="00CF5ECD">
      <w:pPr>
        <w:pStyle w:val="QuestionSeparator"/>
      </w:pPr>
    </w:p>
    <w:p w14:paraId="2963A4BB" w14:textId="77777777" w:rsidR="00CF5ECD" w:rsidRDefault="00CF5ECD"/>
    <w:p w14:paraId="6EB371F9" w14:textId="77777777" w:rsidR="00CF5ECD" w:rsidRDefault="00A77758">
      <w:pPr>
        <w:keepNext/>
      </w:pPr>
      <w:r>
        <w:lastRenderedPageBreak/>
        <w:t xml:space="preserve">Q32 How satisfied are you with </w:t>
      </w:r>
      <w:r>
        <w:rPr>
          <w:b/>
        </w:rPr>
        <w:t>how often</w:t>
      </w:r>
      <w:r>
        <w:t xml:space="preserve"> you and others in your household can get food from this location?</w:t>
      </w:r>
    </w:p>
    <w:p w14:paraId="752847B4" w14:textId="77777777" w:rsidR="00CF5ECD" w:rsidRDefault="00A77758">
      <w:pPr>
        <w:pStyle w:val="ListParagraph"/>
        <w:keepNext/>
        <w:numPr>
          <w:ilvl w:val="0"/>
          <w:numId w:val="4"/>
        </w:numPr>
      </w:pPr>
      <w:r>
        <w:t xml:space="preserve">Very dissatisfied </w:t>
      </w:r>
    </w:p>
    <w:p w14:paraId="2553B41C" w14:textId="77777777" w:rsidR="00CF5ECD" w:rsidRDefault="00A77758">
      <w:pPr>
        <w:pStyle w:val="ListParagraph"/>
        <w:keepNext/>
        <w:numPr>
          <w:ilvl w:val="0"/>
          <w:numId w:val="4"/>
        </w:numPr>
      </w:pPr>
      <w:r>
        <w:t xml:space="preserve">Somewhat dissatisfied </w:t>
      </w:r>
    </w:p>
    <w:p w14:paraId="1731696C" w14:textId="77777777" w:rsidR="00CF5ECD" w:rsidRDefault="00A77758">
      <w:pPr>
        <w:pStyle w:val="ListParagraph"/>
        <w:keepNext/>
        <w:numPr>
          <w:ilvl w:val="0"/>
          <w:numId w:val="4"/>
        </w:numPr>
      </w:pPr>
      <w:r>
        <w:t xml:space="preserve">Somewhat satisfied </w:t>
      </w:r>
    </w:p>
    <w:p w14:paraId="5DA60024" w14:textId="77777777" w:rsidR="00CF5ECD" w:rsidRDefault="00A77758">
      <w:pPr>
        <w:pStyle w:val="ListParagraph"/>
        <w:keepNext/>
        <w:numPr>
          <w:ilvl w:val="0"/>
          <w:numId w:val="4"/>
        </w:numPr>
      </w:pPr>
      <w:r>
        <w:t xml:space="preserve">Very satisfied </w:t>
      </w:r>
    </w:p>
    <w:p w14:paraId="44604FDA" w14:textId="77777777" w:rsidR="00CF5ECD" w:rsidRDefault="00A77758">
      <w:pPr>
        <w:pStyle w:val="ListParagraph"/>
        <w:keepNext/>
        <w:numPr>
          <w:ilvl w:val="0"/>
          <w:numId w:val="4"/>
        </w:numPr>
      </w:pPr>
      <w:r>
        <w:t xml:space="preserve">Choose not to answer </w:t>
      </w:r>
    </w:p>
    <w:p w14:paraId="3DE431D1" w14:textId="77777777" w:rsidR="00CF5ECD" w:rsidRDefault="00CF5ECD"/>
    <w:p w14:paraId="7657EDAC" w14:textId="77777777" w:rsidR="00CF5ECD" w:rsidRDefault="00CF5ECD">
      <w:pPr>
        <w:pStyle w:val="QuestionSeparator"/>
      </w:pPr>
    </w:p>
    <w:p w14:paraId="2645DC04" w14:textId="77777777" w:rsidR="00CF5ECD" w:rsidRDefault="00CF5ECD"/>
    <w:p w14:paraId="61165B18" w14:textId="77777777" w:rsidR="00CF5ECD" w:rsidRDefault="00A77758">
      <w:pPr>
        <w:keepNext/>
      </w:pPr>
      <w:r>
        <w:t xml:space="preserve">Q33 How satisfied are you with </w:t>
      </w:r>
      <w:r>
        <w:rPr>
          <w:b/>
        </w:rPr>
        <w:t>the amount</w:t>
      </w:r>
      <w:r>
        <w:t xml:space="preserve"> of food that you and others in your household get at this location?</w:t>
      </w:r>
    </w:p>
    <w:p w14:paraId="31B19929" w14:textId="77777777" w:rsidR="00CF5ECD" w:rsidRDefault="00A77758">
      <w:pPr>
        <w:pStyle w:val="ListParagraph"/>
        <w:keepNext/>
        <w:numPr>
          <w:ilvl w:val="0"/>
          <w:numId w:val="4"/>
        </w:numPr>
      </w:pPr>
      <w:r>
        <w:t xml:space="preserve">Very dissatisfied </w:t>
      </w:r>
    </w:p>
    <w:p w14:paraId="054D93E3" w14:textId="77777777" w:rsidR="00CF5ECD" w:rsidRDefault="00A77758">
      <w:pPr>
        <w:pStyle w:val="ListParagraph"/>
        <w:keepNext/>
        <w:numPr>
          <w:ilvl w:val="0"/>
          <w:numId w:val="4"/>
        </w:numPr>
      </w:pPr>
      <w:r>
        <w:t xml:space="preserve">Somewhat dissatisfied </w:t>
      </w:r>
    </w:p>
    <w:p w14:paraId="0C2F24B7" w14:textId="77777777" w:rsidR="00CF5ECD" w:rsidRDefault="00A77758">
      <w:pPr>
        <w:pStyle w:val="ListParagraph"/>
        <w:keepNext/>
        <w:numPr>
          <w:ilvl w:val="0"/>
          <w:numId w:val="4"/>
        </w:numPr>
      </w:pPr>
      <w:r>
        <w:t xml:space="preserve">Somewhat satisfied </w:t>
      </w:r>
    </w:p>
    <w:p w14:paraId="07A02B45" w14:textId="77777777" w:rsidR="00CF5ECD" w:rsidRDefault="00A77758">
      <w:pPr>
        <w:pStyle w:val="ListParagraph"/>
        <w:keepNext/>
        <w:numPr>
          <w:ilvl w:val="0"/>
          <w:numId w:val="4"/>
        </w:numPr>
      </w:pPr>
      <w:r>
        <w:t xml:space="preserve">Very satisfied </w:t>
      </w:r>
    </w:p>
    <w:p w14:paraId="26A89EAE" w14:textId="77777777" w:rsidR="00CF5ECD" w:rsidRDefault="00A77758">
      <w:pPr>
        <w:pStyle w:val="ListParagraph"/>
        <w:keepNext/>
        <w:numPr>
          <w:ilvl w:val="0"/>
          <w:numId w:val="4"/>
        </w:numPr>
      </w:pPr>
      <w:r>
        <w:t xml:space="preserve">Choose not to answer </w:t>
      </w:r>
    </w:p>
    <w:p w14:paraId="2DDC3DEC" w14:textId="77777777" w:rsidR="00CF5ECD" w:rsidRDefault="00CF5ECD"/>
    <w:p w14:paraId="75404FDD" w14:textId="77777777" w:rsidR="00CF5ECD" w:rsidRDefault="00CF5ECD">
      <w:pPr>
        <w:pStyle w:val="QuestionSeparator"/>
      </w:pPr>
    </w:p>
    <w:p w14:paraId="3F44B5EA" w14:textId="77777777" w:rsidR="00CF5ECD" w:rsidRDefault="00CF5ECD"/>
    <w:p w14:paraId="4A03A9C0" w14:textId="77777777" w:rsidR="00CF5ECD" w:rsidRDefault="00A77758">
      <w:pPr>
        <w:keepNext/>
      </w:pPr>
      <w:r>
        <w:lastRenderedPageBreak/>
        <w:t>Q34 How satisfied are you with</w:t>
      </w:r>
      <w:r>
        <w:rPr>
          <w:b/>
        </w:rPr>
        <w:t xml:space="preserve"> the variety</w:t>
      </w:r>
      <w:r>
        <w:t xml:space="preserve"> of food that you and others in your household get at this location?</w:t>
      </w:r>
    </w:p>
    <w:p w14:paraId="0993F921" w14:textId="77777777" w:rsidR="00CF5ECD" w:rsidRDefault="00A77758">
      <w:pPr>
        <w:pStyle w:val="ListParagraph"/>
        <w:keepNext/>
        <w:numPr>
          <w:ilvl w:val="0"/>
          <w:numId w:val="4"/>
        </w:numPr>
      </w:pPr>
      <w:r>
        <w:t xml:space="preserve">Very dissatisfied </w:t>
      </w:r>
    </w:p>
    <w:p w14:paraId="0CC91A51" w14:textId="77777777" w:rsidR="00CF5ECD" w:rsidRDefault="00A77758">
      <w:pPr>
        <w:pStyle w:val="ListParagraph"/>
        <w:keepNext/>
        <w:numPr>
          <w:ilvl w:val="0"/>
          <w:numId w:val="4"/>
        </w:numPr>
      </w:pPr>
      <w:r>
        <w:t xml:space="preserve">Somewhat dissatisfied </w:t>
      </w:r>
    </w:p>
    <w:p w14:paraId="1A03592A" w14:textId="77777777" w:rsidR="00CF5ECD" w:rsidRDefault="00A77758">
      <w:pPr>
        <w:pStyle w:val="ListParagraph"/>
        <w:keepNext/>
        <w:numPr>
          <w:ilvl w:val="0"/>
          <w:numId w:val="4"/>
        </w:numPr>
      </w:pPr>
      <w:r>
        <w:t xml:space="preserve">Somewhat satisfied </w:t>
      </w:r>
    </w:p>
    <w:p w14:paraId="0D805B88" w14:textId="77777777" w:rsidR="00CF5ECD" w:rsidRDefault="00A77758">
      <w:pPr>
        <w:pStyle w:val="ListParagraph"/>
        <w:keepNext/>
        <w:numPr>
          <w:ilvl w:val="0"/>
          <w:numId w:val="4"/>
        </w:numPr>
      </w:pPr>
      <w:r>
        <w:t xml:space="preserve">Very satisfied </w:t>
      </w:r>
    </w:p>
    <w:p w14:paraId="10441786" w14:textId="77777777" w:rsidR="00CF5ECD" w:rsidRDefault="00A77758">
      <w:pPr>
        <w:pStyle w:val="ListParagraph"/>
        <w:keepNext/>
        <w:numPr>
          <w:ilvl w:val="0"/>
          <w:numId w:val="4"/>
        </w:numPr>
      </w:pPr>
      <w:r>
        <w:t xml:space="preserve">Choose not to answer </w:t>
      </w:r>
    </w:p>
    <w:p w14:paraId="1F471C1D" w14:textId="77777777" w:rsidR="00CF5ECD" w:rsidRDefault="00CF5ECD"/>
    <w:p w14:paraId="060E535D" w14:textId="77777777" w:rsidR="00CF5ECD" w:rsidRDefault="00CF5ECD">
      <w:pPr>
        <w:pStyle w:val="QuestionSeparator"/>
      </w:pPr>
    </w:p>
    <w:p w14:paraId="6EA0CD8E" w14:textId="77777777" w:rsidR="00CF5ECD" w:rsidRDefault="00CF5ECD"/>
    <w:p w14:paraId="29FAB853" w14:textId="77777777" w:rsidR="00CF5ECD" w:rsidRDefault="00A77758">
      <w:pPr>
        <w:keepNext/>
      </w:pPr>
      <w:r>
        <w:t>Q35 Which types of foods do you want but do not usually get from this location?</w:t>
      </w:r>
    </w:p>
    <w:p w14:paraId="127E05D2" w14:textId="77777777" w:rsidR="00CF5ECD" w:rsidRDefault="00A77758">
      <w:pPr>
        <w:pStyle w:val="ListParagraph"/>
        <w:keepNext/>
        <w:numPr>
          <w:ilvl w:val="0"/>
          <w:numId w:val="2"/>
        </w:numPr>
      </w:pPr>
      <w:r>
        <w:t xml:space="preserve">Fresh fruits and vegetables </w:t>
      </w:r>
    </w:p>
    <w:p w14:paraId="07B20F93" w14:textId="77777777" w:rsidR="00CF5ECD" w:rsidRDefault="00A77758">
      <w:pPr>
        <w:pStyle w:val="ListParagraph"/>
        <w:keepNext/>
        <w:numPr>
          <w:ilvl w:val="0"/>
          <w:numId w:val="2"/>
        </w:numPr>
      </w:pPr>
      <w:r>
        <w:t xml:space="preserve">Healthy protein food items such as lean meats and poultry, fish, or shellfish </w:t>
      </w:r>
    </w:p>
    <w:p w14:paraId="550C3C6A" w14:textId="5B95962B" w:rsidR="00CF5ECD" w:rsidRDefault="00A77758">
      <w:pPr>
        <w:pStyle w:val="ListParagraph"/>
        <w:keepNext/>
        <w:numPr>
          <w:ilvl w:val="0"/>
          <w:numId w:val="2"/>
        </w:numPr>
      </w:pPr>
      <w:r>
        <w:t xml:space="preserve">Skim or low-fat </w:t>
      </w:r>
      <w:r w:rsidR="009B3073">
        <w:t>dairy</w:t>
      </w:r>
      <w:r>
        <w:t xml:space="preserve"> products, such as milk, yogurt, or cheese </w:t>
      </w:r>
    </w:p>
    <w:p w14:paraId="51768952" w14:textId="77777777" w:rsidR="00CF5ECD" w:rsidRDefault="00A77758">
      <w:pPr>
        <w:pStyle w:val="ListParagraph"/>
        <w:keepNext/>
        <w:numPr>
          <w:ilvl w:val="0"/>
          <w:numId w:val="2"/>
        </w:numPr>
      </w:pPr>
      <w:r>
        <w:t xml:space="preserve">Whole grain foods </w:t>
      </w:r>
    </w:p>
    <w:p w14:paraId="4B7EEE52" w14:textId="15ABBA45" w:rsidR="00CF5ECD" w:rsidRDefault="00A77758" w:rsidP="006351E2">
      <w:pPr>
        <w:pStyle w:val="ListParagraph"/>
        <w:keepNext/>
        <w:numPr>
          <w:ilvl w:val="0"/>
          <w:numId w:val="2"/>
        </w:numPr>
      </w:pPr>
      <w:r>
        <w:t>Other (describe</w:t>
      </w:r>
      <w:r w:rsidR="006351E2">
        <w:t xml:space="preserve">): </w:t>
      </w:r>
      <w:r>
        <w:t>_______________________________________________</w:t>
      </w:r>
    </w:p>
    <w:p w14:paraId="5F89B054" w14:textId="77777777" w:rsidR="00CF5ECD" w:rsidRDefault="00A77758">
      <w:pPr>
        <w:pStyle w:val="ListParagraph"/>
        <w:keepNext/>
        <w:numPr>
          <w:ilvl w:val="0"/>
          <w:numId w:val="2"/>
        </w:numPr>
      </w:pPr>
      <w:r>
        <w:t xml:space="preserve">I get all the types of food I want at this location. </w:t>
      </w:r>
    </w:p>
    <w:p w14:paraId="403E7FFA" w14:textId="77777777" w:rsidR="00CF5ECD" w:rsidRDefault="00A77758">
      <w:pPr>
        <w:pStyle w:val="ListParagraph"/>
        <w:keepNext/>
        <w:numPr>
          <w:ilvl w:val="0"/>
          <w:numId w:val="2"/>
        </w:numPr>
      </w:pPr>
      <w:r>
        <w:t xml:space="preserve">Choose not to answer </w:t>
      </w:r>
    </w:p>
    <w:p w14:paraId="38C05E28" w14:textId="77777777" w:rsidR="00CF5ECD" w:rsidRDefault="00CF5ECD"/>
    <w:p w14:paraId="174A47D9" w14:textId="7815A0CF" w:rsidR="006351E2" w:rsidRDefault="006351E2">
      <w:r>
        <w:br w:type="page"/>
      </w:r>
    </w:p>
    <w:p w14:paraId="70C72ACB" w14:textId="77777777" w:rsidR="00CF5ECD" w:rsidRDefault="00CF5ECD"/>
    <w:p w14:paraId="17B30230" w14:textId="77777777" w:rsidR="00CF5ECD" w:rsidRDefault="00A77758">
      <w:pPr>
        <w:keepNext/>
      </w:pPr>
      <w:r>
        <w:t>Q36 This next set of questions is about walking and biking. Think about a typical month and think about how often you walk to get from one place to another. This could include, for example, if you drove to town, went to the post office, and then walked to the library.  </w:t>
      </w:r>
    </w:p>
    <w:p w14:paraId="4967A150" w14:textId="77777777" w:rsidR="00CF5ECD" w:rsidRDefault="00CF5ECD"/>
    <w:p w14:paraId="27A4448B" w14:textId="77777777" w:rsidR="00CF5ECD" w:rsidRDefault="00CF5ECD">
      <w:pPr>
        <w:pStyle w:val="QuestionSeparator"/>
      </w:pPr>
    </w:p>
    <w:p w14:paraId="63E6511A" w14:textId="77777777" w:rsidR="00CF5ECD" w:rsidRDefault="00CF5ECD"/>
    <w:p w14:paraId="15C22CA9" w14:textId="77777777" w:rsidR="00CF5ECD" w:rsidRDefault="00A77758">
      <w:pPr>
        <w:keepNext/>
      </w:pPr>
      <w:r>
        <w:t xml:space="preserve">Q37 In a typical month, how often do you </w:t>
      </w:r>
      <w:r>
        <w:rPr>
          <w:b/>
        </w:rPr>
        <w:t xml:space="preserve">walk </w:t>
      </w:r>
      <w:r>
        <w:t>to get from one place to the following locations? </w:t>
      </w:r>
    </w:p>
    <w:tbl>
      <w:tblPr>
        <w:tblStyle w:val="QQuestionTable"/>
        <w:tblW w:w="9576"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7E0" w:firstRow="1" w:lastRow="1" w:firstColumn="1" w:lastColumn="1" w:noHBand="1" w:noVBand="1"/>
      </w:tblPr>
      <w:tblGrid>
        <w:gridCol w:w="1332"/>
        <w:gridCol w:w="1137"/>
        <w:gridCol w:w="1141"/>
        <w:gridCol w:w="1141"/>
        <w:gridCol w:w="1158"/>
        <w:gridCol w:w="1127"/>
        <w:gridCol w:w="1150"/>
        <w:gridCol w:w="1164"/>
      </w:tblGrid>
      <w:tr w:rsidR="00CF5ECD" w14:paraId="2A674AB3" w14:textId="77777777" w:rsidTr="00406DC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Borders>
              <w:bottom w:val="none" w:sz="0" w:space="0" w:color="auto"/>
              <w:right w:val="none" w:sz="0" w:space="0" w:color="auto"/>
            </w:tcBorders>
          </w:tcPr>
          <w:p w14:paraId="55381D8B" w14:textId="77777777" w:rsidR="00CF5ECD" w:rsidRDefault="00CF5ECD">
            <w:pPr>
              <w:keepNext/>
            </w:pPr>
          </w:p>
        </w:tc>
        <w:tc>
          <w:tcPr>
            <w:tcW w:w="1197" w:type="dxa"/>
            <w:tcBorders>
              <w:bottom w:val="none" w:sz="0" w:space="0" w:color="auto"/>
            </w:tcBorders>
          </w:tcPr>
          <w:p w14:paraId="64D248A4" w14:textId="77777777" w:rsidR="00CF5ECD" w:rsidRDefault="00A77758">
            <w:pPr>
              <w:cnfStyle w:val="100000000000" w:firstRow="1" w:lastRow="0" w:firstColumn="0" w:lastColumn="0" w:oddVBand="0" w:evenVBand="0" w:oddHBand="0" w:evenHBand="0" w:firstRowFirstColumn="0" w:firstRowLastColumn="0" w:lastRowFirstColumn="0" w:lastRowLastColumn="0"/>
            </w:pPr>
            <w:r>
              <w:t>Never</w:t>
            </w:r>
          </w:p>
        </w:tc>
        <w:tc>
          <w:tcPr>
            <w:tcW w:w="1197" w:type="dxa"/>
            <w:tcBorders>
              <w:bottom w:val="none" w:sz="0" w:space="0" w:color="auto"/>
            </w:tcBorders>
          </w:tcPr>
          <w:p w14:paraId="7239B209" w14:textId="77777777" w:rsidR="00CF5ECD" w:rsidRDefault="00A77758">
            <w:pPr>
              <w:cnfStyle w:val="100000000000" w:firstRow="1" w:lastRow="0" w:firstColumn="0" w:lastColumn="0" w:oddVBand="0" w:evenVBand="0" w:oddHBand="0" w:evenHBand="0" w:firstRowFirstColumn="0" w:firstRowLastColumn="0" w:lastRowFirstColumn="0" w:lastRowLastColumn="0"/>
            </w:pPr>
            <w:r>
              <w:t>Once per month</w:t>
            </w:r>
          </w:p>
        </w:tc>
        <w:tc>
          <w:tcPr>
            <w:tcW w:w="1197" w:type="dxa"/>
            <w:tcBorders>
              <w:bottom w:val="none" w:sz="0" w:space="0" w:color="auto"/>
            </w:tcBorders>
          </w:tcPr>
          <w:p w14:paraId="2A700A24" w14:textId="77777777" w:rsidR="00CF5ECD" w:rsidRDefault="00A77758">
            <w:pPr>
              <w:cnfStyle w:val="100000000000" w:firstRow="1" w:lastRow="0" w:firstColumn="0" w:lastColumn="0" w:oddVBand="0" w:evenVBand="0" w:oddHBand="0" w:evenHBand="0" w:firstRowFirstColumn="0" w:firstRowLastColumn="0" w:lastRowFirstColumn="0" w:lastRowLastColumn="0"/>
            </w:pPr>
            <w:r>
              <w:t>2-3 times per month</w:t>
            </w:r>
          </w:p>
        </w:tc>
        <w:tc>
          <w:tcPr>
            <w:tcW w:w="1197" w:type="dxa"/>
            <w:tcBorders>
              <w:bottom w:val="none" w:sz="0" w:space="0" w:color="auto"/>
            </w:tcBorders>
          </w:tcPr>
          <w:p w14:paraId="2741DF1F" w14:textId="77777777" w:rsidR="00CF5ECD" w:rsidRDefault="00A77758">
            <w:pPr>
              <w:cnfStyle w:val="100000000000" w:firstRow="1" w:lastRow="0" w:firstColumn="0" w:lastColumn="0" w:oddVBand="0" w:evenVBand="0" w:oddHBand="0" w:evenHBand="0" w:firstRowFirstColumn="0" w:firstRowLastColumn="0" w:lastRowFirstColumn="0" w:lastRowLastColumn="0"/>
            </w:pPr>
            <w:r>
              <w:t>Weekly</w:t>
            </w:r>
          </w:p>
        </w:tc>
        <w:tc>
          <w:tcPr>
            <w:tcW w:w="1197" w:type="dxa"/>
            <w:tcBorders>
              <w:bottom w:val="none" w:sz="0" w:space="0" w:color="auto"/>
            </w:tcBorders>
          </w:tcPr>
          <w:p w14:paraId="25196C26" w14:textId="77777777" w:rsidR="00CF5ECD" w:rsidRDefault="00A77758">
            <w:pPr>
              <w:cnfStyle w:val="100000000000" w:firstRow="1" w:lastRow="0" w:firstColumn="0" w:lastColumn="0" w:oddVBand="0" w:evenVBand="0" w:oddHBand="0" w:evenHBand="0" w:firstRowFirstColumn="0" w:firstRowLastColumn="0" w:lastRowFirstColumn="0" w:lastRowLastColumn="0"/>
            </w:pPr>
            <w:r>
              <w:t>2-4 times per week</w:t>
            </w:r>
          </w:p>
        </w:tc>
        <w:tc>
          <w:tcPr>
            <w:tcW w:w="1197" w:type="dxa"/>
            <w:tcBorders>
              <w:bottom w:val="none" w:sz="0" w:space="0" w:color="auto"/>
            </w:tcBorders>
          </w:tcPr>
          <w:p w14:paraId="5B56B702" w14:textId="77777777" w:rsidR="00CF5ECD" w:rsidRDefault="00A77758">
            <w:pPr>
              <w:cnfStyle w:val="100000000000" w:firstRow="1" w:lastRow="0" w:firstColumn="0" w:lastColumn="0" w:oddVBand="0" w:evenVBand="0" w:oddHBand="0" w:evenHBand="0" w:firstRowFirstColumn="0" w:firstRowLastColumn="0" w:lastRowFirstColumn="0" w:lastRowLastColumn="0"/>
            </w:pPr>
            <w:r>
              <w:t>Almost every day or daily</w:t>
            </w:r>
          </w:p>
        </w:tc>
        <w:tc>
          <w:tcPr>
            <w:tcW w:w="1197" w:type="dxa"/>
            <w:tcBorders>
              <w:bottom w:val="none" w:sz="0" w:space="0" w:color="auto"/>
            </w:tcBorders>
          </w:tcPr>
          <w:p w14:paraId="28B7B353" w14:textId="77777777" w:rsidR="00CF5ECD" w:rsidRDefault="00A77758">
            <w:pPr>
              <w:cnfStyle w:val="100000000000" w:firstRow="1" w:lastRow="0" w:firstColumn="0" w:lastColumn="0" w:oddVBand="0" w:evenVBand="0" w:oddHBand="0" w:evenHBand="0" w:firstRowFirstColumn="0" w:firstRowLastColumn="0" w:lastRowFirstColumn="0" w:lastRowLastColumn="0"/>
            </w:pPr>
            <w:r>
              <w:t>Choose not to answer</w:t>
            </w:r>
          </w:p>
        </w:tc>
      </w:tr>
      <w:tr w:rsidR="00CF5ECD" w14:paraId="44937022" w14:textId="77777777" w:rsidTr="00406DC8">
        <w:tc>
          <w:tcPr>
            <w:cnfStyle w:val="001000000000" w:firstRow="0" w:lastRow="0" w:firstColumn="1" w:lastColumn="0" w:oddVBand="0" w:evenVBand="0" w:oddHBand="0" w:evenHBand="0" w:firstRowFirstColumn="0" w:firstRowLastColumn="0" w:lastRowFirstColumn="0" w:lastRowLastColumn="0"/>
            <w:tcW w:w="1197" w:type="dxa"/>
            <w:tcBorders>
              <w:right w:val="none" w:sz="0" w:space="0" w:color="auto"/>
            </w:tcBorders>
          </w:tcPr>
          <w:p w14:paraId="57A97CCF" w14:textId="77777777" w:rsidR="00CF5ECD" w:rsidRDefault="00A77758">
            <w:pPr>
              <w:keepNext/>
            </w:pPr>
            <w:r>
              <w:t xml:space="preserve">School </w:t>
            </w:r>
          </w:p>
        </w:tc>
        <w:tc>
          <w:tcPr>
            <w:tcW w:w="1197" w:type="dxa"/>
          </w:tcPr>
          <w:p w14:paraId="1C25EB7E"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5C7EF87"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23CF513"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7928416"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AE223F2"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089E098"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479ED5A"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F5ECD" w14:paraId="341CF044" w14:textId="77777777" w:rsidTr="00406DC8">
        <w:tc>
          <w:tcPr>
            <w:cnfStyle w:val="001000000000" w:firstRow="0" w:lastRow="0" w:firstColumn="1" w:lastColumn="0" w:oddVBand="0" w:evenVBand="0" w:oddHBand="0" w:evenHBand="0" w:firstRowFirstColumn="0" w:firstRowLastColumn="0" w:lastRowFirstColumn="0" w:lastRowLastColumn="0"/>
            <w:tcW w:w="1197" w:type="dxa"/>
            <w:tcBorders>
              <w:right w:val="none" w:sz="0" w:space="0" w:color="auto"/>
            </w:tcBorders>
          </w:tcPr>
          <w:p w14:paraId="6741AB68" w14:textId="77777777" w:rsidR="00CF5ECD" w:rsidRDefault="00A77758">
            <w:pPr>
              <w:keepNext/>
            </w:pPr>
            <w:r>
              <w:t xml:space="preserve">Work </w:t>
            </w:r>
          </w:p>
        </w:tc>
        <w:tc>
          <w:tcPr>
            <w:tcW w:w="1197" w:type="dxa"/>
          </w:tcPr>
          <w:p w14:paraId="5D599390"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07EF2E6"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1393780"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B12EA16"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FAB3DDD"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771021C"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56A8FD7"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F5ECD" w14:paraId="06BF9C09" w14:textId="77777777" w:rsidTr="00406DC8">
        <w:tc>
          <w:tcPr>
            <w:cnfStyle w:val="001000000000" w:firstRow="0" w:lastRow="0" w:firstColumn="1" w:lastColumn="0" w:oddVBand="0" w:evenVBand="0" w:oddHBand="0" w:evenHBand="0" w:firstRowFirstColumn="0" w:firstRowLastColumn="0" w:lastRowFirstColumn="0" w:lastRowLastColumn="0"/>
            <w:tcW w:w="1197" w:type="dxa"/>
            <w:tcBorders>
              <w:right w:val="none" w:sz="0" w:space="0" w:color="auto"/>
            </w:tcBorders>
          </w:tcPr>
          <w:p w14:paraId="553A2D47" w14:textId="77777777" w:rsidR="00CF5ECD" w:rsidRDefault="00A77758">
            <w:pPr>
              <w:keepNext/>
            </w:pPr>
            <w:r>
              <w:t xml:space="preserve">Library </w:t>
            </w:r>
          </w:p>
        </w:tc>
        <w:tc>
          <w:tcPr>
            <w:tcW w:w="1197" w:type="dxa"/>
          </w:tcPr>
          <w:p w14:paraId="33E7EF0F"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3CAEC5C"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ADA846C"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C171EDE"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E07F967"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2F79438"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EFE2433"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F5ECD" w14:paraId="3F090615" w14:textId="77777777" w:rsidTr="00406DC8">
        <w:tc>
          <w:tcPr>
            <w:cnfStyle w:val="001000000000" w:firstRow="0" w:lastRow="0" w:firstColumn="1" w:lastColumn="0" w:oddVBand="0" w:evenVBand="0" w:oddHBand="0" w:evenHBand="0" w:firstRowFirstColumn="0" w:firstRowLastColumn="0" w:lastRowFirstColumn="0" w:lastRowLastColumn="0"/>
            <w:tcW w:w="1197" w:type="dxa"/>
            <w:tcBorders>
              <w:right w:val="none" w:sz="0" w:space="0" w:color="auto"/>
            </w:tcBorders>
          </w:tcPr>
          <w:p w14:paraId="7FD1C122" w14:textId="77777777" w:rsidR="00CF5ECD" w:rsidRDefault="00A77758">
            <w:pPr>
              <w:keepNext/>
            </w:pPr>
            <w:r>
              <w:t xml:space="preserve">Church </w:t>
            </w:r>
          </w:p>
        </w:tc>
        <w:tc>
          <w:tcPr>
            <w:tcW w:w="1197" w:type="dxa"/>
          </w:tcPr>
          <w:p w14:paraId="2CEB3A93"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732F1BE"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870E5C8"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E2C08BD"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A5827C1"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2FA02F0"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C4F7359"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F5ECD" w14:paraId="6D212644" w14:textId="77777777" w:rsidTr="00406DC8">
        <w:tc>
          <w:tcPr>
            <w:cnfStyle w:val="001000000000" w:firstRow="0" w:lastRow="0" w:firstColumn="1" w:lastColumn="0" w:oddVBand="0" w:evenVBand="0" w:oddHBand="0" w:evenHBand="0" w:firstRowFirstColumn="0" w:firstRowLastColumn="0" w:lastRowFirstColumn="0" w:lastRowLastColumn="0"/>
            <w:tcW w:w="1197" w:type="dxa"/>
            <w:tcBorders>
              <w:right w:val="none" w:sz="0" w:space="0" w:color="auto"/>
            </w:tcBorders>
          </w:tcPr>
          <w:p w14:paraId="583B2B12" w14:textId="77777777" w:rsidR="00CF5ECD" w:rsidRDefault="00A77758">
            <w:pPr>
              <w:keepNext/>
            </w:pPr>
            <w:r>
              <w:t xml:space="preserve">Friend or relative's home </w:t>
            </w:r>
          </w:p>
        </w:tc>
        <w:tc>
          <w:tcPr>
            <w:tcW w:w="1197" w:type="dxa"/>
          </w:tcPr>
          <w:p w14:paraId="70F02A67"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8979B97"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B38D887"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ED7A9BB"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29739FC"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E98443A"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27E2A14"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F5ECD" w14:paraId="4ACD085C" w14:textId="77777777" w:rsidTr="00406DC8">
        <w:tc>
          <w:tcPr>
            <w:cnfStyle w:val="001000000000" w:firstRow="0" w:lastRow="0" w:firstColumn="1" w:lastColumn="0" w:oddVBand="0" w:evenVBand="0" w:oddHBand="0" w:evenHBand="0" w:firstRowFirstColumn="0" w:firstRowLastColumn="0" w:lastRowFirstColumn="0" w:lastRowLastColumn="0"/>
            <w:tcW w:w="1197" w:type="dxa"/>
            <w:tcBorders>
              <w:right w:val="none" w:sz="0" w:space="0" w:color="auto"/>
            </w:tcBorders>
          </w:tcPr>
          <w:p w14:paraId="2BC5F936" w14:textId="77777777" w:rsidR="00CF5ECD" w:rsidRDefault="00A77758">
            <w:pPr>
              <w:keepNext/>
            </w:pPr>
            <w:r>
              <w:t xml:space="preserve">Park </w:t>
            </w:r>
          </w:p>
        </w:tc>
        <w:tc>
          <w:tcPr>
            <w:tcW w:w="1197" w:type="dxa"/>
          </w:tcPr>
          <w:p w14:paraId="64F665DB"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BAE6936"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D07109D"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3152244"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CD04C43"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E0AA411"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9451896"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F5ECD" w14:paraId="0DC8E78A" w14:textId="77777777" w:rsidTr="00406DC8">
        <w:tc>
          <w:tcPr>
            <w:cnfStyle w:val="001000000000" w:firstRow="0" w:lastRow="0" w:firstColumn="1" w:lastColumn="0" w:oddVBand="0" w:evenVBand="0" w:oddHBand="0" w:evenHBand="0" w:firstRowFirstColumn="0" w:firstRowLastColumn="0" w:lastRowFirstColumn="0" w:lastRowLastColumn="0"/>
            <w:tcW w:w="1197" w:type="dxa"/>
            <w:tcBorders>
              <w:right w:val="none" w:sz="0" w:space="0" w:color="auto"/>
            </w:tcBorders>
          </w:tcPr>
          <w:p w14:paraId="36C69168" w14:textId="77777777" w:rsidR="00CF5ECD" w:rsidRDefault="00A77758">
            <w:pPr>
              <w:keepNext/>
            </w:pPr>
            <w:r>
              <w:t xml:space="preserve">Grocery Store </w:t>
            </w:r>
          </w:p>
        </w:tc>
        <w:tc>
          <w:tcPr>
            <w:tcW w:w="1197" w:type="dxa"/>
          </w:tcPr>
          <w:p w14:paraId="7AC51067"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5134683"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F84FC9B"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BDBD19A"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B04CE33"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267386A"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CEC3C0E"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F5ECD" w14:paraId="492715DE" w14:textId="77777777" w:rsidTr="00406DC8">
        <w:tc>
          <w:tcPr>
            <w:cnfStyle w:val="001000000000" w:firstRow="0" w:lastRow="0" w:firstColumn="1" w:lastColumn="0" w:oddVBand="0" w:evenVBand="0" w:oddHBand="0" w:evenHBand="0" w:firstRowFirstColumn="0" w:firstRowLastColumn="0" w:lastRowFirstColumn="0" w:lastRowLastColumn="0"/>
            <w:tcW w:w="1197" w:type="dxa"/>
            <w:tcBorders>
              <w:right w:val="none" w:sz="0" w:space="0" w:color="auto"/>
            </w:tcBorders>
          </w:tcPr>
          <w:p w14:paraId="45AC3282" w14:textId="77777777" w:rsidR="00E947BE" w:rsidRDefault="00A77758">
            <w:pPr>
              <w:keepNext/>
            </w:pPr>
            <w:r>
              <w:t>Other location (describe)</w:t>
            </w:r>
            <w:r w:rsidR="00E947BE">
              <w:t>:</w:t>
            </w:r>
          </w:p>
          <w:p w14:paraId="653344BA" w14:textId="77777777" w:rsidR="00E947BE" w:rsidRDefault="00E947BE">
            <w:pPr>
              <w:keepNext/>
            </w:pPr>
          </w:p>
          <w:p w14:paraId="6F6755BF" w14:textId="0F5B9DF1" w:rsidR="00CF5ECD" w:rsidRDefault="00E947BE">
            <w:pPr>
              <w:keepNext/>
            </w:pPr>
            <w:r>
              <w:t>_________</w:t>
            </w:r>
            <w:r w:rsidR="00A77758">
              <w:t xml:space="preserve"> </w:t>
            </w:r>
          </w:p>
        </w:tc>
        <w:tc>
          <w:tcPr>
            <w:tcW w:w="1197" w:type="dxa"/>
          </w:tcPr>
          <w:p w14:paraId="6A517E90"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3715605"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DFDD363"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DA34113"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B045404"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017D653"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D8602D2"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F5ECD" w14:paraId="67CD22FF" w14:textId="77777777" w:rsidTr="00406DC8">
        <w:tc>
          <w:tcPr>
            <w:cnfStyle w:val="001000000000" w:firstRow="0" w:lastRow="0" w:firstColumn="1" w:lastColumn="0" w:oddVBand="0" w:evenVBand="0" w:oddHBand="0" w:evenHBand="0" w:firstRowFirstColumn="0" w:firstRowLastColumn="0" w:lastRowFirstColumn="0" w:lastRowLastColumn="0"/>
            <w:tcW w:w="1197" w:type="dxa"/>
            <w:tcBorders>
              <w:right w:val="none" w:sz="0" w:space="0" w:color="auto"/>
            </w:tcBorders>
          </w:tcPr>
          <w:p w14:paraId="4F767489" w14:textId="77777777" w:rsidR="00CF5ECD" w:rsidRDefault="00A77758">
            <w:pPr>
              <w:keepNext/>
            </w:pPr>
            <w:r>
              <w:t>Other location (describe</w:t>
            </w:r>
            <w:r w:rsidR="00E947BE">
              <w:t>):</w:t>
            </w:r>
          </w:p>
          <w:p w14:paraId="4D1BF12E" w14:textId="77777777" w:rsidR="00E947BE" w:rsidRDefault="00E947BE">
            <w:pPr>
              <w:keepNext/>
            </w:pPr>
          </w:p>
          <w:p w14:paraId="7B7ECEEB" w14:textId="4537023F" w:rsidR="00E947BE" w:rsidRDefault="00E947BE">
            <w:pPr>
              <w:keepNext/>
            </w:pPr>
            <w:r>
              <w:t>_________</w:t>
            </w:r>
          </w:p>
        </w:tc>
        <w:tc>
          <w:tcPr>
            <w:tcW w:w="1197" w:type="dxa"/>
          </w:tcPr>
          <w:p w14:paraId="4AD51571"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BA4647E"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CB02AD0"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D673CEA"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C989E31"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5F9BF0E"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9233C4D"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43C48659" w14:textId="77777777" w:rsidR="00CF5ECD" w:rsidRDefault="00CF5ECD"/>
    <w:p w14:paraId="6562EBE2" w14:textId="77777777" w:rsidR="00CF5ECD" w:rsidRDefault="00CF5ECD"/>
    <w:p w14:paraId="2EEE8EC0" w14:textId="77777777" w:rsidR="00CF5ECD" w:rsidRDefault="00A77758">
      <w:pPr>
        <w:keepNext/>
      </w:pPr>
      <w:r>
        <w:lastRenderedPageBreak/>
        <w:t>Q38 Do you have access to a working bicycle?</w:t>
      </w:r>
    </w:p>
    <w:p w14:paraId="10E728B4" w14:textId="77777777" w:rsidR="00CF5ECD" w:rsidRDefault="00A77758">
      <w:pPr>
        <w:pStyle w:val="ListParagraph"/>
        <w:keepNext/>
        <w:numPr>
          <w:ilvl w:val="0"/>
          <w:numId w:val="4"/>
        </w:numPr>
      </w:pPr>
      <w:r>
        <w:t xml:space="preserve">Yes </w:t>
      </w:r>
    </w:p>
    <w:p w14:paraId="0F1149C6" w14:textId="4CB8DC43" w:rsidR="00CF5ECD" w:rsidRDefault="00A77758">
      <w:pPr>
        <w:pStyle w:val="ListParagraph"/>
        <w:keepNext/>
        <w:numPr>
          <w:ilvl w:val="0"/>
          <w:numId w:val="4"/>
        </w:numPr>
      </w:pPr>
      <w:r>
        <w:t xml:space="preserve">No </w:t>
      </w:r>
      <w:r w:rsidR="006351E2">
        <w:t>(Skip to Q</w:t>
      </w:r>
      <w:r w:rsidR="00D16680">
        <w:t>40)</w:t>
      </w:r>
    </w:p>
    <w:p w14:paraId="2547F63E" w14:textId="6D3C9FD4" w:rsidR="00CF5ECD" w:rsidRDefault="00A77758">
      <w:pPr>
        <w:pStyle w:val="ListParagraph"/>
        <w:keepNext/>
        <w:numPr>
          <w:ilvl w:val="0"/>
          <w:numId w:val="4"/>
        </w:numPr>
      </w:pPr>
      <w:r>
        <w:t xml:space="preserve">Choose not to answer </w:t>
      </w:r>
      <w:r w:rsidR="00D16680">
        <w:t>(Skip to Q40)</w:t>
      </w:r>
    </w:p>
    <w:p w14:paraId="54BE5CAC" w14:textId="77777777" w:rsidR="00CF5ECD" w:rsidRDefault="00CF5ECD"/>
    <w:p w14:paraId="32CB1DEB" w14:textId="77777777" w:rsidR="00CF5ECD" w:rsidRDefault="00A77758">
      <w:pPr>
        <w:keepNext/>
      </w:pPr>
      <w:r>
        <w:lastRenderedPageBreak/>
        <w:t>Q39 In a typical month, how often do you bike to get from one place to the following locations? </w:t>
      </w:r>
    </w:p>
    <w:tbl>
      <w:tblPr>
        <w:tblStyle w:val="QQuestionTable"/>
        <w:tblW w:w="9576"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7E0" w:firstRow="1" w:lastRow="1" w:firstColumn="1" w:lastColumn="1" w:noHBand="1" w:noVBand="1"/>
      </w:tblPr>
      <w:tblGrid>
        <w:gridCol w:w="1454"/>
        <w:gridCol w:w="1108"/>
        <w:gridCol w:w="1115"/>
        <w:gridCol w:w="1115"/>
        <w:gridCol w:w="1140"/>
        <w:gridCol w:w="1095"/>
        <w:gridCol w:w="1174"/>
        <w:gridCol w:w="1149"/>
      </w:tblGrid>
      <w:tr w:rsidR="00CF5ECD" w14:paraId="425F75F6" w14:textId="77777777" w:rsidTr="009B307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Borders>
              <w:bottom w:val="none" w:sz="0" w:space="0" w:color="auto"/>
              <w:right w:val="none" w:sz="0" w:space="0" w:color="auto"/>
            </w:tcBorders>
          </w:tcPr>
          <w:p w14:paraId="35478BFA" w14:textId="77777777" w:rsidR="00CF5ECD" w:rsidRDefault="00CF5ECD">
            <w:pPr>
              <w:keepNext/>
            </w:pPr>
          </w:p>
        </w:tc>
        <w:tc>
          <w:tcPr>
            <w:tcW w:w="1197" w:type="dxa"/>
            <w:tcBorders>
              <w:bottom w:val="none" w:sz="0" w:space="0" w:color="auto"/>
            </w:tcBorders>
          </w:tcPr>
          <w:p w14:paraId="14D1B3DD" w14:textId="77777777" w:rsidR="00CF5ECD" w:rsidRDefault="00A77758">
            <w:pPr>
              <w:cnfStyle w:val="100000000000" w:firstRow="1" w:lastRow="0" w:firstColumn="0" w:lastColumn="0" w:oddVBand="0" w:evenVBand="0" w:oddHBand="0" w:evenHBand="0" w:firstRowFirstColumn="0" w:firstRowLastColumn="0" w:lastRowFirstColumn="0" w:lastRowLastColumn="0"/>
            </w:pPr>
            <w:r>
              <w:t>Never</w:t>
            </w:r>
          </w:p>
        </w:tc>
        <w:tc>
          <w:tcPr>
            <w:tcW w:w="1197" w:type="dxa"/>
            <w:tcBorders>
              <w:bottom w:val="none" w:sz="0" w:space="0" w:color="auto"/>
            </w:tcBorders>
          </w:tcPr>
          <w:p w14:paraId="4BEDE80C" w14:textId="77777777" w:rsidR="00CF5ECD" w:rsidRDefault="00A77758">
            <w:pPr>
              <w:cnfStyle w:val="100000000000" w:firstRow="1" w:lastRow="0" w:firstColumn="0" w:lastColumn="0" w:oddVBand="0" w:evenVBand="0" w:oddHBand="0" w:evenHBand="0" w:firstRowFirstColumn="0" w:firstRowLastColumn="0" w:lastRowFirstColumn="0" w:lastRowLastColumn="0"/>
            </w:pPr>
            <w:r>
              <w:t>Once per month</w:t>
            </w:r>
          </w:p>
        </w:tc>
        <w:tc>
          <w:tcPr>
            <w:tcW w:w="1197" w:type="dxa"/>
            <w:tcBorders>
              <w:bottom w:val="none" w:sz="0" w:space="0" w:color="auto"/>
            </w:tcBorders>
          </w:tcPr>
          <w:p w14:paraId="00EBE822" w14:textId="77777777" w:rsidR="00CF5ECD" w:rsidRDefault="00A77758">
            <w:pPr>
              <w:cnfStyle w:val="100000000000" w:firstRow="1" w:lastRow="0" w:firstColumn="0" w:lastColumn="0" w:oddVBand="0" w:evenVBand="0" w:oddHBand="0" w:evenHBand="0" w:firstRowFirstColumn="0" w:firstRowLastColumn="0" w:lastRowFirstColumn="0" w:lastRowLastColumn="0"/>
            </w:pPr>
            <w:r>
              <w:t>2-3 times per month</w:t>
            </w:r>
          </w:p>
        </w:tc>
        <w:tc>
          <w:tcPr>
            <w:tcW w:w="1197" w:type="dxa"/>
            <w:tcBorders>
              <w:bottom w:val="none" w:sz="0" w:space="0" w:color="auto"/>
            </w:tcBorders>
          </w:tcPr>
          <w:p w14:paraId="753516AC" w14:textId="77777777" w:rsidR="00CF5ECD" w:rsidRDefault="00A77758">
            <w:pPr>
              <w:cnfStyle w:val="100000000000" w:firstRow="1" w:lastRow="0" w:firstColumn="0" w:lastColumn="0" w:oddVBand="0" w:evenVBand="0" w:oddHBand="0" w:evenHBand="0" w:firstRowFirstColumn="0" w:firstRowLastColumn="0" w:lastRowFirstColumn="0" w:lastRowLastColumn="0"/>
            </w:pPr>
            <w:r>
              <w:t>Weekly</w:t>
            </w:r>
          </w:p>
        </w:tc>
        <w:tc>
          <w:tcPr>
            <w:tcW w:w="1197" w:type="dxa"/>
            <w:tcBorders>
              <w:bottom w:val="none" w:sz="0" w:space="0" w:color="auto"/>
            </w:tcBorders>
          </w:tcPr>
          <w:p w14:paraId="10B3B8C7" w14:textId="77777777" w:rsidR="00CF5ECD" w:rsidRDefault="00A77758">
            <w:pPr>
              <w:cnfStyle w:val="100000000000" w:firstRow="1" w:lastRow="0" w:firstColumn="0" w:lastColumn="0" w:oddVBand="0" w:evenVBand="0" w:oddHBand="0" w:evenHBand="0" w:firstRowFirstColumn="0" w:firstRowLastColumn="0" w:lastRowFirstColumn="0" w:lastRowLastColumn="0"/>
            </w:pPr>
            <w:r>
              <w:t>2-4 times per week</w:t>
            </w:r>
          </w:p>
        </w:tc>
        <w:tc>
          <w:tcPr>
            <w:tcW w:w="1197" w:type="dxa"/>
            <w:tcBorders>
              <w:bottom w:val="none" w:sz="0" w:space="0" w:color="auto"/>
            </w:tcBorders>
          </w:tcPr>
          <w:p w14:paraId="59C465B6" w14:textId="77777777" w:rsidR="00CF5ECD" w:rsidRDefault="00A77758">
            <w:pPr>
              <w:cnfStyle w:val="100000000000" w:firstRow="1" w:lastRow="0" w:firstColumn="0" w:lastColumn="0" w:oddVBand="0" w:evenVBand="0" w:oddHBand="0" w:evenHBand="0" w:firstRowFirstColumn="0" w:firstRowLastColumn="0" w:lastRowFirstColumn="0" w:lastRowLastColumn="0"/>
            </w:pPr>
            <w:r>
              <w:t>Almost every day/daily</w:t>
            </w:r>
          </w:p>
        </w:tc>
        <w:tc>
          <w:tcPr>
            <w:tcW w:w="1197" w:type="dxa"/>
            <w:tcBorders>
              <w:bottom w:val="none" w:sz="0" w:space="0" w:color="auto"/>
            </w:tcBorders>
          </w:tcPr>
          <w:p w14:paraId="5E7ED287" w14:textId="77777777" w:rsidR="00CF5ECD" w:rsidRDefault="00A77758">
            <w:pPr>
              <w:cnfStyle w:val="100000000000" w:firstRow="1" w:lastRow="0" w:firstColumn="0" w:lastColumn="0" w:oddVBand="0" w:evenVBand="0" w:oddHBand="0" w:evenHBand="0" w:firstRowFirstColumn="0" w:firstRowLastColumn="0" w:lastRowFirstColumn="0" w:lastRowLastColumn="0"/>
            </w:pPr>
            <w:r>
              <w:t>Choose not to answer</w:t>
            </w:r>
          </w:p>
        </w:tc>
      </w:tr>
      <w:tr w:rsidR="00CF5ECD" w14:paraId="6AADDB74" w14:textId="77777777" w:rsidTr="009B3073">
        <w:tc>
          <w:tcPr>
            <w:cnfStyle w:val="001000000000" w:firstRow="0" w:lastRow="0" w:firstColumn="1" w:lastColumn="0" w:oddVBand="0" w:evenVBand="0" w:oddHBand="0" w:evenHBand="0" w:firstRowFirstColumn="0" w:firstRowLastColumn="0" w:lastRowFirstColumn="0" w:lastRowLastColumn="0"/>
            <w:tcW w:w="1197" w:type="dxa"/>
            <w:tcBorders>
              <w:right w:val="none" w:sz="0" w:space="0" w:color="auto"/>
            </w:tcBorders>
          </w:tcPr>
          <w:p w14:paraId="633D2DF0" w14:textId="77777777" w:rsidR="00CF5ECD" w:rsidRDefault="00A77758">
            <w:pPr>
              <w:keepNext/>
            </w:pPr>
            <w:r>
              <w:t xml:space="preserve">School </w:t>
            </w:r>
          </w:p>
        </w:tc>
        <w:tc>
          <w:tcPr>
            <w:tcW w:w="1197" w:type="dxa"/>
          </w:tcPr>
          <w:p w14:paraId="3D184CA5"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8412477"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620D0DC"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3F9436A"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C9C1BE4"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BE6C043"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E6A9A4A"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F5ECD" w14:paraId="1DBB13B1" w14:textId="77777777" w:rsidTr="009B3073">
        <w:tc>
          <w:tcPr>
            <w:cnfStyle w:val="001000000000" w:firstRow="0" w:lastRow="0" w:firstColumn="1" w:lastColumn="0" w:oddVBand="0" w:evenVBand="0" w:oddHBand="0" w:evenHBand="0" w:firstRowFirstColumn="0" w:firstRowLastColumn="0" w:lastRowFirstColumn="0" w:lastRowLastColumn="0"/>
            <w:tcW w:w="1197" w:type="dxa"/>
            <w:tcBorders>
              <w:right w:val="none" w:sz="0" w:space="0" w:color="auto"/>
            </w:tcBorders>
          </w:tcPr>
          <w:p w14:paraId="2AC8D16D" w14:textId="77777777" w:rsidR="00CF5ECD" w:rsidRDefault="00A77758">
            <w:pPr>
              <w:keepNext/>
            </w:pPr>
            <w:r>
              <w:t xml:space="preserve">Work </w:t>
            </w:r>
          </w:p>
        </w:tc>
        <w:tc>
          <w:tcPr>
            <w:tcW w:w="1197" w:type="dxa"/>
          </w:tcPr>
          <w:p w14:paraId="751705BB"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F43CD8C"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7313C04"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6D83C38"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08B1738"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306A851"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174179F"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F5ECD" w14:paraId="16BD2E3C" w14:textId="77777777" w:rsidTr="009B3073">
        <w:tc>
          <w:tcPr>
            <w:cnfStyle w:val="001000000000" w:firstRow="0" w:lastRow="0" w:firstColumn="1" w:lastColumn="0" w:oddVBand="0" w:evenVBand="0" w:oddHBand="0" w:evenHBand="0" w:firstRowFirstColumn="0" w:firstRowLastColumn="0" w:lastRowFirstColumn="0" w:lastRowLastColumn="0"/>
            <w:tcW w:w="1197" w:type="dxa"/>
            <w:tcBorders>
              <w:right w:val="none" w:sz="0" w:space="0" w:color="auto"/>
            </w:tcBorders>
          </w:tcPr>
          <w:p w14:paraId="2CEF3A7A" w14:textId="77777777" w:rsidR="00CF5ECD" w:rsidRDefault="00A77758">
            <w:pPr>
              <w:keepNext/>
            </w:pPr>
            <w:r>
              <w:t xml:space="preserve">Library </w:t>
            </w:r>
          </w:p>
        </w:tc>
        <w:tc>
          <w:tcPr>
            <w:tcW w:w="1197" w:type="dxa"/>
          </w:tcPr>
          <w:p w14:paraId="70A3379A"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099149E"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BB8CD09"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B9EB1BB"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2151624"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DFF60A8"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92BF75B"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F5ECD" w14:paraId="1C9F76DC" w14:textId="77777777" w:rsidTr="009B3073">
        <w:tc>
          <w:tcPr>
            <w:cnfStyle w:val="001000000000" w:firstRow="0" w:lastRow="0" w:firstColumn="1" w:lastColumn="0" w:oddVBand="0" w:evenVBand="0" w:oddHBand="0" w:evenHBand="0" w:firstRowFirstColumn="0" w:firstRowLastColumn="0" w:lastRowFirstColumn="0" w:lastRowLastColumn="0"/>
            <w:tcW w:w="1197" w:type="dxa"/>
            <w:tcBorders>
              <w:right w:val="none" w:sz="0" w:space="0" w:color="auto"/>
            </w:tcBorders>
          </w:tcPr>
          <w:p w14:paraId="72A374E8" w14:textId="77777777" w:rsidR="00CF5ECD" w:rsidRDefault="00A77758">
            <w:pPr>
              <w:keepNext/>
            </w:pPr>
            <w:r>
              <w:t xml:space="preserve">Church </w:t>
            </w:r>
          </w:p>
        </w:tc>
        <w:tc>
          <w:tcPr>
            <w:tcW w:w="1197" w:type="dxa"/>
          </w:tcPr>
          <w:p w14:paraId="03C8E291"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CA898EF"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AFFF4DE"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861E601"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EC189DB"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1D27A11"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2A19A0B"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F5ECD" w14:paraId="692EC0ED" w14:textId="77777777" w:rsidTr="009B3073">
        <w:tc>
          <w:tcPr>
            <w:cnfStyle w:val="001000000000" w:firstRow="0" w:lastRow="0" w:firstColumn="1" w:lastColumn="0" w:oddVBand="0" w:evenVBand="0" w:oddHBand="0" w:evenHBand="0" w:firstRowFirstColumn="0" w:firstRowLastColumn="0" w:lastRowFirstColumn="0" w:lastRowLastColumn="0"/>
            <w:tcW w:w="1197" w:type="dxa"/>
            <w:tcBorders>
              <w:right w:val="none" w:sz="0" w:space="0" w:color="auto"/>
            </w:tcBorders>
          </w:tcPr>
          <w:p w14:paraId="2C9F87C0" w14:textId="77777777" w:rsidR="00CF5ECD" w:rsidRDefault="00A77758">
            <w:pPr>
              <w:keepNext/>
            </w:pPr>
            <w:r>
              <w:t xml:space="preserve">Friend or relative's home </w:t>
            </w:r>
          </w:p>
        </w:tc>
        <w:tc>
          <w:tcPr>
            <w:tcW w:w="1197" w:type="dxa"/>
          </w:tcPr>
          <w:p w14:paraId="7F27A291"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E94A25E"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725B636"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CCBE2BA"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4C5BA62"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08C2003"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AB4E7D5"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F5ECD" w14:paraId="36B70E3D" w14:textId="77777777" w:rsidTr="009B3073">
        <w:tc>
          <w:tcPr>
            <w:cnfStyle w:val="001000000000" w:firstRow="0" w:lastRow="0" w:firstColumn="1" w:lastColumn="0" w:oddVBand="0" w:evenVBand="0" w:oddHBand="0" w:evenHBand="0" w:firstRowFirstColumn="0" w:firstRowLastColumn="0" w:lastRowFirstColumn="0" w:lastRowLastColumn="0"/>
            <w:tcW w:w="1197" w:type="dxa"/>
            <w:tcBorders>
              <w:right w:val="none" w:sz="0" w:space="0" w:color="auto"/>
            </w:tcBorders>
          </w:tcPr>
          <w:p w14:paraId="41AC292D" w14:textId="77777777" w:rsidR="00CF5ECD" w:rsidRDefault="00A77758">
            <w:pPr>
              <w:keepNext/>
            </w:pPr>
            <w:r>
              <w:t xml:space="preserve">Park </w:t>
            </w:r>
          </w:p>
        </w:tc>
        <w:tc>
          <w:tcPr>
            <w:tcW w:w="1197" w:type="dxa"/>
          </w:tcPr>
          <w:p w14:paraId="04B47E77"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B6449EA"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1744FB3"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62280FD"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4BB203C"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9D06BB9"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BC16E73"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F5ECD" w14:paraId="63082CAB" w14:textId="77777777" w:rsidTr="009B3073">
        <w:tc>
          <w:tcPr>
            <w:cnfStyle w:val="001000000000" w:firstRow="0" w:lastRow="0" w:firstColumn="1" w:lastColumn="0" w:oddVBand="0" w:evenVBand="0" w:oddHBand="0" w:evenHBand="0" w:firstRowFirstColumn="0" w:firstRowLastColumn="0" w:lastRowFirstColumn="0" w:lastRowLastColumn="0"/>
            <w:tcW w:w="1197" w:type="dxa"/>
            <w:tcBorders>
              <w:right w:val="none" w:sz="0" w:space="0" w:color="auto"/>
            </w:tcBorders>
          </w:tcPr>
          <w:p w14:paraId="27AA198C" w14:textId="77777777" w:rsidR="00CF5ECD" w:rsidRDefault="00A77758">
            <w:pPr>
              <w:keepNext/>
            </w:pPr>
            <w:r>
              <w:t xml:space="preserve">Grocery store </w:t>
            </w:r>
          </w:p>
        </w:tc>
        <w:tc>
          <w:tcPr>
            <w:tcW w:w="1197" w:type="dxa"/>
          </w:tcPr>
          <w:p w14:paraId="43A2CC1A"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77CDCC8"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C2ECE9A"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AB8E401"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20FD029"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3B1678C"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7DE379C"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F5ECD" w14:paraId="7B7CBD48" w14:textId="77777777" w:rsidTr="00E947BE">
        <w:trPr>
          <w:trHeight w:val="1594"/>
        </w:trPr>
        <w:tc>
          <w:tcPr>
            <w:cnfStyle w:val="001000000000" w:firstRow="0" w:lastRow="0" w:firstColumn="1" w:lastColumn="0" w:oddVBand="0" w:evenVBand="0" w:oddHBand="0" w:evenHBand="0" w:firstRowFirstColumn="0" w:firstRowLastColumn="0" w:lastRowFirstColumn="0" w:lastRowLastColumn="0"/>
            <w:tcW w:w="1197" w:type="dxa"/>
            <w:tcBorders>
              <w:right w:val="none" w:sz="0" w:space="0" w:color="auto"/>
            </w:tcBorders>
          </w:tcPr>
          <w:p w14:paraId="4A0A08CE" w14:textId="77777777" w:rsidR="00E947BE" w:rsidRDefault="00A77758" w:rsidP="00E947BE">
            <w:pPr>
              <w:keepNext/>
            </w:pPr>
            <w:r>
              <w:t>Other location (describ</w:t>
            </w:r>
            <w:r w:rsidR="00E947BE">
              <w:t>e):</w:t>
            </w:r>
          </w:p>
          <w:p w14:paraId="4BA68386" w14:textId="30BA278B" w:rsidR="00CF5ECD" w:rsidRDefault="00A77758" w:rsidP="00E947BE">
            <w:pPr>
              <w:keepNext/>
              <w:jc w:val="left"/>
            </w:pPr>
            <w:r>
              <w:t xml:space="preserve"> </w:t>
            </w:r>
            <w:r w:rsidR="00E947BE">
              <w:t>__________</w:t>
            </w:r>
          </w:p>
        </w:tc>
        <w:tc>
          <w:tcPr>
            <w:tcW w:w="1197" w:type="dxa"/>
          </w:tcPr>
          <w:p w14:paraId="4E1078A1"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8F0A73B"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34C6E1A"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628DC52"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8991FCF"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566493A"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01407D1"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F5ECD" w14:paraId="0DCADCD2" w14:textId="77777777" w:rsidTr="00E947BE">
        <w:trPr>
          <w:trHeight w:val="1549"/>
        </w:trPr>
        <w:tc>
          <w:tcPr>
            <w:cnfStyle w:val="001000000000" w:firstRow="0" w:lastRow="0" w:firstColumn="1" w:lastColumn="0" w:oddVBand="0" w:evenVBand="0" w:oddHBand="0" w:evenHBand="0" w:firstRowFirstColumn="0" w:firstRowLastColumn="0" w:lastRowFirstColumn="0" w:lastRowLastColumn="0"/>
            <w:tcW w:w="1197" w:type="dxa"/>
            <w:tcBorders>
              <w:right w:val="none" w:sz="0" w:space="0" w:color="auto"/>
            </w:tcBorders>
          </w:tcPr>
          <w:p w14:paraId="5CC52F40" w14:textId="77777777" w:rsidR="00E947BE" w:rsidRDefault="00A77758">
            <w:pPr>
              <w:keepNext/>
            </w:pPr>
            <w:r>
              <w:t>Other location (describe)</w:t>
            </w:r>
            <w:r w:rsidR="00E947BE">
              <w:t>:</w:t>
            </w:r>
          </w:p>
          <w:p w14:paraId="46BB0767" w14:textId="77777777" w:rsidR="00E947BE" w:rsidRDefault="00E947BE">
            <w:pPr>
              <w:keepNext/>
            </w:pPr>
          </w:p>
          <w:p w14:paraId="7B76639F" w14:textId="09010BEC" w:rsidR="00CF5ECD" w:rsidRDefault="00E947BE">
            <w:pPr>
              <w:keepNext/>
            </w:pPr>
            <w:r>
              <w:t>__________</w:t>
            </w:r>
            <w:r w:rsidR="00A77758">
              <w:t xml:space="preserve"> </w:t>
            </w:r>
          </w:p>
        </w:tc>
        <w:tc>
          <w:tcPr>
            <w:tcW w:w="1197" w:type="dxa"/>
          </w:tcPr>
          <w:p w14:paraId="07D8BD55"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0E40F04"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820DB93"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F948F69"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14E9666"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EEC8613"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2E0312A"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3A861F7C" w14:textId="77777777" w:rsidR="00CF5ECD" w:rsidRDefault="00CF5ECD"/>
    <w:p w14:paraId="044A4279" w14:textId="77777777" w:rsidR="00CF5ECD" w:rsidRDefault="00A77758">
      <w:pPr>
        <w:keepNext/>
      </w:pPr>
      <w:r>
        <w:lastRenderedPageBreak/>
        <w:t>Q40 Does anyone else in your household walk or bike?</w:t>
      </w:r>
    </w:p>
    <w:p w14:paraId="2FE4CC96" w14:textId="77777777" w:rsidR="00CF5ECD" w:rsidRDefault="00A77758">
      <w:pPr>
        <w:pStyle w:val="ListParagraph"/>
        <w:keepNext/>
        <w:numPr>
          <w:ilvl w:val="0"/>
          <w:numId w:val="4"/>
        </w:numPr>
      </w:pPr>
      <w:r>
        <w:t xml:space="preserve">Yes </w:t>
      </w:r>
    </w:p>
    <w:p w14:paraId="77896BE8" w14:textId="579DFBFC" w:rsidR="00CF5ECD" w:rsidRDefault="00A77758">
      <w:pPr>
        <w:pStyle w:val="ListParagraph"/>
        <w:keepNext/>
        <w:numPr>
          <w:ilvl w:val="0"/>
          <w:numId w:val="4"/>
        </w:numPr>
      </w:pPr>
      <w:r>
        <w:t xml:space="preserve">No </w:t>
      </w:r>
      <w:r w:rsidR="00D16680">
        <w:t>(Skip to Q47)</w:t>
      </w:r>
    </w:p>
    <w:p w14:paraId="6DFDA62E" w14:textId="59F06937" w:rsidR="00CF5ECD" w:rsidRDefault="00A77758">
      <w:pPr>
        <w:pStyle w:val="ListParagraph"/>
        <w:keepNext/>
        <w:numPr>
          <w:ilvl w:val="0"/>
          <w:numId w:val="4"/>
        </w:numPr>
      </w:pPr>
      <w:r>
        <w:t xml:space="preserve">Choose not to answer </w:t>
      </w:r>
      <w:r w:rsidR="00D16680">
        <w:t>(Skip to Q47)</w:t>
      </w:r>
    </w:p>
    <w:p w14:paraId="36DD1924" w14:textId="77777777" w:rsidR="00CF5ECD" w:rsidRDefault="00CF5ECD"/>
    <w:p w14:paraId="47D1EF01" w14:textId="770154CB" w:rsidR="00CF5ECD" w:rsidRDefault="00CF5ECD"/>
    <w:p w14:paraId="091EEC95" w14:textId="0266B4EC" w:rsidR="00D16680" w:rsidRDefault="00D16680"/>
    <w:p w14:paraId="39377C54" w14:textId="77777777" w:rsidR="00D16680" w:rsidRDefault="00D16680"/>
    <w:p w14:paraId="5BCADF31" w14:textId="77777777" w:rsidR="00CF5ECD" w:rsidRDefault="00A77758">
      <w:pPr>
        <w:keepNext/>
      </w:pPr>
      <w:r>
        <w:t>Q41 Think of the person in your household, other than yourself, </w:t>
      </w:r>
      <w:r>
        <w:rPr>
          <w:b/>
          <w:u w:val="single"/>
        </w:rPr>
        <w:t>who is most likely to walk or bike</w:t>
      </w:r>
      <w:r>
        <w:t xml:space="preserve"> to get from one place to another.  Then, answer the following questions with that household member in mind. </w:t>
      </w:r>
    </w:p>
    <w:p w14:paraId="10E12EE0" w14:textId="77777777" w:rsidR="00CF5ECD" w:rsidRDefault="00CF5ECD"/>
    <w:p w14:paraId="29CFF336" w14:textId="77777777" w:rsidR="00CF5ECD" w:rsidRDefault="00CF5ECD">
      <w:pPr>
        <w:pStyle w:val="QuestionSeparator"/>
      </w:pPr>
    </w:p>
    <w:p w14:paraId="29B21C0F" w14:textId="77777777" w:rsidR="00CF5ECD" w:rsidRDefault="00CF5ECD"/>
    <w:p w14:paraId="30EB4331" w14:textId="77777777" w:rsidR="00CF5ECD" w:rsidRDefault="00A77758">
      <w:pPr>
        <w:keepNext/>
      </w:pPr>
      <w:r>
        <w:t>Q42 How old is this household member?</w:t>
      </w:r>
    </w:p>
    <w:p w14:paraId="4C7D7D2D" w14:textId="77777777" w:rsidR="00CF5ECD" w:rsidRDefault="00A77758">
      <w:pPr>
        <w:pStyle w:val="TextEntryLine"/>
        <w:ind w:firstLine="400"/>
      </w:pPr>
      <w:r>
        <w:t>________________________________________________________________</w:t>
      </w:r>
    </w:p>
    <w:p w14:paraId="0538010A" w14:textId="77777777" w:rsidR="00CF5ECD" w:rsidRDefault="00CF5ECD"/>
    <w:p w14:paraId="41C6BC7F" w14:textId="77777777" w:rsidR="00CF5ECD" w:rsidRDefault="00CF5ECD"/>
    <w:p w14:paraId="003A3805" w14:textId="77777777" w:rsidR="00CF5ECD" w:rsidRDefault="00A77758">
      <w:pPr>
        <w:keepNext/>
      </w:pPr>
      <w:r>
        <w:t>Q43 What is their gender?</w:t>
      </w:r>
    </w:p>
    <w:p w14:paraId="5483D029" w14:textId="77777777" w:rsidR="00CF5ECD" w:rsidRDefault="00A77758">
      <w:pPr>
        <w:pStyle w:val="TextEntryLine"/>
        <w:ind w:firstLine="400"/>
      </w:pPr>
      <w:r>
        <w:t>________________________________________________________________</w:t>
      </w:r>
    </w:p>
    <w:p w14:paraId="5FD5A583" w14:textId="77777777" w:rsidR="00CF5ECD" w:rsidRDefault="00CF5ECD"/>
    <w:p w14:paraId="78A915BE" w14:textId="77777777" w:rsidR="00CF5ECD" w:rsidRDefault="00CF5ECD"/>
    <w:p w14:paraId="09B41CDA" w14:textId="22E76ED5" w:rsidR="00CF5ECD" w:rsidRDefault="00A77758">
      <w:pPr>
        <w:keepNext/>
      </w:pPr>
      <w:r>
        <w:lastRenderedPageBreak/>
        <w:t xml:space="preserve">Q44 In a typical month, how often does </w:t>
      </w:r>
      <w:r w:rsidR="00D16680">
        <w:t>the</w:t>
      </w:r>
      <w:r>
        <w:t xml:space="preserve"> household member </w:t>
      </w:r>
      <w:r w:rsidR="00D16680">
        <w:t xml:space="preserve">you just described </w:t>
      </w:r>
      <w:r>
        <w:t>walk to get from one place to the following locations? </w:t>
      </w:r>
    </w:p>
    <w:tbl>
      <w:tblPr>
        <w:tblStyle w:val="QQuestionTable"/>
        <w:tblW w:w="9576"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7E0" w:firstRow="1" w:lastRow="1" w:firstColumn="1" w:lastColumn="1" w:noHBand="1" w:noVBand="1"/>
      </w:tblPr>
      <w:tblGrid>
        <w:gridCol w:w="1454"/>
        <w:gridCol w:w="1108"/>
        <w:gridCol w:w="1115"/>
        <w:gridCol w:w="1115"/>
        <w:gridCol w:w="1140"/>
        <w:gridCol w:w="1095"/>
        <w:gridCol w:w="1174"/>
        <w:gridCol w:w="1149"/>
      </w:tblGrid>
      <w:tr w:rsidR="00CF5ECD" w14:paraId="2866533C" w14:textId="77777777" w:rsidTr="00406DC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Borders>
              <w:bottom w:val="none" w:sz="0" w:space="0" w:color="auto"/>
              <w:right w:val="none" w:sz="0" w:space="0" w:color="auto"/>
            </w:tcBorders>
          </w:tcPr>
          <w:p w14:paraId="5DC3905D" w14:textId="77777777" w:rsidR="00CF5ECD" w:rsidRDefault="00CF5ECD">
            <w:pPr>
              <w:keepNext/>
            </w:pPr>
          </w:p>
        </w:tc>
        <w:tc>
          <w:tcPr>
            <w:tcW w:w="1197" w:type="dxa"/>
            <w:tcBorders>
              <w:bottom w:val="none" w:sz="0" w:space="0" w:color="auto"/>
            </w:tcBorders>
          </w:tcPr>
          <w:p w14:paraId="32863054" w14:textId="77777777" w:rsidR="00CF5ECD" w:rsidRDefault="00A77758">
            <w:pPr>
              <w:cnfStyle w:val="100000000000" w:firstRow="1" w:lastRow="0" w:firstColumn="0" w:lastColumn="0" w:oddVBand="0" w:evenVBand="0" w:oddHBand="0" w:evenHBand="0" w:firstRowFirstColumn="0" w:firstRowLastColumn="0" w:lastRowFirstColumn="0" w:lastRowLastColumn="0"/>
            </w:pPr>
            <w:r>
              <w:t>Never</w:t>
            </w:r>
          </w:p>
        </w:tc>
        <w:tc>
          <w:tcPr>
            <w:tcW w:w="1197" w:type="dxa"/>
            <w:tcBorders>
              <w:bottom w:val="none" w:sz="0" w:space="0" w:color="auto"/>
            </w:tcBorders>
          </w:tcPr>
          <w:p w14:paraId="60F8D99C" w14:textId="77777777" w:rsidR="00CF5ECD" w:rsidRDefault="00A77758">
            <w:pPr>
              <w:cnfStyle w:val="100000000000" w:firstRow="1" w:lastRow="0" w:firstColumn="0" w:lastColumn="0" w:oddVBand="0" w:evenVBand="0" w:oddHBand="0" w:evenHBand="0" w:firstRowFirstColumn="0" w:firstRowLastColumn="0" w:lastRowFirstColumn="0" w:lastRowLastColumn="0"/>
            </w:pPr>
            <w:r>
              <w:t>Once per month</w:t>
            </w:r>
          </w:p>
        </w:tc>
        <w:tc>
          <w:tcPr>
            <w:tcW w:w="1197" w:type="dxa"/>
            <w:tcBorders>
              <w:bottom w:val="none" w:sz="0" w:space="0" w:color="auto"/>
            </w:tcBorders>
          </w:tcPr>
          <w:p w14:paraId="45C1205F" w14:textId="77777777" w:rsidR="00CF5ECD" w:rsidRDefault="00A77758">
            <w:pPr>
              <w:cnfStyle w:val="100000000000" w:firstRow="1" w:lastRow="0" w:firstColumn="0" w:lastColumn="0" w:oddVBand="0" w:evenVBand="0" w:oddHBand="0" w:evenHBand="0" w:firstRowFirstColumn="0" w:firstRowLastColumn="0" w:lastRowFirstColumn="0" w:lastRowLastColumn="0"/>
            </w:pPr>
            <w:r>
              <w:t>2-3 times per month</w:t>
            </w:r>
          </w:p>
        </w:tc>
        <w:tc>
          <w:tcPr>
            <w:tcW w:w="1197" w:type="dxa"/>
            <w:tcBorders>
              <w:bottom w:val="none" w:sz="0" w:space="0" w:color="auto"/>
            </w:tcBorders>
          </w:tcPr>
          <w:p w14:paraId="1D03A92A" w14:textId="77777777" w:rsidR="00CF5ECD" w:rsidRDefault="00A77758">
            <w:pPr>
              <w:cnfStyle w:val="100000000000" w:firstRow="1" w:lastRow="0" w:firstColumn="0" w:lastColumn="0" w:oddVBand="0" w:evenVBand="0" w:oddHBand="0" w:evenHBand="0" w:firstRowFirstColumn="0" w:firstRowLastColumn="0" w:lastRowFirstColumn="0" w:lastRowLastColumn="0"/>
            </w:pPr>
            <w:r>
              <w:t>Weekly</w:t>
            </w:r>
          </w:p>
        </w:tc>
        <w:tc>
          <w:tcPr>
            <w:tcW w:w="1197" w:type="dxa"/>
            <w:tcBorders>
              <w:bottom w:val="none" w:sz="0" w:space="0" w:color="auto"/>
            </w:tcBorders>
          </w:tcPr>
          <w:p w14:paraId="307D8321" w14:textId="77777777" w:rsidR="00CF5ECD" w:rsidRDefault="00A77758">
            <w:pPr>
              <w:cnfStyle w:val="100000000000" w:firstRow="1" w:lastRow="0" w:firstColumn="0" w:lastColumn="0" w:oddVBand="0" w:evenVBand="0" w:oddHBand="0" w:evenHBand="0" w:firstRowFirstColumn="0" w:firstRowLastColumn="0" w:lastRowFirstColumn="0" w:lastRowLastColumn="0"/>
            </w:pPr>
            <w:r>
              <w:t>2-4 times per week</w:t>
            </w:r>
          </w:p>
        </w:tc>
        <w:tc>
          <w:tcPr>
            <w:tcW w:w="1197" w:type="dxa"/>
            <w:tcBorders>
              <w:bottom w:val="none" w:sz="0" w:space="0" w:color="auto"/>
            </w:tcBorders>
          </w:tcPr>
          <w:p w14:paraId="5A1C5EC8" w14:textId="77777777" w:rsidR="00CF5ECD" w:rsidRDefault="00A77758">
            <w:pPr>
              <w:cnfStyle w:val="100000000000" w:firstRow="1" w:lastRow="0" w:firstColumn="0" w:lastColumn="0" w:oddVBand="0" w:evenVBand="0" w:oddHBand="0" w:evenHBand="0" w:firstRowFirstColumn="0" w:firstRowLastColumn="0" w:lastRowFirstColumn="0" w:lastRowLastColumn="0"/>
            </w:pPr>
            <w:r>
              <w:t>Almost every day/daily</w:t>
            </w:r>
          </w:p>
        </w:tc>
        <w:tc>
          <w:tcPr>
            <w:tcW w:w="1197" w:type="dxa"/>
            <w:tcBorders>
              <w:bottom w:val="none" w:sz="0" w:space="0" w:color="auto"/>
            </w:tcBorders>
          </w:tcPr>
          <w:p w14:paraId="0D6CF7AD" w14:textId="77777777" w:rsidR="00CF5ECD" w:rsidRDefault="00A77758">
            <w:pPr>
              <w:cnfStyle w:val="100000000000" w:firstRow="1" w:lastRow="0" w:firstColumn="0" w:lastColumn="0" w:oddVBand="0" w:evenVBand="0" w:oddHBand="0" w:evenHBand="0" w:firstRowFirstColumn="0" w:firstRowLastColumn="0" w:lastRowFirstColumn="0" w:lastRowLastColumn="0"/>
            </w:pPr>
            <w:r>
              <w:t>Choose not to answer</w:t>
            </w:r>
          </w:p>
        </w:tc>
      </w:tr>
      <w:tr w:rsidR="00CF5ECD" w14:paraId="4B0D64AA" w14:textId="77777777" w:rsidTr="00406DC8">
        <w:tc>
          <w:tcPr>
            <w:cnfStyle w:val="001000000000" w:firstRow="0" w:lastRow="0" w:firstColumn="1" w:lastColumn="0" w:oddVBand="0" w:evenVBand="0" w:oddHBand="0" w:evenHBand="0" w:firstRowFirstColumn="0" w:firstRowLastColumn="0" w:lastRowFirstColumn="0" w:lastRowLastColumn="0"/>
            <w:tcW w:w="1197" w:type="dxa"/>
            <w:tcBorders>
              <w:right w:val="none" w:sz="0" w:space="0" w:color="auto"/>
            </w:tcBorders>
          </w:tcPr>
          <w:p w14:paraId="7893DECA" w14:textId="77777777" w:rsidR="00CF5ECD" w:rsidRDefault="00A77758">
            <w:pPr>
              <w:keepNext/>
            </w:pPr>
            <w:r>
              <w:t xml:space="preserve">School </w:t>
            </w:r>
          </w:p>
        </w:tc>
        <w:tc>
          <w:tcPr>
            <w:tcW w:w="1197" w:type="dxa"/>
          </w:tcPr>
          <w:p w14:paraId="5BD6DBD9"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CBD0665"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AAB467A"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7BBA4D6"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4AFA2DF"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1082C0B"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18E4C2F"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F5ECD" w14:paraId="40161158" w14:textId="77777777" w:rsidTr="00406DC8">
        <w:tc>
          <w:tcPr>
            <w:cnfStyle w:val="001000000000" w:firstRow="0" w:lastRow="0" w:firstColumn="1" w:lastColumn="0" w:oddVBand="0" w:evenVBand="0" w:oddHBand="0" w:evenHBand="0" w:firstRowFirstColumn="0" w:firstRowLastColumn="0" w:lastRowFirstColumn="0" w:lastRowLastColumn="0"/>
            <w:tcW w:w="1197" w:type="dxa"/>
            <w:tcBorders>
              <w:right w:val="none" w:sz="0" w:space="0" w:color="auto"/>
            </w:tcBorders>
          </w:tcPr>
          <w:p w14:paraId="5BDBB36F" w14:textId="77777777" w:rsidR="00CF5ECD" w:rsidRDefault="00A77758">
            <w:pPr>
              <w:keepNext/>
            </w:pPr>
            <w:r>
              <w:t xml:space="preserve">Work </w:t>
            </w:r>
          </w:p>
        </w:tc>
        <w:tc>
          <w:tcPr>
            <w:tcW w:w="1197" w:type="dxa"/>
          </w:tcPr>
          <w:p w14:paraId="167FA14A"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95B3FF1"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CB0D2E5"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6978CEF"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F067C7A"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6E20B04"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8CD8939"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F5ECD" w14:paraId="014CC07B" w14:textId="77777777" w:rsidTr="00406DC8">
        <w:tc>
          <w:tcPr>
            <w:cnfStyle w:val="001000000000" w:firstRow="0" w:lastRow="0" w:firstColumn="1" w:lastColumn="0" w:oddVBand="0" w:evenVBand="0" w:oddHBand="0" w:evenHBand="0" w:firstRowFirstColumn="0" w:firstRowLastColumn="0" w:lastRowFirstColumn="0" w:lastRowLastColumn="0"/>
            <w:tcW w:w="1197" w:type="dxa"/>
            <w:tcBorders>
              <w:right w:val="none" w:sz="0" w:space="0" w:color="auto"/>
            </w:tcBorders>
          </w:tcPr>
          <w:p w14:paraId="29A43B4E" w14:textId="77777777" w:rsidR="00CF5ECD" w:rsidRDefault="00A77758">
            <w:pPr>
              <w:keepNext/>
            </w:pPr>
            <w:r>
              <w:t xml:space="preserve">Library </w:t>
            </w:r>
          </w:p>
        </w:tc>
        <w:tc>
          <w:tcPr>
            <w:tcW w:w="1197" w:type="dxa"/>
          </w:tcPr>
          <w:p w14:paraId="1C83ED1D"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C2C39D8"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7B3D1D0"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884D0D5"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A4C6507"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FCC9BBA"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77F14C6"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F5ECD" w14:paraId="6F066F0F" w14:textId="77777777" w:rsidTr="00406DC8">
        <w:tc>
          <w:tcPr>
            <w:cnfStyle w:val="001000000000" w:firstRow="0" w:lastRow="0" w:firstColumn="1" w:lastColumn="0" w:oddVBand="0" w:evenVBand="0" w:oddHBand="0" w:evenHBand="0" w:firstRowFirstColumn="0" w:firstRowLastColumn="0" w:lastRowFirstColumn="0" w:lastRowLastColumn="0"/>
            <w:tcW w:w="1197" w:type="dxa"/>
            <w:tcBorders>
              <w:right w:val="none" w:sz="0" w:space="0" w:color="auto"/>
            </w:tcBorders>
          </w:tcPr>
          <w:p w14:paraId="7880EC46" w14:textId="77777777" w:rsidR="00CF5ECD" w:rsidRDefault="00A77758">
            <w:pPr>
              <w:keepNext/>
            </w:pPr>
            <w:r>
              <w:t xml:space="preserve">Church </w:t>
            </w:r>
          </w:p>
        </w:tc>
        <w:tc>
          <w:tcPr>
            <w:tcW w:w="1197" w:type="dxa"/>
          </w:tcPr>
          <w:p w14:paraId="04F51F1D"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AB746EB"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42885BA"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19F2109"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0C348D5"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ECE092B"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1427EC8"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F5ECD" w14:paraId="7E5B2291" w14:textId="77777777" w:rsidTr="00406DC8">
        <w:tc>
          <w:tcPr>
            <w:cnfStyle w:val="001000000000" w:firstRow="0" w:lastRow="0" w:firstColumn="1" w:lastColumn="0" w:oddVBand="0" w:evenVBand="0" w:oddHBand="0" w:evenHBand="0" w:firstRowFirstColumn="0" w:firstRowLastColumn="0" w:lastRowFirstColumn="0" w:lastRowLastColumn="0"/>
            <w:tcW w:w="1197" w:type="dxa"/>
            <w:tcBorders>
              <w:right w:val="none" w:sz="0" w:space="0" w:color="auto"/>
            </w:tcBorders>
          </w:tcPr>
          <w:p w14:paraId="64DF7953" w14:textId="77777777" w:rsidR="00CF5ECD" w:rsidRDefault="00A77758">
            <w:pPr>
              <w:keepNext/>
            </w:pPr>
            <w:r>
              <w:t xml:space="preserve">Friend or relative's home </w:t>
            </w:r>
          </w:p>
        </w:tc>
        <w:tc>
          <w:tcPr>
            <w:tcW w:w="1197" w:type="dxa"/>
          </w:tcPr>
          <w:p w14:paraId="6C3E59AA"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F02B9E8"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6A2C988"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E1A2E7C"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D764135"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CB07953"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92B54A6"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F5ECD" w14:paraId="1B24FF58" w14:textId="77777777" w:rsidTr="00406DC8">
        <w:tc>
          <w:tcPr>
            <w:cnfStyle w:val="001000000000" w:firstRow="0" w:lastRow="0" w:firstColumn="1" w:lastColumn="0" w:oddVBand="0" w:evenVBand="0" w:oddHBand="0" w:evenHBand="0" w:firstRowFirstColumn="0" w:firstRowLastColumn="0" w:lastRowFirstColumn="0" w:lastRowLastColumn="0"/>
            <w:tcW w:w="1197" w:type="dxa"/>
            <w:tcBorders>
              <w:right w:val="none" w:sz="0" w:space="0" w:color="auto"/>
            </w:tcBorders>
          </w:tcPr>
          <w:p w14:paraId="094A12B5" w14:textId="77777777" w:rsidR="00CF5ECD" w:rsidRDefault="00A77758">
            <w:pPr>
              <w:keepNext/>
            </w:pPr>
            <w:r>
              <w:t xml:space="preserve">Park </w:t>
            </w:r>
          </w:p>
        </w:tc>
        <w:tc>
          <w:tcPr>
            <w:tcW w:w="1197" w:type="dxa"/>
          </w:tcPr>
          <w:p w14:paraId="79BC714F"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D53CF72"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34A2A0C"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F3BDBD5"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66D7389"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FF64409"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59CCB02"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F5ECD" w14:paraId="684CAE1F" w14:textId="77777777" w:rsidTr="00406DC8">
        <w:tc>
          <w:tcPr>
            <w:cnfStyle w:val="001000000000" w:firstRow="0" w:lastRow="0" w:firstColumn="1" w:lastColumn="0" w:oddVBand="0" w:evenVBand="0" w:oddHBand="0" w:evenHBand="0" w:firstRowFirstColumn="0" w:firstRowLastColumn="0" w:lastRowFirstColumn="0" w:lastRowLastColumn="0"/>
            <w:tcW w:w="1197" w:type="dxa"/>
            <w:tcBorders>
              <w:right w:val="none" w:sz="0" w:space="0" w:color="auto"/>
            </w:tcBorders>
          </w:tcPr>
          <w:p w14:paraId="756490EE" w14:textId="77777777" w:rsidR="00CF5ECD" w:rsidRDefault="00A77758">
            <w:pPr>
              <w:keepNext/>
            </w:pPr>
            <w:r>
              <w:t xml:space="preserve">Grocery store </w:t>
            </w:r>
          </w:p>
        </w:tc>
        <w:tc>
          <w:tcPr>
            <w:tcW w:w="1197" w:type="dxa"/>
          </w:tcPr>
          <w:p w14:paraId="2E1902FB"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0942F3A"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FE487F5"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D408B36"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0295BDA"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DB58DBD"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90B79CF"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F5ECD" w14:paraId="3703A500" w14:textId="77777777" w:rsidTr="00406DC8">
        <w:tc>
          <w:tcPr>
            <w:cnfStyle w:val="001000000000" w:firstRow="0" w:lastRow="0" w:firstColumn="1" w:lastColumn="0" w:oddVBand="0" w:evenVBand="0" w:oddHBand="0" w:evenHBand="0" w:firstRowFirstColumn="0" w:firstRowLastColumn="0" w:lastRowFirstColumn="0" w:lastRowLastColumn="0"/>
            <w:tcW w:w="1197" w:type="dxa"/>
            <w:tcBorders>
              <w:right w:val="none" w:sz="0" w:space="0" w:color="auto"/>
            </w:tcBorders>
          </w:tcPr>
          <w:p w14:paraId="189DB67F" w14:textId="77777777" w:rsidR="00E947BE" w:rsidRDefault="00A77758">
            <w:pPr>
              <w:keepNext/>
            </w:pPr>
            <w:r>
              <w:t>Other location (describe)</w:t>
            </w:r>
            <w:r w:rsidR="00E947BE">
              <w:t>:</w:t>
            </w:r>
          </w:p>
          <w:p w14:paraId="3AD5743B" w14:textId="77777777" w:rsidR="00E947BE" w:rsidRDefault="00E947BE">
            <w:pPr>
              <w:keepNext/>
            </w:pPr>
          </w:p>
          <w:p w14:paraId="60C0D6BE" w14:textId="37A87E2D" w:rsidR="00CF5ECD" w:rsidRDefault="00E947BE">
            <w:pPr>
              <w:keepNext/>
            </w:pPr>
            <w:r>
              <w:t>__________</w:t>
            </w:r>
            <w:r w:rsidR="00A77758">
              <w:t xml:space="preserve"> </w:t>
            </w:r>
          </w:p>
        </w:tc>
        <w:tc>
          <w:tcPr>
            <w:tcW w:w="1197" w:type="dxa"/>
          </w:tcPr>
          <w:p w14:paraId="60FB1E0C"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CBCA933"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CB3C027"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6DF5B9A"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1CA0F12"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FB0DD22"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F205904"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F5ECD" w14:paraId="56FA5540" w14:textId="77777777" w:rsidTr="00406DC8">
        <w:tc>
          <w:tcPr>
            <w:cnfStyle w:val="001000000000" w:firstRow="0" w:lastRow="0" w:firstColumn="1" w:lastColumn="0" w:oddVBand="0" w:evenVBand="0" w:oddHBand="0" w:evenHBand="0" w:firstRowFirstColumn="0" w:firstRowLastColumn="0" w:lastRowFirstColumn="0" w:lastRowLastColumn="0"/>
            <w:tcW w:w="1197" w:type="dxa"/>
            <w:tcBorders>
              <w:right w:val="none" w:sz="0" w:space="0" w:color="auto"/>
            </w:tcBorders>
          </w:tcPr>
          <w:p w14:paraId="518F3876" w14:textId="77777777" w:rsidR="00E947BE" w:rsidRDefault="00A77758">
            <w:pPr>
              <w:keepNext/>
            </w:pPr>
            <w:r>
              <w:t>Other location (describe)</w:t>
            </w:r>
            <w:r w:rsidR="00E947BE">
              <w:t>:</w:t>
            </w:r>
          </w:p>
          <w:p w14:paraId="0A8AF951" w14:textId="77777777" w:rsidR="00E947BE" w:rsidRDefault="00E947BE">
            <w:pPr>
              <w:keepNext/>
            </w:pPr>
          </w:p>
          <w:p w14:paraId="21DDD3D5" w14:textId="10FDC035" w:rsidR="00CF5ECD" w:rsidRDefault="00E947BE">
            <w:pPr>
              <w:keepNext/>
            </w:pPr>
            <w:r>
              <w:t>__________</w:t>
            </w:r>
            <w:r w:rsidR="00A77758">
              <w:t xml:space="preserve"> </w:t>
            </w:r>
          </w:p>
        </w:tc>
        <w:tc>
          <w:tcPr>
            <w:tcW w:w="1197" w:type="dxa"/>
          </w:tcPr>
          <w:p w14:paraId="56145C42"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6242D8F"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4F4C222"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CC85D82"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DB7FED1"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6B799C8"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C9338E4"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5CA54A98" w14:textId="77777777" w:rsidR="00CF5ECD" w:rsidRDefault="00CF5ECD"/>
    <w:p w14:paraId="4C2B9AF6" w14:textId="77777777" w:rsidR="00CF5ECD" w:rsidRDefault="00CF5ECD"/>
    <w:p w14:paraId="3FE49EDE" w14:textId="77777777" w:rsidR="00CF5ECD" w:rsidRDefault="00CF5ECD">
      <w:pPr>
        <w:pStyle w:val="QuestionSeparator"/>
      </w:pPr>
    </w:p>
    <w:p w14:paraId="40AF79C6" w14:textId="77777777" w:rsidR="00CF5ECD" w:rsidRDefault="00CF5ECD"/>
    <w:p w14:paraId="26DF7394" w14:textId="77777777" w:rsidR="00CF5ECD" w:rsidRDefault="00A77758">
      <w:pPr>
        <w:keepNext/>
      </w:pPr>
      <w:r>
        <w:lastRenderedPageBreak/>
        <w:t>Q45 Does this household member have access to a working bicycle?</w:t>
      </w:r>
    </w:p>
    <w:p w14:paraId="6561B5A7" w14:textId="77777777" w:rsidR="00CF5ECD" w:rsidRDefault="00A77758">
      <w:pPr>
        <w:pStyle w:val="ListParagraph"/>
        <w:keepNext/>
        <w:numPr>
          <w:ilvl w:val="0"/>
          <w:numId w:val="4"/>
        </w:numPr>
      </w:pPr>
      <w:r>
        <w:t xml:space="preserve">Yes </w:t>
      </w:r>
    </w:p>
    <w:p w14:paraId="7082AD0B" w14:textId="77AF8528" w:rsidR="00CF5ECD" w:rsidRDefault="00A77758">
      <w:pPr>
        <w:pStyle w:val="ListParagraph"/>
        <w:keepNext/>
        <w:numPr>
          <w:ilvl w:val="0"/>
          <w:numId w:val="4"/>
        </w:numPr>
      </w:pPr>
      <w:r>
        <w:t xml:space="preserve">No </w:t>
      </w:r>
      <w:r w:rsidR="00D16680">
        <w:t>(Skip to Q47)</w:t>
      </w:r>
    </w:p>
    <w:p w14:paraId="603575FB" w14:textId="51FD11E9" w:rsidR="00CF5ECD" w:rsidRDefault="00A77758">
      <w:pPr>
        <w:pStyle w:val="ListParagraph"/>
        <w:keepNext/>
        <w:numPr>
          <w:ilvl w:val="0"/>
          <w:numId w:val="4"/>
        </w:numPr>
      </w:pPr>
      <w:r>
        <w:t xml:space="preserve">Choose not to answer </w:t>
      </w:r>
      <w:r w:rsidR="00D16680">
        <w:t>(Skip to Q47)</w:t>
      </w:r>
    </w:p>
    <w:p w14:paraId="7DFC091A" w14:textId="77777777" w:rsidR="00CF5ECD" w:rsidRDefault="00CF5ECD"/>
    <w:p w14:paraId="54E7E82D" w14:textId="77777777" w:rsidR="00CF5ECD" w:rsidRDefault="00A77758">
      <w:pPr>
        <w:keepNext/>
      </w:pPr>
      <w:r>
        <w:t>Q46 In a typical month, how does this household member bike to get from one place to the following locations? </w:t>
      </w:r>
    </w:p>
    <w:tbl>
      <w:tblPr>
        <w:tblStyle w:val="QQuestionTable"/>
        <w:tblW w:w="9576"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7E0" w:firstRow="1" w:lastRow="1" w:firstColumn="1" w:lastColumn="1" w:noHBand="1" w:noVBand="1"/>
      </w:tblPr>
      <w:tblGrid>
        <w:gridCol w:w="1454"/>
        <w:gridCol w:w="1108"/>
        <w:gridCol w:w="1115"/>
        <w:gridCol w:w="1115"/>
        <w:gridCol w:w="1140"/>
        <w:gridCol w:w="1095"/>
        <w:gridCol w:w="1174"/>
        <w:gridCol w:w="1149"/>
      </w:tblGrid>
      <w:tr w:rsidR="00CF5ECD" w14:paraId="2840CF3F" w14:textId="77777777" w:rsidTr="00406DC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Borders>
              <w:bottom w:val="none" w:sz="0" w:space="0" w:color="auto"/>
              <w:right w:val="none" w:sz="0" w:space="0" w:color="auto"/>
            </w:tcBorders>
          </w:tcPr>
          <w:p w14:paraId="5FC2FA6A" w14:textId="77777777" w:rsidR="00CF5ECD" w:rsidRDefault="00CF5ECD">
            <w:pPr>
              <w:keepNext/>
            </w:pPr>
          </w:p>
        </w:tc>
        <w:tc>
          <w:tcPr>
            <w:tcW w:w="1197" w:type="dxa"/>
            <w:tcBorders>
              <w:bottom w:val="none" w:sz="0" w:space="0" w:color="auto"/>
            </w:tcBorders>
          </w:tcPr>
          <w:p w14:paraId="560D8CD9" w14:textId="77777777" w:rsidR="00CF5ECD" w:rsidRDefault="00A77758">
            <w:pPr>
              <w:cnfStyle w:val="100000000000" w:firstRow="1" w:lastRow="0" w:firstColumn="0" w:lastColumn="0" w:oddVBand="0" w:evenVBand="0" w:oddHBand="0" w:evenHBand="0" w:firstRowFirstColumn="0" w:firstRowLastColumn="0" w:lastRowFirstColumn="0" w:lastRowLastColumn="0"/>
            </w:pPr>
            <w:r>
              <w:t>Never</w:t>
            </w:r>
          </w:p>
        </w:tc>
        <w:tc>
          <w:tcPr>
            <w:tcW w:w="1197" w:type="dxa"/>
            <w:tcBorders>
              <w:bottom w:val="none" w:sz="0" w:space="0" w:color="auto"/>
            </w:tcBorders>
          </w:tcPr>
          <w:p w14:paraId="60E14097" w14:textId="77777777" w:rsidR="00CF5ECD" w:rsidRDefault="00A77758">
            <w:pPr>
              <w:cnfStyle w:val="100000000000" w:firstRow="1" w:lastRow="0" w:firstColumn="0" w:lastColumn="0" w:oddVBand="0" w:evenVBand="0" w:oddHBand="0" w:evenHBand="0" w:firstRowFirstColumn="0" w:firstRowLastColumn="0" w:lastRowFirstColumn="0" w:lastRowLastColumn="0"/>
            </w:pPr>
            <w:r>
              <w:t>Once per month</w:t>
            </w:r>
          </w:p>
        </w:tc>
        <w:tc>
          <w:tcPr>
            <w:tcW w:w="1197" w:type="dxa"/>
            <w:tcBorders>
              <w:bottom w:val="none" w:sz="0" w:space="0" w:color="auto"/>
            </w:tcBorders>
          </w:tcPr>
          <w:p w14:paraId="3C77BFF1" w14:textId="77777777" w:rsidR="00CF5ECD" w:rsidRDefault="00A77758">
            <w:pPr>
              <w:cnfStyle w:val="100000000000" w:firstRow="1" w:lastRow="0" w:firstColumn="0" w:lastColumn="0" w:oddVBand="0" w:evenVBand="0" w:oddHBand="0" w:evenHBand="0" w:firstRowFirstColumn="0" w:firstRowLastColumn="0" w:lastRowFirstColumn="0" w:lastRowLastColumn="0"/>
            </w:pPr>
            <w:r>
              <w:t>2-3 times per month</w:t>
            </w:r>
          </w:p>
        </w:tc>
        <w:tc>
          <w:tcPr>
            <w:tcW w:w="1197" w:type="dxa"/>
            <w:tcBorders>
              <w:bottom w:val="none" w:sz="0" w:space="0" w:color="auto"/>
            </w:tcBorders>
          </w:tcPr>
          <w:p w14:paraId="590B4748" w14:textId="77777777" w:rsidR="00CF5ECD" w:rsidRDefault="00A77758">
            <w:pPr>
              <w:cnfStyle w:val="100000000000" w:firstRow="1" w:lastRow="0" w:firstColumn="0" w:lastColumn="0" w:oddVBand="0" w:evenVBand="0" w:oddHBand="0" w:evenHBand="0" w:firstRowFirstColumn="0" w:firstRowLastColumn="0" w:lastRowFirstColumn="0" w:lastRowLastColumn="0"/>
            </w:pPr>
            <w:r>
              <w:t>Weekly</w:t>
            </w:r>
          </w:p>
        </w:tc>
        <w:tc>
          <w:tcPr>
            <w:tcW w:w="1197" w:type="dxa"/>
            <w:tcBorders>
              <w:bottom w:val="none" w:sz="0" w:space="0" w:color="auto"/>
            </w:tcBorders>
          </w:tcPr>
          <w:p w14:paraId="20BA80FB" w14:textId="77777777" w:rsidR="00CF5ECD" w:rsidRDefault="00A77758">
            <w:pPr>
              <w:cnfStyle w:val="100000000000" w:firstRow="1" w:lastRow="0" w:firstColumn="0" w:lastColumn="0" w:oddVBand="0" w:evenVBand="0" w:oddHBand="0" w:evenHBand="0" w:firstRowFirstColumn="0" w:firstRowLastColumn="0" w:lastRowFirstColumn="0" w:lastRowLastColumn="0"/>
            </w:pPr>
            <w:r>
              <w:t>2-4 times per week</w:t>
            </w:r>
          </w:p>
        </w:tc>
        <w:tc>
          <w:tcPr>
            <w:tcW w:w="1197" w:type="dxa"/>
            <w:tcBorders>
              <w:bottom w:val="none" w:sz="0" w:space="0" w:color="auto"/>
            </w:tcBorders>
          </w:tcPr>
          <w:p w14:paraId="2DF2DF46" w14:textId="77777777" w:rsidR="00CF5ECD" w:rsidRDefault="00A77758">
            <w:pPr>
              <w:cnfStyle w:val="100000000000" w:firstRow="1" w:lastRow="0" w:firstColumn="0" w:lastColumn="0" w:oddVBand="0" w:evenVBand="0" w:oddHBand="0" w:evenHBand="0" w:firstRowFirstColumn="0" w:firstRowLastColumn="0" w:lastRowFirstColumn="0" w:lastRowLastColumn="0"/>
            </w:pPr>
            <w:r>
              <w:t>Almost every day/daily</w:t>
            </w:r>
          </w:p>
        </w:tc>
        <w:tc>
          <w:tcPr>
            <w:tcW w:w="1197" w:type="dxa"/>
            <w:tcBorders>
              <w:bottom w:val="none" w:sz="0" w:space="0" w:color="auto"/>
            </w:tcBorders>
          </w:tcPr>
          <w:p w14:paraId="596C3BD9" w14:textId="77777777" w:rsidR="00CF5ECD" w:rsidRDefault="00A77758">
            <w:pPr>
              <w:cnfStyle w:val="100000000000" w:firstRow="1" w:lastRow="0" w:firstColumn="0" w:lastColumn="0" w:oddVBand="0" w:evenVBand="0" w:oddHBand="0" w:evenHBand="0" w:firstRowFirstColumn="0" w:firstRowLastColumn="0" w:lastRowFirstColumn="0" w:lastRowLastColumn="0"/>
            </w:pPr>
            <w:r>
              <w:t>Choose not to answer</w:t>
            </w:r>
          </w:p>
        </w:tc>
      </w:tr>
      <w:tr w:rsidR="00CF5ECD" w14:paraId="244CA7A5" w14:textId="77777777" w:rsidTr="00406DC8">
        <w:tc>
          <w:tcPr>
            <w:cnfStyle w:val="001000000000" w:firstRow="0" w:lastRow="0" w:firstColumn="1" w:lastColumn="0" w:oddVBand="0" w:evenVBand="0" w:oddHBand="0" w:evenHBand="0" w:firstRowFirstColumn="0" w:firstRowLastColumn="0" w:lastRowFirstColumn="0" w:lastRowLastColumn="0"/>
            <w:tcW w:w="1197" w:type="dxa"/>
            <w:tcBorders>
              <w:right w:val="none" w:sz="0" w:space="0" w:color="auto"/>
            </w:tcBorders>
          </w:tcPr>
          <w:p w14:paraId="595B6E70" w14:textId="77777777" w:rsidR="00CF5ECD" w:rsidRDefault="00A77758">
            <w:pPr>
              <w:keepNext/>
            </w:pPr>
            <w:r>
              <w:t xml:space="preserve">School </w:t>
            </w:r>
          </w:p>
        </w:tc>
        <w:tc>
          <w:tcPr>
            <w:tcW w:w="1197" w:type="dxa"/>
          </w:tcPr>
          <w:p w14:paraId="23A8B4A0"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A263438"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6AE16DE"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FB02A47"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452A149"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1024FE7"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0C0175A"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F5ECD" w14:paraId="4BD4D9ED" w14:textId="77777777" w:rsidTr="00406DC8">
        <w:tc>
          <w:tcPr>
            <w:cnfStyle w:val="001000000000" w:firstRow="0" w:lastRow="0" w:firstColumn="1" w:lastColumn="0" w:oddVBand="0" w:evenVBand="0" w:oddHBand="0" w:evenHBand="0" w:firstRowFirstColumn="0" w:firstRowLastColumn="0" w:lastRowFirstColumn="0" w:lastRowLastColumn="0"/>
            <w:tcW w:w="1197" w:type="dxa"/>
            <w:tcBorders>
              <w:right w:val="none" w:sz="0" w:space="0" w:color="auto"/>
            </w:tcBorders>
          </w:tcPr>
          <w:p w14:paraId="2BC83784" w14:textId="77777777" w:rsidR="00CF5ECD" w:rsidRDefault="00A77758">
            <w:pPr>
              <w:keepNext/>
            </w:pPr>
            <w:r>
              <w:t xml:space="preserve">Work </w:t>
            </w:r>
          </w:p>
        </w:tc>
        <w:tc>
          <w:tcPr>
            <w:tcW w:w="1197" w:type="dxa"/>
          </w:tcPr>
          <w:p w14:paraId="3B067CE0"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2F16084"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11051D8"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A206D30"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909B13B"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3E119A0"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DA0C5E5"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F5ECD" w14:paraId="7B4861DD" w14:textId="77777777" w:rsidTr="00406DC8">
        <w:tc>
          <w:tcPr>
            <w:cnfStyle w:val="001000000000" w:firstRow="0" w:lastRow="0" w:firstColumn="1" w:lastColumn="0" w:oddVBand="0" w:evenVBand="0" w:oddHBand="0" w:evenHBand="0" w:firstRowFirstColumn="0" w:firstRowLastColumn="0" w:lastRowFirstColumn="0" w:lastRowLastColumn="0"/>
            <w:tcW w:w="1197" w:type="dxa"/>
            <w:tcBorders>
              <w:right w:val="none" w:sz="0" w:space="0" w:color="auto"/>
            </w:tcBorders>
          </w:tcPr>
          <w:p w14:paraId="3FB93D21" w14:textId="77777777" w:rsidR="00CF5ECD" w:rsidRDefault="00A77758">
            <w:pPr>
              <w:keepNext/>
            </w:pPr>
            <w:r>
              <w:t xml:space="preserve">Library </w:t>
            </w:r>
          </w:p>
        </w:tc>
        <w:tc>
          <w:tcPr>
            <w:tcW w:w="1197" w:type="dxa"/>
          </w:tcPr>
          <w:p w14:paraId="406AE145"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F50FC71"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0F155DD"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577DED3"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2ABE877"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80216B0"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32D48A4"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F5ECD" w14:paraId="268CC10C" w14:textId="77777777" w:rsidTr="00406DC8">
        <w:tc>
          <w:tcPr>
            <w:cnfStyle w:val="001000000000" w:firstRow="0" w:lastRow="0" w:firstColumn="1" w:lastColumn="0" w:oddVBand="0" w:evenVBand="0" w:oddHBand="0" w:evenHBand="0" w:firstRowFirstColumn="0" w:firstRowLastColumn="0" w:lastRowFirstColumn="0" w:lastRowLastColumn="0"/>
            <w:tcW w:w="1197" w:type="dxa"/>
            <w:tcBorders>
              <w:right w:val="none" w:sz="0" w:space="0" w:color="auto"/>
            </w:tcBorders>
          </w:tcPr>
          <w:p w14:paraId="22DF5486" w14:textId="77777777" w:rsidR="00CF5ECD" w:rsidRDefault="00A77758">
            <w:pPr>
              <w:keepNext/>
            </w:pPr>
            <w:r>
              <w:t xml:space="preserve">Church </w:t>
            </w:r>
          </w:p>
        </w:tc>
        <w:tc>
          <w:tcPr>
            <w:tcW w:w="1197" w:type="dxa"/>
          </w:tcPr>
          <w:p w14:paraId="6CBA5F2F"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4E28B5B"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208F082"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BFF8BE2"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5A64314"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668385A"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7467F41"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F5ECD" w14:paraId="32BF599F" w14:textId="77777777" w:rsidTr="00406DC8">
        <w:tc>
          <w:tcPr>
            <w:cnfStyle w:val="001000000000" w:firstRow="0" w:lastRow="0" w:firstColumn="1" w:lastColumn="0" w:oddVBand="0" w:evenVBand="0" w:oddHBand="0" w:evenHBand="0" w:firstRowFirstColumn="0" w:firstRowLastColumn="0" w:lastRowFirstColumn="0" w:lastRowLastColumn="0"/>
            <w:tcW w:w="1197" w:type="dxa"/>
            <w:tcBorders>
              <w:right w:val="none" w:sz="0" w:space="0" w:color="auto"/>
            </w:tcBorders>
          </w:tcPr>
          <w:p w14:paraId="00D6BA70" w14:textId="77777777" w:rsidR="00CF5ECD" w:rsidRDefault="00A77758">
            <w:pPr>
              <w:keepNext/>
            </w:pPr>
            <w:r>
              <w:t xml:space="preserve">Friend or relative's home </w:t>
            </w:r>
          </w:p>
        </w:tc>
        <w:tc>
          <w:tcPr>
            <w:tcW w:w="1197" w:type="dxa"/>
          </w:tcPr>
          <w:p w14:paraId="48BAFC55"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86F11B6"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8074756"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A488E5F"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C8AD470"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504A555"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E475CC9"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F5ECD" w14:paraId="083424F2" w14:textId="77777777" w:rsidTr="00406DC8">
        <w:tc>
          <w:tcPr>
            <w:cnfStyle w:val="001000000000" w:firstRow="0" w:lastRow="0" w:firstColumn="1" w:lastColumn="0" w:oddVBand="0" w:evenVBand="0" w:oddHBand="0" w:evenHBand="0" w:firstRowFirstColumn="0" w:firstRowLastColumn="0" w:lastRowFirstColumn="0" w:lastRowLastColumn="0"/>
            <w:tcW w:w="1197" w:type="dxa"/>
            <w:tcBorders>
              <w:right w:val="none" w:sz="0" w:space="0" w:color="auto"/>
            </w:tcBorders>
          </w:tcPr>
          <w:p w14:paraId="71DDF0FD" w14:textId="77777777" w:rsidR="00CF5ECD" w:rsidRDefault="00A77758">
            <w:pPr>
              <w:keepNext/>
            </w:pPr>
            <w:r>
              <w:t xml:space="preserve">Park </w:t>
            </w:r>
          </w:p>
        </w:tc>
        <w:tc>
          <w:tcPr>
            <w:tcW w:w="1197" w:type="dxa"/>
          </w:tcPr>
          <w:p w14:paraId="6A731E02"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D53158E"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76ED8D4"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2811A9A"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DE65AC4"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934DC5B"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BF67005"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F5ECD" w14:paraId="6B0C07FB" w14:textId="77777777" w:rsidTr="00406DC8">
        <w:tc>
          <w:tcPr>
            <w:cnfStyle w:val="001000000000" w:firstRow="0" w:lastRow="0" w:firstColumn="1" w:lastColumn="0" w:oddVBand="0" w:evenVBand="0" w:oddHBand="0" w:evenHBand="0" w:firstRowFirstColumn="0" w:firstRowLastColumn="0" w:lastRowFirstColumn="0" w:lastRowLastColumn="0"/>
            <w:tcW w:w="1197" w:type="dxa"/>
            <w:tcBorders>
              <w:right w:val="none" w:sz="0" w:space="0" w:color="auto"/>
            </w:tcBorders>
          </w:tcPr>
          <w:p w14:paraId="537A0312" w14:textId="77777777" w:rsidR="00CF5ECD" w:rsidRDefault="00A77758">
            <w:pPr>
              <w:keepNext/>
            </w:pPr>
            <w:r>
              <w:t xml:space="preserve">Grocery store </w:t>
            </w:r>
          </w:p>
        </w:tc>
        <w:tc>
          <w:tcPr>
            <w:tcW w:w="1197" w:type="dxa"/>
          </w:tcPr>
          <w:p w14:paraId="0AD4BB5C"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E246887"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5CACE0B"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04F7562"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356EDF9"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8F413DE"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6AB0C85"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F5ECD" w14:paraId="278C830B" w14:textId="77777777" w:rsidTr="00406DC8">
        <w:tc>
          <w:tcPr>
            <w:cnfStyle w:val="001000000000" w:firstRow="0" w:lastRow="0" w:firstColumn="1" w:lastColumn="0" w:oddVBand="0" w:evenVBand="0" w:oddHBand="0" w:evenHBand="0" w:firstRowFirstColumn="0" w:firstRowLastColumn="0" w:lastRowFirstColumn="0" w:lastRowLastColumn="0"/>
            <w:tcW w:w="1197" w:type="dxa"/>
            <w:tcBorders>
              <w:right w:val="none" w:sz="0" w:space="0" w:color="auto"/>
            </w:tcBorders>
          </w:tcPr>
          <w:p w14:paraId="52C9F079" w14:textId="5CA2C530" w:rsidR="00E947BE" w:rsidRDefault="00A77758">
            <w:pPr>
              <w:keepNext/>
            </w:pPr>
            <w:r>
              <w:t>Other location (describe)</w:t>
            </w:r>
            <w:r w:rsidR="00E947BE">
              <w:t>:</w:t>
            </w:r>
          </w:p>
          <w:p w14:paraId="6B739BE6" w14:textId="77777777" w:rsidR="00E947BE" w:rsidRDefault="00E947BE">
            <w:pPr>
              <w:keepNext/>
            </w:pPr>
          </w:p>
          <w:p w14:paraId="479B14D4" w14:textId="2DE8F243" w:rsidR="00CF5ECD" w:rsidRDefault="00E947BE">
            <w:pPr>
              <w:keepNext/>
            </w:pPr>
            <w:r>
              <w:t>__________</w:t>
            </w:r>
          </w:p>
        </w:tc>
        <w:tc>
          <w:tcPr>
            <w:tcW w:w="1197" w:type="dxa"/>
          </w:tcPr>
          <w:p w14:paraId="237AF18B"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E9123E2"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11A6C64"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DBD299F"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CF284D0"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EDE076A"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6CF3E0F"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F5ECD" w14:paraId="7759ECBA" w14:textId="77777777" w:rsidTr="00406DC8">
        <w:tc>
          <w:tcPr>
            <w:cnfStyle w:val="001000000000" w:firstRow="0" w:lastRow="0" w:firstColumn="1" w:lastColumn="0" w:oddVBand="0" w:evenVBand="0" w:oddHBand="0" w:evenHBand="0" w:firstRowFirstColumn="0" w:firstRowLastColumn="0" w:lastRowFirstColumn="0" w:lastRowLastColumn="0"/>
            <w:tcW w:w="1197" w:type="dxa"/>
            <w:tcBorders>
              <w:right w:val="none" w:sz="0" w:space="0" w:color="auto"/>
            </w:tcBorders>
          </w:tcPr>
          <w:p w14:paraId="240BDA0A" w14:textId="77777777" w:rsidR="00E947BE" w:rsidRDefault="00A77758">
            <w:pPr>
              <w:keepNext/>
            </w:pPr>
            <w:r>
              <w:t>Other location (describe)</w:t>
            </w:r>
            <w:r w:rsidR="00E947BE">
              <w:t>:</w:t>
            </w:r>
          </w:p>
          <w:p w14:paraId="40505AB8" w14:textId="77777777" w:rsidR="00E947BE" w:rsidRDefault="00E947BE">
            <w:pPr>
              <w:keepNext/>
            </w:pPr>
          </w:p>
          <w:p w14:paraId="548BFC4F" w14:textId="2C18718C" w:rsidR="00CF5ECD" w:rsidRDefault="00E947BE">
            <w:pPr>
              <w:keepNext/>
            </w:pPr>
            <w:r>
              <w:t>__________</w:t>
            </w:r>
            <w:r w:rsidR="00A77758">
              <w:t xml:space="preserve"> </w:t>
            </w:r>
          </w:p>
        </w:tc>
        <w:tc>
          <w:tcPr>
            <w:tcW w:w="1197" w:type="dxa"/>
          </w:tcPr>
          <w:p w14:paraId="195B4F33"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EFA0B9A"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99BF600"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F393CC9"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1DDBC3E"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28B6C77"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9CCF82E"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4FDB8A9D" w14:textId="77777777" w:rsidR="00CF5ECD" w:rsidRDefault="00CF5ECD"/>
    <w:p w14:paraId="34618A5E" w14:textId="77777777" w:rsidR="00CF5ECD" w:rsidRDefault="00CF5ECD"/>
    <w:p w14:paraId="13F0C107" w14:textId="77777777" w:rsidR="00CF5ECD" w:rsidRDefault="00A77758">
      <w:pPr>
        <w:keepNext/>
      </w:pPr>
      <w:r>
        <w:lastRenderedPageBreak/>
        <w:t>Q47 For the following statements, please tell me how strongly you agree or disagree.</w:t>
      </w:r>
    </w:p>
    <w:tbl>
      <w:tblPr>
        <w:tblStyle w:val="QQuestionTable"/>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7E0" w:firstRow="1" w:lastRow="1" w:firstColumn="1" w:lastColumn="1" w:noHBand="1" w:noVBand="1"/>
      </w:tblPr>
      <w:tblGrid>
        <w:gridCol w:w="1809"/>
        <w:gridCol w:w="1379"/>
        <w:gridCol w:w="1552"/>
        <w:gridCol w:w="1525"/>
        <w:gridCol w:w="1545"/>
        <w:gridCol w:w="1540"/>
      </w:tblGrid>
      <w:tr w:rsidR="00CF5ECD" w14:paraId="547A6F43" w14:textId="77777777" w:rsidTr="00406DC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25" w:type="dxa"/>
            <w:tcBorders>
              <w:bottom w:val="none" w:sz="0" w:space="0" w:color="auto"/>
              <w:right w:val="none" w:sz="0" w:space="0" w:color="auto"/>
            </w:tcBorders>
          </w:tcPr>
          <w:p w14:paraId="1629DF92" w14:textId="77777777" w:rsidR="00CF5ECD" w:rsidRDefault="00CF5ECD">
            <w:pPr>
              <w:keepNext/>
            </w:pPr>
          </w:p>
        </w:tc>
        <w:tc>
          <w:tcPr>
            <w:tcW w:w="1403" w:type="dxa"/>
            <w:tcBorders>
              <w:bottom w:val="none" w:sz="0" w:space="0" w:color="auto"/>
            </w:tcBorders>
          </w:tcPr>
          <w:p w14:paraId="5F72AD18" w14:textId="77777777" w:rsidR="00CF5ECD" w:rsidRDefault="00A77758">
            <w:pPr>
              <w:cnfStyle w:val="100000000000" w:firstRow="1" w:lastRow="0" w:firstColumn="0" w:lastColumn="0" w:oddVBand="0" w:evenVBand="0" w:oddHBand="0" w:evenHBand="0" w:firstRowFirstColumn="0" w:firstRowLastColumn="0" w:lastRowFirstColumn="0" w:lastRowLastColumn="0"/>
            </w:pPr>
            <w:r>
              <w:t>Strongly Disagree</w:t>
            </w:r>
          </w:p>
        </w:tc>
        <w:tc>
          <w:tcPr>
            <w:tcW w:w="1592" w:type="dxa"/>
            <w:tcBorders>
              <w:bottom w:val="none" w:sz="0" w:space="0" w:color="auto"/>
            </w:tcBorders>
          </w:tcPr>
          <w:p w14:paraId="4D674F61" w14:textId="77777777" w:rsidR="00CF5ECD" w:rsidRDefault="00A77758">
            <w:pPr>
              <w:cnfStyle w:val="100000000000" w:firstRow="1" w:lastRow="0" w:firstColumn="0" w:lastColumn="0" w:oddVBand="0" w:evenVBand="0" w:oddHBand="0" w:evenHBand="0" w:firstRowFirstColumn="0" w:firstRowLastColumn="0" w:lastRowFirstColumn="0" w:lastRowLastColumn="0"/>
            </w:pPr>
            <w:r>
              <w:t>Disagree</w:t>
            </w:r>
          </w:p>
        </w:tc>
        <w:tc>
          <w:tcPr>
            <w:tcW w:w="1589" w:type="dxa"/>
            <w:tcBorders>
              <w:bottom w:val="none" w:sz="0" w:space="0" w:color="auto"/>
            </w:tcBorders>
          </w:tcPr>
          <w:p w14:paraId="0F5D1807" w14:textId="77777777" w:rsidR="00CF5ECD" w:rsidRDefault="00A77758">
            <w:pPr>
              <w:cnfStyle w:val="100000000000" w:firstRow="1" w:lastRow="0" w:firstColumn="0" w:lastColumn="0" w:oddVBand="0" w:evenVBand="0" w:oddHBand="0" w:evenHBand="0" w:firstRowFirstColumn="0" w:firstRowLastColumn="0" w:lastRowFirstColumn="0" w:lastRowLastColumn="0"/>
            </w:pPr>
            <w:r>
              <w:t>Agree</w:t>
            </w:r>
          </w:p>
        </w:tc>
        <w:tc>
          <w:tcPr>
            <w:tcW w:w="1591" w:type="dxa"/>
            <w:tcBorders>
              <w:bottom w:val="none" w:sz="0" w:space="0" w:color="auto"/>
            </w:tcBorders>
          </w:tcPr>
          <w:p w14:paraId="016F8B94" w14:textId="77777777" w:rsidR="00CF5ECD" w:rsidRDefault="00A77758">
            <w:pPr>
              <w:cnfStyle w:val="100000000000" w:firstRow="1" w:lastRow="0" w:firstColumn="0" w:lastColumn="0" w:oddVBand="0" w:evenVBand="0" w:oddHBand="0" w:evenHBand="0" w:firstRowFirstColumn="0" w:firstRowLastColumn="0" w:lastRowFirstColumn="0" w:lastRowLastColumn="0"/>
            </w:pPr>
            <w:r>
              <w:t>Strongly Agree</w:t>
            </w:r>
          </w:p>
        </w:tc>
        <w:tc>
          <w:tcPr>
            <w:tcW w:w="1590" w:type="dxa"/>
            <w:tcBorders>
              <w:bottom w:val="none" w:sz="0" w:space="0" w:color="auto"/>
            </w:tcBorders>
          </w:tcPr>
          <w:p w14:paraId="2F4A67BC" w14:textId="77777777" w:rsidR="00CF5ECD" w:rsidRDefault="00A77758">
            <w:pPr>
              <w:cnfStyle w:val="100000000000" w:firstRow="1" w:lastRow="0" w:firstColumn="0" w:lastColumn="0" w:oddVBand="0" w:evenVBand="0" w:oddHBand="0" w:evenHBand="0" w:firstRowFirstColumn="0" w:firstRowLastColumn="0" w:lastRowFirstColumn="0" w:lastRowLastColumn="0"/>
            </w:pPr>
            <w:r>
              <w:t>Choose not to answer</w:t>
            </w:r>
          </w:p>
        </w:tc>
      </w:tr>
      <w:tr w:rsidR="00CF5ECD" w14:paraId="5A01B85C" w14:textId="77777777" w:rsidTr="00406DC8">
        <w:tc>
          <w:tcPr>
            <w:cnfStyle w:val="001000000000" w:firstRow="0" w:lastRow="0" w:firstColumn="1" w:lastColumn="0" w:oddVBand="0" w:evenVBand="0" w:oddHBand="0" w:evenHBand="0" w:firstRowFirstColumn="0" w:firstRowLastColumn="0" w:lastRowFirstColumn="0" w:lastRowLastColumn="0"/>
            <w:tcW w:w="1825" w:type="dxa"/>
            <w:tcBorders>
              <w:right w:val="none" w:sz="0" w:space="0" w:color="auto"/>
            </w:tcBorders>
          </w:tcPr>
          <w:p w14:paraId="780B4C1E" w14:textId="77777777" w:rsidR="00CF5ECD" w:rsidRDefault="00A77758">
            <w:pPr>
              <w:keepNext/>
            </w:pPr>
            <w:r>
              <w:t xml:space="preserve">I feel safe from crime walking or riding a bike near my home in the </w:t>
            </w:r>
            <w:r>
              <w:rPr>
                <w:b/>
              </w:rPr>
              <w:t>daytime</w:t>
            </w:r>
            <w:r>
              <w:t xml:space="preserve">. </w:t>
            </w:r>
          </w:p>
        </w:tc>
        <w:tc>
          <w:tcPr>
            <w:tcW w:w="1403" w:type="dxa"/>
          </w:tcPr>
          <w:p w14:paraId="64741D46"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2" w:type="dxa"/>
          </w:tcPr>
          <w:p w14:paraId="5593E25E"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89" w:type="dxa"/>
          </w:tcPr>
          <w:p w14:paraId="2560051E"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1" w:type="dxa"/>
          </w:tcPr>
          <w:p w14:paraId="6FB128FC"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0" w:type="dxa"/>
          </w:tcPr>
          <w:p w14:paraId="7A7E4A9F"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F5ECD" w14:paraId="2AC5B183" w14:textId="77777777" w:rsidTr="00406DC8">
        <w:tc>
          <w:tcPr>
            <w:cnfStyle w:val="001000000000" w:firstRow="0" w:lastRow="0" w:firstColumn="1" w:lastColumn="0" w:oddVBand="0" w:evenVBand="0" w:oddHBand="0" w:evenHBand="0" w:firstRowFirstColumn="0" w:firstRowLastColumn="0" w:lastRowFirstColumn="0" w:lastRowLastColumn="0"/>
            <w:tcW w:w="1825" w:type="dxa"/>
            <w:tcBorders>
              <w:right w:val="none" w:sz="0" w:space="0" w:color="auto"/>
            </w:tcBorders>
          </w:tcPr>
          <w:p w14:paraId="0F0A9258" w14:textId="77777777" w:rsidR="00CF5ECD" w:rsidRDefault="00A77758">
            <w:pPr>
              <w:keepNext/>
            </w:pPr>
            <w:r>
              <w:t xml:space="preserve">I feel safe from crime walking or riding a bike near my home in the </w:t>
            </w:r>
            <w:r>
              <w:rPr>
                <w:b/>
              </w:rPr>
              <w:t>nighttime</w:t>
            </w:r>
            <w:r>
              <w:t xml:space="preserve">. </w:t>
            </w:r>
          </w:p>
        </w:tc>
        <w:tc>
          <w:tcPr>
            <w:tcW w:w="1403" w:type="dxa"/>
          </w:tcPr>
          <w:p w14:paraId="239CE32E"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2" w:type="dxa"/>
          </w:tcPr>
          <w:p w14:paraId="54C431CD"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89" w:type="dxa"/>
          </w:tcPr>
          <w:p w14:paraId="05B77A5D"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1" w:type="dxa"/>
          </w:tcPr>
          <w:p w14:paraId="6ADE030C"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0" w:type="dxa"/>
          </w:tcPr>
          <w:p w14:paraId="6227C537"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F5ECD" w14:paraId="6FFB073B" w14:textId="77777777" w:rsidTr="00406DC8">
        <w:tc>
          <w:tcPr>
            <w:cnfStyle w:val="001000000000" w:firstRow="0" w:lastRow="0" w:firstColumn="1" w:lastColumn="0" w:oddVBand="0" w:evenVBand="0" w:oddHBand="0" w:evenHBand="0" w:firstRowFirstColumn="0" w:firstRowLastColumn="0" w:lastRowFirstColumn="0" w:lastRowLastColumn="0"/>
            <w:tcW w:w="1825" w:type="dxa"/>
            <w:tcBorders>
              <w:right w:val="none" w:sz="0" w:space="0" w:color="auto"/>
            </w:tcBorders>
          </w:tcPr>
          <w:p w14:paraId="7D37C2F5" w14:textId="77777777" w:rsidR="00CF5ECD" w:rsidRDefault="00A77758">
            <w:pPr>
              <w:keepNext/>
            </w:pPr>
            <w:r>
              <w:t xml:space="preserve">Stray dogs keep me from walking or biking near my home. </w:t>
            </w:r>
          </w:p>
        </w:tc>
        <w:tc>
          <w:tcPr>
            <w:tcW w:w="1403" w:type="dxa"/>
          </w:tcPr>
          <w:p w14:paraId="5F3F1F12"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2" w:type="dxa"/>
          </w:tcPr>
          <w:p w14:paraId="1397EF4D"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89" w:type="dxa"/>
          </w:tcPr>
          <w:p w14:paraId="46C416D1"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1" w:type="dxa"/>
          </w:tcPr>
          <w:p w14:paraId="6BAC3274"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0" w:type="dxa"/>
          </w:tcPr>
          <w:p w14:paraId="481886DF"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16680" w14:paraId="51C9AA1A" w14:textId="77777777" w:rsidTr="00406DC8">
        <w:tc>
          <w:tcPr>
            <w:cnfStyle w:val="001000000000" w:firstRow="0" w:lastRow="0" w:firstColumn="1" w:lastColumn="0" w:oddVBand="0" w:evenVBand="0" w:oddHBand="0" w:evenHBand="0" w:firstRowFirstColumn="0" w:firstRowLastColumn="0" w:lastRowFirstColumn="0" w:lastRowLastColumn="0"/>
            <w:tcW w:w="1825" w:type="dxa"/>
            <w:tcBorders>
              <w:right w:val="none" w:sz="0" w:space="0" w:color="auto"/>
            </w:tcBorders>
          </w:tcPr>
          <w:p w14:paraId="5636840C" w14:textId="77777777" w:rsidR="00D16680" w:rsidRDefault="00D16680" w:rsidP="00E04C7B">
            <w:pPr>
              <w:keepNext/>
            </w:pPr>
          </w:p>
        </w:tc>
        <w:tc>
          <w:tcPr>
            <w:tcW w:w="1403" w:type="dxa"/>
          </w:tcPr>
          <w:p w14:paraId="04749D80" w14:textId="77777777" w:rsidR="00D16680" w:rsidRDefault="00D16680" w:rsidP="00E04C7B">
            <w:pPr>
              <w:cnfStyle w:val="000000000000" w:firstRow="0" w:lastRow="0" w:firstColumn="0" w:lastColumn="0" w:oddVBand="0" w:evenVBand="0" w:oddHBand="0" w:evenHBand="0" w:firstRowFirstColumn="0" w:firstRowLastColumn="0" w:lastRowFirstColumn="0" w:lastRowLastColumn="0"/>
            </w:pPr>
            <w:r>
              <w:t>Strongly Disagree</w:t>
            </w:r>
          </w:p>
        </w:tc>
        <w:tc>
          <w:tcPr>
            <w:tcW w:w="1592" w:type="dxa"/>
          </w:tcPr>
          <w:p w14:paraId="08CAE283" w14:textId="77777777" w:rsidR="00D16680" w:rsidRDefault="00D16680" w:rsidP="00E04C7B">
            <w:pPr>
              <w:cnfStyle w:val="000000000000" w:firstRow="0" w:lastRow="0" w:firstColumn="0" w:lastColumn="0" w:oddVBand="0" w:evenVBand="0" w:oddHBand="0" w:evenHBand="0" w:firstRowFirstColumn="0" w:firstRowLastColumn="0" w:lastRowFirstColumn="0" w:lastRowLastColumn="0"/>
            </w:pPr>
            <w:r>
              <w:t>Disagree</w:t>
            </w:r>
          </w:p>
        </w:tc>
        <w:tc>
          <w:tcPr>
            <w:tcW w:w="1589" w:type="dxa"/>
          </w:tcPr>
          <w:p w14:paraId="6A60791B" w14:textId="77777777" w:rsidR="00D16680" w:rsidRDefault="00D16680" w:rsidP="00E04C7B">
            <w:pPr>
              <w:cnfStyle w:val="000000000000" w:firstRow="0" w:lastRow="0" w:firstColumn="0" w:lastColumn="0" w:oddVBand="0" w:evenVBand="0" w:oddHBand="0" w:evenHBand="0" w:firstRowFirstColumn="0" w:firstRowLastColumn="0" w:lastRowFirstColumn="0" w:lastRowLastColumn="0"/>
            </w:pPr>
            <w:r>
              <w:t>Agree</w:t>
            </w:r>
          </w:p>
        </w:tc>
        <w:tc>
          <w:tcPr>
            <w:tcW w:w="1591" w:type="dxa"/>
          </w:tcPr>
          <w:p w14:paraId="1212DF85" w14:textId="77777777" w:rsidR="00D16680" w:rsidRDefault="00D16680" w:rsidP="00E04C7B">
            <w:pPr>
              <w:cnfStyle w:val="000000000000" w:firstRow="0" w:lastRow="0" w:firstColumn="0" w:lastColumn="0" w:oddVBand="0" w:evenVBand="0" w:oddHBand="0" w:evenHBand="0" w:firstRowFirstColumn="0" w:firstRowLastColumn="0" w:lastRowFirstColumn="0" w:lastRowLastColumn="0"/>
            </w:pPr>
            <w:r>
              <w:t>Strongly Agree</w:t>
            </w:r>
          </w:p>
        </w:tc>
        <w:tc>
          <w:tcPr>
            <w:tcW w:w="1590" w:type="dxa"/>
          </w:tcPr>
          <w:p w14:paraId="7915BB91" w14:textId="77777777" w:rsidR="00D16680" w:rsidRDefault="00D16680" w:rsidP="00E04C7B">
            <w:pPr>
              <w:cnfStyle w:val="000000000000" w:firstRow="0" w:lastRow="0" w:firstColumn="0" w:lastColumn="0" w:oddVBand="0" w:evenVBand="0" w:oddHBand="0" w:evenHBand="0" w:firstRowFirstColumn="0" w:firstRowLastColumn="0" w:lastRowFirstColumn="0" w:lastRowLastColumn="0"/>
            </w:pPr>
            <w:r>
              <w:t>Choose not to answer</w:t>
            </w:r>
          </w:p>
        </w:tc>
      </w:tr>
      <w:tr w:rsidR="00CF5ECD" w14:paraId="11320A14" w14:textId="77777777" w:rsidTr="00406DC8">
        <w:tc>
          <w:tcPr>
            <w:cnfStyle w:val="001000000000" w:firstRow="0" w:lastRow="0" w:firstColumn="1" w:lastColumn="0" w:oddVBand="0" w:evenVBand="0" w:oddHBand="0" w:evenHBand="0" w:firstRowFirstColumn="0" w:firstRowLastColumn="0" w:lastRowFirstColumn="0" w:lastRowLastColumn="0"/>
            <w:tcW w:w="1825" w:type="dxa"/>
            <w:tcBorders>
              <w:right w:val="none" w:sz="0" w:space="0" w:color="auto"/>
            </w:tcBorders>
          </w:tcPr>
          <w:p w14:paraId="0C5143B2" w14:textId="77777777" w:rsidR="00CF5ECD" w:rsidRDefault="00A77758">
            <w:pPr>
              <w:keepNext/>
            </w:pPr>
            <w:r>
              <w:t xml:space="preserve">The roads around my home have a place to walk or ride a bike next to the road (shoulder, bike lane, path, etc.). </w:t>
            </w:r>
          </w:p>
        </w:tc>
        <w:tc>
          <w:tcPr>
            <w:tcW w:w="1403" w:type="dxa"/>
          </w:tcPr>
          <w:p w14:paraId="249EAE73"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2" w:type="dxa"/>
          </w:tcPr>
          <w:p w14:paraId="769740C0"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89" w:type="dxa"/>
          </w:tcPr>
          <w:p w14:paraId="239BF0D3"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1" w:type="dxa"/>
          </w:tcPr>
          <w:p w14:paraId="307297DC"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0" w:type="dxa"/>
          </w:tcPr>
          <w:p w14:paraId="37389828"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F5ECD" w14:paraId="7B7418A8" w14:textId="77777777" w:rsidTr="00406DC8">
        <w:tc>
          <w:tcPr>
            <w:cnfStyle w:val="001000000000" w:firstRow="0" w:lastRow="0" w:firstColumn="1" w:lastColumn="0" w:oddVBand="0" w:evenVBand="0" w:oddHBand="0" w:evenHBand="0" w:firstRowFirstColumn="0" w:firstRowLastColumn="0" w:lastRowFirstColumn="0" w:lastRowLastColumn="0"/>
            <w:tcW w:w="1825" w:type="dxa"/>
            <w:tcBorders>
              <w:right w:val="none" w:sz="0" w:space="0" w:color="auto"/>
            </w:tcBorders>
          </w:tcPr>
          <w:p w14:paraId="47B9690C" w14:textId="77777777" w:rsidR="00CF5ECD" w:rsidRDefault="00A77758">
            <w:pPr>
              <w:keepNext/>
            </w:pPr>
            <w:r>
              <w:t>There are sidewalks on most</w:t>
            </w:r>
            <w:r>
              <w:rPr>
                <w:i/>
              </w:rPr>
              <w:t xml:space="preserve"> </w:t>
            </w:r>
            <w:r>
              <w:t xml:space="preserve">of the roads in the area around my home. </w:t>
            </w:r>
          </w:p>
        </w:tc>
        <w:tc>
          <w:tcPr>
            <w:tcW w:w="1403" w:type="dxa"/>
          </w:tcPr>
          <w:p w14:paraId="2EFFCBA6"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2" w:type="dxa"/>
          </w:tcPr>
          <w:p w14:paraId="2634746D"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89" w:type="dxa"/>
          </w:tcPr>
          <w:p w14:paraId="45633A43"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1" w:type="dxa"/>
          </w:tcPr>
          <w:p w14:paraId="0ABEECD1"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0" w:type="dxa"/>
          </w:tcPr>
          <w:p w14:paraId="598FC48C"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F5ECD" w14:paraId="0A1544B2" w14:textId="77777777" w:rsidTr="00406DC8">
        <w:tc>
          <w:tcPr>
            <w:cnfStyle w:val="001000000000" w:firstRow="0" w:lastRow="0" w:firstColumn="1" w:lastColumn="0" w:oddVBand="0" w:evenVBand="0" w:oddHBand="0" w:evenHBand="0" w:firstRowFirstColumn="0" w:firstRowLastColumn="0" w:lastRowFirstColumn="0" w:lastRowLastColumn="0"/>
            <w:tcW w:w="1825" w:type="dxa"/>
            <w:tcBorders>
              <w:right w:val="none" w:sz="0" w:space="0" w:color="auto"/>
            </w:tcBorders>
          </w:tcPr>
          <w:p w14:paraId="2FE2D127" w14:textId="2690D124" w:rsidR="00CF5ECD" w:rsidRDefault="00A77758">
            <w:pPr>
              <w:keepNext/>
            </w:pPr>
            <w:r>
              <w:t xml:space="preserve">There are sidewalks in </w:t>
            </w:r>
            <w:r w:rsidR="00931BCA">
              <w:t>Tensas</w:t>
            </w:r>
            <w:r>
              <w:t xml:space="preserve"> that connect places so that you can walk from place to place (like connecting a store to the post office). </w:t>
            </w:r>
          </w:p>
        </w:tc>
        <w:tc>
          <w:tcPr>
            <w:tcW w:w="1403" w:type="dxa"/>
          </w:tcPr>
          <w:p w14:paraId="2B7EA334"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2" w:type="dxa"/>
          </w:tcPr>
          <w:p w14:paraId="3447DA28"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89" w:type="dxa"/>
          </w:tcPr>
          <w:p w14:paraId="43890952"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1" w:type="dxa"/>
          </w:tcPr>
          <w:p w14:paraId="7B3771FE"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0" w:type="dxa"/>
          </w:tcPr>
          <w:p w14:paraId="191D09FF"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16680" w14:paraId="290A8E40" w14:textId="77777777" w:rsidTr="00406DC8">
        <w:tc>
          <w:tcPr>
            <w:cnfStyle w:val="001000000000" w:firstRow="0" w:lastRow="0" w:firstColumn="1" w:lastColumn="0" w:oddVBand="0" w:evenVBand="0" w:oddHBand="0" w:evenHBand="0" w:firstRowFirstColumn="0" w:firstRowLastColumn="0" w:lastRowFirstColumn="0" w:lastRowLastColumn="0"/>
            <w:tcW w:w="1825" w:type="dxa"/>
            <w:tcBorders>
              <w:right w:val="none" w:sz="0" w:space="0" w:color="auto"/>
            </w:tcBorders>
          </w:tcPr>
          <w:p w14:paraId="05137D91" w14:textId="77777777" w:rsidR="00D16680" w:rsidRDefault="00D16680" w:rsidP="00E04C7B">
            <w:pPr>
              <w:keepNext/>
            </w:pPr>
          </w:p>
        </w:tc>
        <w:tc>
          <w:tcPr>
            <w:tcW w:w="1403" w:type="dxa"/>
          </w:tcPr>
          <w:p w14:paraId="57C4C6D1" w14:textId="77777777" w:rsidR="00D16680" w:rsidRDefault="00D16680" w:rsidP="00E04C7B">
            <w:pPr>
              <w:cnfStyle w:val="000000000000" w:firstRow="0" w:lastRow="0" w:firstColumn="0" w:lastColumn="0" w:oddVBand="0" w:evenVBand="0" w:oddHBand="0" w:evenHBand="0" w:firstRowFirstColumn="0" w:firstRowLastColumn="0" w:lastRowFirstColumn="0" w:lastRowLastColumn="0"/>
            </w:pPr>
            <w:r>
              <w:t>Strongly Disagree</w:t>
            </w:r>
          </w:p>
        </w:tc>
        <w:tc>
          <w:tcPr>
            <w:tcW w:w="1592" w:type="dxa"/>
          </w:tcPr>
          <w:p w14:paraId="330C2109" w14:textId="77777777" w:rsidR="00D16680" w:rsidRDefault="00D16680" w:rsidP="00E04C7B">
            <w:pPr>
              <w:cnfStyle w:val="000000000000" w:firstRow="0" w:lastRow="0" w:firstColumn="0" w:lastColumn="0" w:oddVBand="0" w:evenVBand="0" w:oddHBand="0" w:evenHBand="0" w:firstRowFirstColumn="0" w:firstRowLastColumn="0" w:lastRowFirstColumn="0" w:lastRowLastColumn="0"/>
            </w:pPr>
            <w:r>
              <w:t>Disagree</w:t>
            </w:r>
          </w:p>
        </w:tc>
        <w:tc>
          <w:tcPr>
            <w:tcW w:w="1589" w:type="dxa"/>
          </w:tcPr>
          <w:p w14:paraId="735C1954" w14:textId="77777777" w:rsidR="00D16680" w:rsidRDefault="00D16680" w:rsidP="00E04C7B">
            <w:pPr>
              <w:cnfStyle w:val="000000000000" w:firstRow="0" w:lastRow="0" w:firstColumn="0" w:lastColumn="0" w:oddVBand="0" w:evenVBand="0" w:oddHBand="0" w:evenHBand="0" w:firstRowFirstColumn="0" w:firstRowLastColumn="0" w:lastRowFirstColumn="0" w:lastRowLastColumn="0"/>
            </w:pPr>
            <w:r>
              <w:t>Agree</w:t>
            </w:r>
          </w:p>
        </w:tc>
        <w:tc>
          <w:tcPr>
            <w:tcW w:w="1591" w:type="dxa"/>
          </w:tcPr>
          <w:p w14:paraId="2F449B29" w14:textId="77777777" w:rsidR="00D16680" w:rsidRDefault="00D16680" w:rsidP="00E04C7B">
            <w:pPr>
              <w:cnfStyle w:val="000000000000" w:firstRow="0" w:lastRow="0" w:firstColumn="0" w:lastColumn="0" w:oddVBand="0" w:evenVBand="0" w:oddHBand="0" w:evenHBand="0" w:firstRowFirstColumn="0" w:firstRowLastColumn="0" w:lastRowFirstColumn="0" w:lastRowLastColumn="0"/>
            </w:pPr>
            <w:r>
              <w:t>Strongly Agree</w:t>
            </w:r>
          </w:p>
        </w:tc>
        <w:tc>
          <w:tcPr>
            <w:tcW w:w="1590" w:type="dxa"/>
          </w:tcPr>
          <w:p w14:paraId="7601403E" w14:textId="77777777" w:rsidR="00D16680" w:rsidRDefault="00D16680" w:rsidP="00E04C7B">
            <w:pPr>
              <w:cnfStyle w:val="000000000000" w:firstRow="0" w:lastRow="0" w:firstColumn="0" w:lastColumn="0" w:oddVBand="0" w:evenVBand="0" w:oddHBand="0" w:evenHBand="0" w:firstRowFirstColumn="0" w:firstRowLastColumn="0" w:lastRowFirstColumn="0" w:lastRowLastColumn="0"/>
            </w:pPr>
            <w:r>
              <w:t>Choose not to answer</w:t>
            </w:r>
          </w:p>
        </w:tc>
      </w:tr>
      <w:tr w:rsidR="00CF5ECD" w14:paraId="62FA6A81" w14:textId="77777777" w:rsidTr="00406DC8">
        <w:tc>
          <w:tcPr>
            <w:cnfStyle w:val="001000000000" w:firstRow="0" w:lastRow="0" w:firstColumn="1" w:lastColumn="0" w:oddVBand="0" w:evenVBand="0" w:oddHBand="0" w:evenHBand="0" w:firstRowFirstColumn="0" w:firstRowLastColumn="0" w:lastRowFirstColumn="0" w:lastRowLastColumn="0"/>
            <w:tcW w:w="1825" w:type="dxa"/>
            <w:tcBorders>
              <w:right w:val="none" w:sz="0" w:space="0" w:color="auto"/>
            </w:tcBorders>
          </w:tcPr>
          <w:p w14:paraId="6CF917F5" w14:textId="77777777" w:rsidR="00CF5ECD" w:rsidRDefault="00A77758">
            <w:pPr>
              <w:keepNext/>
            </w:pPr>
            <w:r>
              <w:t xml:space="preserve">I feel safe from traffic walking or riding a bike near my home. </w:t>
            </w:r>
          </w:p>
        </w:tc>
        <w:tc>
          <w:tcPr>
            <w:tcW w:w="1403" w:type="dxa"/>
          </w:tcPr>
          <w:p w14:paraId="2B191428"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2" w:type="dxa"/>
          </w:tcPr>
          <w:p w14:paraId="7C2709A3"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89" w:type="dxa"/>
          </w:tcPr>
          <w:p w14:paraId="00A99A85"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1" w:type="dxa"/>
          </w:tcPr>
          <w:p w14:paraId="05998DCD"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0" w:type="dxa"/>
          </w:tcPr>
          <w:p w14:paraId="6EE1AEC3"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F5ECD" w14:paraId="10E871BB" w14:textId="77777777" w:rsidTr="00406DC8">
        <w:tc>
          <w:tcPr>
            <w:cnfStyle w:val="001000000000" w:firstRow="0" w:lastRow="0" w:firstColumn="1" w:lastColumn="0" w:oddVBand="0" w:evenVBand="0" w:oddHBand="0" w:evenHBand="0" w:firstRowFirstColumn="0" w:firstRowLastColumn="0" w:lastRowFirstColumn="0" w:lastRowLastColumn="0"/>
            <w:tcW w:w="1825" w:type="dxa"/>
            <w:tcBorders>
              <w:right w:val="none" w:sz="0" w:space="0" w:color="auto"/>
            </w:tcBorders>
          </w:tcPr>
          <w:p w14:paraId="3BD4B499" w14:textId="77777777" w:rsidR="00CF5ECD" w:rsidRDefault="00A77758">
            <w:pPr>
              <w:keepNext/>
            </w:pPr>
            <w:r>
              <w:t xml:space="preserve">I admire people who walk or bike for their transportation, rather than </w:t>
            </w:r>
            <w:proofErr w:type="gramStart"/>
            <w:r>
              <w:t>driving .</w:t>
            </w:r>
            <w:proofErr w:type="gramEnd"/>
            <w:r>
              <w:t xml:space="preserve"> </w:t>
            </w:r>
          </w:p>
        </w:tc>
        <w:tc>
          <w:tcPr>
            <w:tcW w:w="1403" w:type="dxa"/>
          </w:tcPr>
          <w:p w14:paraId="6A213456"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2" w:type="dxa"/>
          </w:tcPr>
          <w:p w14:paraId="16E1B085"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89" w:type="dxa"/>
          </w:tcPr>
          <w:p w14:paraId="6B3D99A8"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1" w:type="dxa"/>
          </w:tcPr>
          <w:p w14:paraId="353CBCD7"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0" w:type="dxa"/>
          </w:tcPr>
          <w:p w14:paraId="762552DA"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F5ECD" w14:paraId="1A65AFDA" w14:textId="77777777" w:rsidTr="00406DC8">
        <w:tc>
          <w:tcPr>
            <w:cnfStyle w:val="001000000000" w:firstRow="0" w:lastRow="0" w:firstColumn="1" w:lastColumn="0" w:oddVBand="0" w:evenVBand="0" w:oddHBand="0" w:evenHBand="0" w:firstRowFirstColumn="0" w:firstRowLastColumn="0" w:lastRowFirstColumn="0" w:lastRowLastColumn="0"/>
            <w:tcW w:w="1825" w:type="dxa"/>
            <w:tcBorders>
              <w:right w:val="none" w:sz="0" w:space="0" w:color="auto"/>
            </w:tcBorders>
          </w:tcPr>
          <w:p w14:paraId="405FC237" w14:textId="4A1A987C" w:rsidR="00CF5ECD" w:rsidRDefault="00A77758">
            <w:pPr>
              <w:keepNext/>
            </w:pPr>
            <w:r>
              <w:t xml:space="preserve">Most people </w:t>
            </w:r>
            <w:r w:rsidR="009B3073">
              <w:t xml:space="preserve">who </w:t>
            </w:r>
            <w:r>
              <w:t xml:space="preserve">walk or bike for transportation do so because of their financial situation. </w:t>
            </w:r>
          </w:p>
        </w:tc>
        <w:tc>
          <w:tcPr>
            <w:tcW w:w="1403" w:type="dxa"/>
          </w:tcPr>
          <w:p w14:paraId="34AA830F"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2" w:type="dxa"/>
          </w:tcPr>
          <w:p w14:paraId="0C72B071"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89" w:type="dxa"/>
          </w:tcPr>
          <w:p w14:paraId="26E7984C"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1" w:type="dxa"/>
          </w:tcPr>
          <w:p w14:paraId="1DCA6CC2"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0" w:type="dxa"/>
          </w:tcPr>
          <w:p w14:paraId="79BB1D73"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F5ECD" w14:paraId="6865EEC7" w14:textId="77777777" w:rsidTr="00406DC8">
        <w:tc>
          <w:tcPr>
            <w:cnfStyle w:val="001000000000" w:firstRow="0" w:lastRow="0" w:firstColumn="1" w:lastColumn="0" w:oddVBand="0" w:evenVBand="0" w:oddHBand="0" w:evenHBand="0" w:firstRowFirstColumn="0" w:firstRowLastColumn="0" w:lastRowFirstColumn="0" w:lastRowLastColumn="0"/>
            <w:tcW w:w="1825" w:type="dxa"/>
            <w:tcBorders>
              <w:right w:val="none" w:sz="0" w:space="0" w:color="auto"/>
            </w:tcBorders>
          </w:tcPr>
          <w:p w14:paraId="4A180766" w14:textId="77777777" w:rsidR="00CF5ECD" w:rsidRDefault="00A77758">
            <w:pPr>
              <w:keepNext/>
            </w:pPr>
            <w:r>
              <w:t xml:space="preserve">I would be embarrassed to walk or bike to get from one place to another, for my transportation. </w:t>
            </w:r>
          </w:p>
        </w:tc>
        <w:tc>
          <w:tcPr>
            <w:tcW w:w="1403" w:type="dxa"/>
          </w:tcPr>
          <w:p w14:paraId="16E0BFA8"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2" w:type="dxa"/>
          </w:tcPr>
          <w:p w14:paraId="47253D37"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89" w:type="dxa"/>
          </w:tcPr>
          <w:p w14:paraId="7AAA2EC2"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1" w:type="dxa"/>
          </w:tcPr>
          <w:p w14:paraId="6DD0C920"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0" w:type="dxa"/>
          </w:tcPr>
          <w:p w14:paraId="7DC0CC2E"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F5ECD" w14:paraId="59D9BF5D" w14:textId="77777777" w:rsidTr="00406DC8">
        <w:tc>
          <w:tcPr>
            <w:cnfStyle w:val="001000000000" w:firstRow="0" w:lastRow="0" w:firstColumn="1" w:lastColumn="0" w:oddVBand="0" w:evenVBand="0" w:oddHBand="0" w:evenHBand="0" w:firstRowFirstColumn="0" w:firstRowLastColumn="0" w:lastRowFirstColumn="0" w:lastRowLastColumn="0"/>
            <w:tcW w:w="1825" w:type="dxa"/>
            <w:tcBorders>
              <w:right w:val="none" w:sz="0" w:space="0" w:color="auto"/>
            </w:tcBorders>
          </w:tcPr>
          <w:p w14:paraId="2986420E" w14:textId="77777777" w:rsidR="00CF5ECD" w:rsidRDefault="00A77758">
            <w:pPr>
              <w:keepNext/>
            </w:pPr>
            <w:r>
              <w:t xml:space="preserve">Only people that are up to no good walk or bike to get from one place to another for transportation. </w:t>
            </w:r>
          </w:p>
        </w:tc>
        <w:tc>
          <w:tcPr>
            <w:tcW w:w="1403" w:type="dxa"/>
          </w:tcPr>
          <w:p w14:paraId="1EA0CCEF"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2" w:type="dxa"/>
          </w:tcPr>
          <w:p w14:paraId="19E2A8FF"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89" w:type="dxa"/>
          </w:tcPr>
          <w:p w14:paraId="2779ECA5"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1" w:type="dxa"/>
          </w:tcPr>
          <w:p w14:paraId="0B783DA7"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0" w:type="dxa"/>
          </w:tcPr>
          <w:p w14:paraId="1EE1DCA1"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118F3971" w14:textId="77777777" w:rsidR="00CF5ECD" w:rsidRDefault="00CF5ECD"/>
    <w:p w14:paraId="3E9B51AF" w14:textId="77777777" w:rsidR="00CF5ECD" w:rsidRDefault="00CF5ECD"/>
    <w:p w14:paraId="1D0CBE49" w14:textId="77777777" w:rsidR="00CF5ECD" w:rsidRDefault="00A77758">
      <w:pPr>
        <w:keepNext/>
      </w:pPr>
      <w:r>
        <w:lastRenderedPageBreak/>
        <w:t xml:space="preserve">Q48 In the past week, on how many days have you done a </w:t>
      </w:r>
      <w:r>
        <w:rPr>
          <w:b/>
        </w:rPr>
        <w:t>total of 30 minutes or more of physical activity</w:t>
      </w:r>
      <w:r>
        <w:t>, which was enough to make you breathe harder. This may include sports, exercise, and brisk walking or biking for recreation or to get to and from places. (Choose one.)</w:t>
      </w:r>
    </w:p>
    <w:p w14:paraId="0CECB863" w14:textId="77777777" w:rsidR="00CF5ECD" w:rsidRDefault="00A77758">
      <w:pPr>
        <w:pStyle w:val="ListParagraph"/>
        <w:keepNext/>
        <w:numPr>
          <w:ilvl w:val="0"/>
          <w:numId w:val="4"/>
        </w:numPr>
      </w:pPr>
      <w:r>
        <w:t xml:space="preserve">0 days </w:t>
      </w:r>
    </w:p>
    <w:p w14:paraId="706A547A" w14:textId="77777777" w:rsidR="00CF5ECD" w:rsidRDefault="00A77758">
      <w:pPr>
        <w:pStyle w:val="ListParagraph"/>
        <w:keepNext/>
        <w:numPr>
          <w:ilvl w:val="0"/>
          <w:numId w:val="4"/>
        </w:numPr>
      </w:pPr>
      <w:r>
        <w:t xml:space="preserve">1 day </w:t>
      </w:r>
    </w:p>
    <w:p w14:paraId="3A37B419" w14:textId="77777777" w:rsidR="00CF5ECD" w:rsidRDefault="00A77758">
      <w:pPr>
        <w:pStyle w:val="ListParagraph"/>
        <w:keepNext/>
        <w:numPr>
          <w:ilvl w:val="0"/>
          <w:numId w:val="4"/>
        </w:numPr>
      </w:pPr>
      <w:r>
        <w:t xml:space="preserve">2 days </w:t>
      </w:r>
    </w:p>
    <w:p w14:paraId="0604EC97" w14:textId="77777777" w:rsidR="00CF5ECD" w:rsidRDefault="00A77758">
      <w:pPr>
        <w:pStyle w:val="ListParagraph"/>
        <w:keepNext/>
        <w:numPr>
          <w:ilvl w:val="0"/>
          <w:numId w:val="4"/>
        </w:numPr>
      </w:pPr>
      <w:r>
        <w:t xml:space="preserve">3 days </w:t>
      </w:r>
    </w:p>
    <w:p w14:paraId="05F5179A" w14:textId="77777777" w:rsidR="00CF5ECD" w:rsidRDefault="00A77758">
      <w:pPr>
        <w:pStyle w:val="ListParagraph"/>
        <w:keepNext/>
        <w:numPr>
          <w:ilvl w:val="0"/>
          <w:numId w:val="4"/>
        </w:numPr>
      </w:pPr>
      <w:r>
        <w:t xml:space="preserve">4 days </w:t>
      </w:r>
    </w:p>
    <w:p w14:paraId="26973202" w14:textId="77777777" w:rsidR="00CF5ECD" w:rsidRDefault="00A77758">
      <w:pPr>
        <w:pStyle w:val="ListParagraph"/>
        <w:keepNext/>
        <w:numPr>
          <w:ilvl w:val="0"/>
          <w:numId w:val="4"/>
        </w:numPr>
      </w:pPr>
      <w:r>
        <w:t xml:space="preserve">5 days </w:t>
      </w:r>
    </w:p>
    <w:p w14:paraId="11664002" w14:textId="77777777" w:rsidR="00CF5ECD" w:rsidRDefault="00A77758">
      <w:pPr>
        <w:pStyle w:val="ListParagraph"/>
        <w:keepNext/>
        <w:numPr>
          <w:ilvl w:val="0"/>
          <w:numId w:val="4"/>
        </w:numPr>
      </w:pPr>
      <w:r>
        <w:t xml:space="preserve">6 days </w:t>
      </w:r>
    </w:p>
    <w:p w14:paraId="1AB258EE" w14:textId="77777777" w:rsidR="00CF5ECD" w:rsidRDefault="00A77758">
      <w:pPr>
        <w:pStyle w:val="ListParagraph"/>
        <w:keepNext/>
        <w:numPr>
          <w:ilvl w:val="0"/>
          <w:numId w:val="4"/>
        </w:numPr>
      </w:pPr>
      <w:r>
        <w:t xml:space="preserve">7 days </w:t>
      </w:r>
    </w:p>
    <w:p w14:paraId="470A71E3" w14:textId="77777777" w:rsidR="00CF5ECD" w:rsidRDefault="00A77758">
      <w:pPr>
        <w:pStyle w:val="ListParagraph"/>
        <w:keepNext/>
        <w:numPr>
          <w:ilvl w:val="0"/>
          <w:numId w:val="4"/>
        </w:numPr>
      </w:pPr>
      <w:r>
        <w:t xml:space="preserve">Choose not to answer </w:t>
      </w:r>
    </w:p>
    <w:p w14:paraId="76BFD99E" w14:textId="77777777" w:rsidR="00CF5ECD" w:rsidRDefault="00CF5ECD"/>
    <w:p w14:paraId="6BB61413" w14:textId="5DA73482" w:rsidR="00CF5ECD" w:rsidRDefault="00CF5ECD"/>
    <w:p w14:paraId="72963D7C" w14:textId="08C1AB39" w:rsidR="00D16680" w:rsidRDefault="00D16680"/>
    <w:p w14:paraId="08D24FD9" w14:textId="77777777" w:rsidR="00D16680" w:rsidRDefault="00D16680"/>
    <w:p w14:paraId="432D06B4" w14:textId="2905EDD0" w:rsidR="00CF5ECD" w:rsidRDefault="00A77758">
      <w:pPr>
        <w:keepNext/>
      </w:pPr>
      <w:r>
        <w:t xml:space="preserve">We have just a few more questions to help us understand more about you and your household. </w:t>
      </w:r>
      <w:proofErr w:type="gramStart"/>
      <w:r>
        <w:t>All of</w:t>
      </w:r>
      <w:proofErr w:type="gramEnd"/>
      <w:r>
        <w:t xml:space="preserve"> your answers will remain private and secure.</w:t>
      </w:r>
    </w:p>
    <w:p w14:paraId="3166ED26" w14:textId="77777777" w:rsidR="00CF5ECD" w:rsidRDefault="00CF5ECD"/>
    <w:p w14:paraId="54A4A8C4" w14:textId="77777777" w:rsidR="00CF5ECD" w:rsidRDefault="00CF5ECD">
      <w:pPr>
        <w:pStyle w:val="QuestionSeparator"/>
      </w:pPr>
    </w:p>
    <w:p w14:paraId="4BEB3880" w14:textId="77777777" w:rsidR="00CF5ECD" w:rsidRDefault="00CF5ECD"/>
    <w:p w14:paraId="19E3636A" w14:textId="77777777" w:rsidR="00CF5ECD" w:rsidRDefault="00A77758">
      <w:pPr>
        <w:keepNext/>
      </w:pPr>
      <w:r>
        <w:lastRenderedPageBreak/>
        <w:t>Q50 In general, would you say your health is...</w:t>
      </w:r>
    </w:p>
    <w:p w14:paraId="436995FA" w14:textId="77777777" w:rsidR="00CF5ECD" w:rsidRDefault="00A77758">
      <w:pPr>
        <w:pStyle w:val="ListParagraph"/>
        <w:keepNext/>
        <w:numPr>
          <w:ilvl w:val="0"/>
          <w:numId w:val="4"/>
        </w:numPr>
      </w:pPr>
      <w:r>
        <w:t xml:space="preserve">Excellent </w:t>
      </w:r>
    </w:p>
    <w:p w14:paraId="44AB61B3" w14:textId="77777777" w:rsidR="00CF5ECD" w:rsidRDefault="00A77758">
      <w:pPr>
        <w:pStyle w:val="ListParagraph"/>
        <w:keepNext/>
        <w:numPr>
          <w:ilvl w:val="0"/>
          <w:numId w:val="4"/>
        </w:numPr>
      </w:pPr>
      <w:r>
        <w:t xml:space="preserve">Very good </w:t>
      </w:r>
    </w:p>
    <w:p w14:paraId="7DCFED9C" w14:textId="77777777" w:rsidR="00CF5ECD" w:rsidRDefault="00A77758">
      <w:pPr>
        <w:pStyle w:val="ListParagraph"/>
        <w:keepNext/>
        <w:numPr>
          <w:ilvl w:val="0"/>
          <w:numId w:val="4"/>
        </w:numPr>
      </w:pPr>
      <w:r>
        <w:t xml:space="preserve">Good </w:t>
      </w:r>
    </w:p>
    <w:p w14:paraId="2CDB74DB" w14:textId="77777777" w:rsidR="00CF5ECD" w:rsidRDefault="00A77758">
      <w:pPr>
        <w:pStyle w:val="ListParagraph"/>
        <w:keepNext/>
        <w:numPr>
          <w:ilvl w:val="0"/>
          <w:numId w:val="4"/>
        </w:numPr>
      </w:pPr>
      <w:r>
        <w:t xml:space="preserve">Fair </w:t>
      </w:r>
    </w:p>
    <w:p w14:paraId="7A1EC0B5" w14:textId="77777777" w:rsidR="00CF5ECD" w:rsidRDefault="00A77758">
      <w:pPr>
        <w:pStyle w:val="ListParagraph"/>
        <w:keepNext/>
        <w:numPr>
          <w:ilvl w:val="0"/>
          <w:numId w:val="4"/>
        </w:numPr>
      </w:pPr>
      <w:r>
        <w:t xml:space="preserve">Poor </w:t>
      </w:r>
    </w:p>
    <w:p w14:paraId="08D3E714" w14:textId="77777777" w:rsidR="00CF5ECD" w:rsidRDefault="00A77758">
      <w:pPr>
        <w:pStyle w:val="ListParagraph"/>
        <w:keepNext/>
        <w:numPr>
          <w:ilvl w:val="0"/>
          <w:numId w:val="4"/>
        </w:numPr>
      </w:pPr>
      <w:r>
        <w:t xml:space="preserve">Choose not to answer </w:t>
      </w:r>
    </w:p>
    <w:p w14:paraId="44549F8A" w14:textId="77777777" w:rsidR="00CF5ECD" w:rsidRDefault="00CF5ECD"/>
    <w:p w14:paraId="7D795097" w14:textId="77777777" w:rsidR="00CF5ECD" w:rsidRDefault="00CF5ECD">
      <w:pPr>
        <w:pStyle w:val="QuestionSeparator"/>
      </w:pPr>
    </w:p>
    <w:p w14:paraId="32159A6E" w14:textId="77777777" w:rsidR="00CF5ECD" w:rsidRDefault="00CF5ECD"/>
    <w:p w14:paraId="01D24542" w14:textId="77777777" w:rsidR="00CF5ECD" w:rsidRDefault="00A77758">
      <w:pPr>
        <w:keepNext/>
      </w:pPr>
      <w:r>
        <w:t>Q51 What is your age?</w:t>
      </w:r>
    </w:p>
    <w:p w14:paraId="7AB7998A" w14:textId="77777777" w:rsidR="00CF5ECD" w:rsidRDefault="00A77758">
      <w:pPr>
        <w:pStyle w:val="TextEntryLine"/>
        <w:ind w:firstLine="400"/>
      </w:pPr>
      <w:r>
        <w:t>________________________________________________________________</w:t>
      </w:r>
    </w:p>
    <w:p w14:paraId="708A358C" w14:textId="77777777" w:rsidR="00CF5ECD" w:rsidRDefault="00CF5ECD"/>
    <w:p w14:paraId="01353AB8" w14:textId="77777777" w:rsidR="00CF5ECD" w:rsidRDefault="00CF5ECD">
      <w:pPr>
        <w:pStyle w:val="QuestionSeparator"/>
      </w:pPr>
    </w:p>
    <w:p w14:paraId="721A45E2" w14:textId="77777777" w:rsidR="00CF5ECD" w:rsidRDefault="00CF5ECD"/>
    <w:p w14:paraId="74F7F346" w14:textId="77777777" w:rsidR="00CF5ECD" w:rsidRDefault="00A77758">
      <w:pPr>
        <w:keepNext/>
      </w:pPr>
      <w:r>
        <w:t>Q52 What is your gender?</w:t>
      </w:r>
    </w:p>
    <w:p w14:paraId="673CB9B1" w14:textId="77777777" w:rsidR="00CF5ECD" w:rsidRDefault="00A77758">
      <w:pPr>
        <w:pStyle w:val="TextEntryLine"/>
        <w:ind w:firstLine="400"/>
      </w:pPr>
      <w:r>
        <w:t>________________________________________________________________</w:t>
      </w:r>
    </w:p>
    <w:p w14:paraId="1FAC9F7B" w14:textId="77777777" w:rsidR="00CF5ECD" w:rsidRDefault="00CF5ECD"/>
    <w:p w14:paraId="3C6F05E7" w14:textId="77777777" w:rsidR="00CF5ECD" w:rsidRDefault="00CF5ECD">
      <w:pPr>
        <w:pStyle w:val="QuestionSeparator"/>
      </w:pPr>
    </w:p>
    <w:p w14:paraId="0A424F0E" w14:textId="77777777" w:rsidR="00CF5ECD" w:rsidRDefault="00CF5ECD"/>
    <w:p w14:paraId="2CDF8149" w14:textId="77777777" w:rsidR="00CF5ECD" w:rsidRDefault="00A77758">
      <w:pPr>
        <w:keepNext/>
      </w:pPr>
      <w:r>
        <w:t>Q53 Are you of Hispanic or Latino origin?</w:t>
      </w:r>
    </w:p>
    <w:p w14:paraId="156FA603" w14:textId="77777777" w:rsidR="00CF5ECD" w:rsidRDefault="00A77758">
      <w:pPr>
        <w:pStyle w:val="ListParagraph"/>
        <w:keepNext/>
        <w:numPr>
          <w:ilvl w:val="0"/>
          <w:numId w:val="4"/>
        </w:numPr>
      </w:pPr>
      <w:r>
        <w:t xml:space="preserve">Yes </w:t>
      </w:r>
    </w:p>
    <w:p w14:paraId="7740886B" w14:textId="77777777" w:rsidR="00CF5ECD" w:rsidRDefault="00A77758">
      <w:pPr>
        <w:pStyle w:val="ListParagraph"/>
        <w:keepNext/>
        <w:numPr>
          <w:ilvl w:val="0"/>
          <w:numId w:val="4"/>
        </w:numPr>
      </w:pPr>
      <w:r>
        <w:t xml:space="preserve">No </w:t>
      </w:r>
    </w:p>
    <w:p w14:paraId="01BE6E15" w14:textId="77777777" w:rsidR="00CF5ECD" w:rsidRDefault="00A77758">
      <w:pPr>
        <w:pStyle w:val="ListParagraph"/>
        <w:keepNext/>
        <w:numPr>
          <w:ilvl w:val="0"/>
          <w:numId w:val="4"/>
        </w:numPr>
      </w:pPr>
      <w:r>
        <w:t xml:space="preserve">Choose not to answer </w:t>
      </w:r>
    </w:p>
    <w:p w14:paraId="0191BCD4" w14:textId="77777777" w:rsidR="00CF5ECD" w:rsidRDefault="00CF5ECD"/>
    <w:p w14:paraId="4F05B00A" w14:textId="77777777" w:rsidR="00CF5ECD" w:rsidRDefault="00CF5ECD">
      <w:pPr>
        <w:pStyle w:val="QuestionSeparator"/>
      </w:pPr>
    </w:p>
    <w:p w14:paraId="283F41C0" w14:textId="77777777" w:rsidR="00CF5ECD" w:rsidRDefault="00CF5ECD"/>
    <w:p w14:paraId="1DCA2C7B" w14:textId="77777777" w:rsidR="00CF5ECD" w:rsidRDefault="00A77758">
      <w:pPr>
        <w:keepNext/>
      </w:pPr>
      <w:r>
        <w:lastRenderedPageBreak/>
        <w:t>Q54 Race (choose all that apply)</w:t>
      </w:r>
    </w:p>
    <w:p w14:paraId="70193A54" w14:textId="77777777" w:rsidR="00CF5ECD" w:rsidRDefault="00A77758">
      <w:pPr>
        <w:pStyle w:val="ListParagraph"/>
        <w:keepNext/>
        <w:numPr>
          <w:ilvl w:val="0"/>
          <w:numId w:val="2"/>
        </w:numPr>
      </w:pPr>
      <w:r>
        <w:t xml:space="preserve">American Indian or Alaskan Native </w:t>
      </w:r>
    </w:p>
    <w:p w14:paraId="12DFABF1" w14:textId="77777777" w:rsidR="00CF5ECD" w:rsidRDefault="00A77758">
      <w:pPr>
        <w:pStyle w:val="ListParagraph"/>
        <w:keepNext/>
        <w:numPr>
          <w:ilvl w:val="0"/>
          <w:numId w:val="2"/>
        </w:numPr>
      </w:pPr>
      <w:r>
        <w:t xml:space="preserve">Asian </w:t>
      </w:r>
    </w:p>
    <w:p w14:paraId="29D4071B" w14:textId="77777777" w:rsidR="00CF5ECD" w:rsidRDefault="00A77758">
      <w:pPr>
        <w:pStyle w:val="ListParagraph"/>
        <w:keepNext/>
        <w:numPr>
          <w:ilvl w:val="0"/>
          <w:numId w:val="2"/>
        </w:numPr>
      </w:pPr>
      <w:r>
        <w:t xml:space="preserve">Black or African American </w:t>
      </w:r>
    </w:p>
    <w:p w14:paraId="46216662" w14:textId="77777777" w:rsidR="00CF5ECD" w:rsidRDefault="00A77758">
      <w:pPr>
        <w:pStyle w:val="ListParagraph"/>
        <w:keepNext/>
        <w:numPr>
          <w:ilvl w:val="0"/>
          <w:numId w:val="2"/>
        </w:numPr>
      </w:pPr>
      <w:r>
        <w:t xml:space="preserve">Native Hawaiian or Other Pacific Islander </w:t>
      </w:r>
    </w:p>
    <w:p w14:paraId="0A6193B3" w14:textId="77777777" w:rsidR="00CF5ECD" w:rsidRDefault="00A77758">
      <w:pPr>
        <w:pStyle w:val="ListParagraph"/>
        <w:keepNext/>
        <w:numPr>
          <w:ilvl w:val="0"/>
          <w:numId w:val="2"/>
        </w:numPr>
      </w:pPr>
      <w:r>
        <w:t xml:space="preserve">White </w:t>
      </w:r>
    </w:p>
    <w:p w14:paraId="5C6BE230" w14:textId="77777777" w:rsidR="00CF5ECD" w:rsidRDefault="00A77758">
      <w:pPr>
        <w:pStyle w:val="ListParagraph"/>
        <w:keepNext/>
        <w:numPr>
          <w:ilvl w:val="0"/>
          <w:numId w:val="2"/>
        </w:numPr>
      </w:pPr>
      <w:r>
        <w:t xml:space="preserve">Choose not to answer </w:t>
      </w:r>
    </w:p>
    <w:p w14:paraId="31D13311" w14:textId="77777777" w:rsidR="00CF5ECD" w:rsidRDefault="00CF5ECD"/>
    <w:p w14:paraId="41A0CEAB" w14:textId="77777777" w:rsidR="00CF5ECD" w:rsidRDefault="00CF5ECD">
      <w:pPr>
        <w:pStyle w:val="QuestionSeparator"/>
      </w:pPr>
    </w:p>
    <w:p w14:paraId="51255880" w14:textId="77777777" w:rsidR="00CF5ECD" w:rsidRDefault="00CF5ECD"/>
    <w:p w14:paraId="20C1134C" w14:textId="77777777" w:rsidR="00CF5ECD" w:rsidRDefault="00A77758">
      <w:pPr>
        <w:keepNext/>
      </w:pPr>
      <w:r>
        <w:t>Q55 Current employment status?</w:t>
      </w:r>
    </w:p>
    <w:p w14:paraId="2A0E1A8F" w14:textId="77777777" w:rsidR="00CF5ECD" w:rsidRDefault="00A77758">
      <w:pPr>
        <w:pStyle w:val="ListParagraph"/>
        <w:keepNext/>
        <w:numPr>
          <w:ilvl w:val="0"/>
          <w:numId w:val="2"/>
        </w:numPr>
      </w:pPr>
      <w:r>
        <w:t xml:space="preserve">Employed (full or part-time) </w:t>
      </w:r>
    </w:p>
    <w:p w14:paraId="7A1DB284" w14:textId="77777777" w:rsidR="00CF5ECD" w:rsidRDefault="00A77758">
      <w:pPr>
        <w:pStyle w:val="ListParagraph"/>
        <w:keepNext/>
        <w:numPr>
          <w:ilvl w:val="0"/>
          <w:numId w:val="2"/>
        </w:numPr>
      </w:pPr>
      <w:r>
        <w:t xml:space="preserve">Seasonally employed </w:t>
      </w:r>
    </w:p>
    <w:p w14:paraId="60567899" w14:textId="77777777" w:rsidR="00CF5ECD" w:rsidRDefault="00A77758">
      <w:pPr>
        <w:pStyle w:val="ListParagraph"/>
        <w:keepNext/>
        <w:numPr>
          <w:ilvl w:val="0"/>
          <w:numId w:val="2"/>
        </w:numPr>
      </w:pPr>
      <w:r>
        <w:t xml:space="preserve">On disability </w:t>
      </w:r>
    </w:p>
    <w:p w14:paraId="705D6F27" w14:textId="77777777" w:rsidR="00CF5ECD" w:rsidRDefault="00A77758">
      <w:pPr>
        <w:pStyle w:val="ListParagraph"/>
        <w:keepNext/>
        <w:numPr>
          <w:ilvl w:val="0"/>
          <w:numId w:val="2"/>
        </w:numPr>
      </w:pPr>
      <w:r>
        <w:t xml:space="preserve">Homemaker </w:t>
      </w:r>
    </w:p>
    <w:p w14:paraId="4B7E28BF" w14:textId="77777777" w:rsidR="00CF5ECD" w:rsidRDefault="00A77758">
      <w:pPr>
        <w:pStyle w:val="ListParagraph"/>
        <w:keepNext/>
        <w:numPr>
          <w:ilvl w:val="0"/>
          <w:numId w:val="2"/>
        </w:numPr>
      </w:pPr>
      <w:r>
        <w:t xml:space="preserve">Retired </w:t>
      </w:r>
    </w:p>
    <w:p w14:paraId="41EE11B6" w14:textId="77777777" w:rsidR="00CF5ECD" w:rsidRDefault="00A77758">
      <w:pPr>
        <w:pStyle w:val="ListParagraph"/>
        <w:keepNext/>
        <w:numPr>
          <w:ilvl w:val="0"/>
          <w:numId w:val="2"/>
        </w:numPr>
      </w:pPr>
      <w:r>
        <w:t xml:space="preserve">Student </w:t>
      </w:r>
    </w:p>
    <w:p w14:paraId="652A434A" w14:textId="77777777" w:rsidR="00CF5ECD" w:rsidRDefault="00A77758">
      <w:pPr>
        <w:pStyle w:val="ListParagraph"/>
        <w:keepNext/>
        <w:numPr>
          <w:ilvl w:val="0"/>
          <w:numId w:val="2"/>
        </w:numPr>
      </w:pPr>
      <w:r>
        <w:t xml:space="preserve">Not currently employed </w:t>
      </w:r>
    </w:p>
    <w:p w14:paraId="2164555C" w14:textId="77777777" w:rsidR="00CF5ECD" w:rsidRDefault="00A77758">
      <w:pPr>
        <w:pStyle w:val="ListParagraph"/>
        <w:keepNext/>
        <w:numPr>
          <w:ilvl w:val="0"/>
          <w:numId w:val="2"/>
        </w:numPr>
      </w:pPr>
      <w:r>
        <w:t xml:space="preserve">Choose not to answer </w:t>
      </w:r>
    </w:p>
    <w:p w14:paraId="212B7E58" w14:textId="77777777" w:rsidR="00CF5ECD" w:rsidRDefault="00CF5ECD"/>
    <w:p w14:paraId="1C9ABA3B" w14:textId="77777777" w:rsidR="00CF5ECD" w:rsidRDefault="00CF5ECD">
      <w:pPr>
        <w:pStyle w:val="QuestionSeparator"/>
      </w:pPr>
    </w:p>
    <w:p w14:paraId="76E72F1D" w14:textId="77777777" w:rsidR="00CF5ECD" w:rsidRDefault="00CF5ECD"/>
    <w:p w14:paraId="1E0768E5" w14:textId="77777777" w:rsidR="00CF5ECD" w:rsidRDefault="00A77758">
      <w:pPr>
        <w:keepNext/>
      </w:pPr>
      <w:r>
        <w:lastRenderedPageBreak/>
        <w:t>Q56 If employed, how many hours did you work last week?</w:t>
      </w:r>
    </w:p>
    <w:p w14:paraId="1D4FC853" w14:textId="77777777" w:rsidR="00CF5ECD" w:rsidRDefault="00A77758">
      <w:pPr>
        <w:pStyle w:val="TextEntryLine"/>
        <w:ind w:firstLine="400"/>
      </w:pPr>
      <w:r>
        <w:t>________________________________________________________________</w:t>
      </w:r>
    </w:p>
    <w:p w14:paraId="18C4D54C" w14:textId="77777777" w:rsidR="00CF5ECD" w:rsidRDefault="00CF5ECD"/>
    <w:p w14:paraId="5237807A" w14:textId="77777777" w:rsidR="00CF5ECD" w:rsidRDefault="00CF5ECD">
      <w:pPr>
        <w:pStyle w:val="QuestionSeparator"/>
      </w:pPr>
    </w:p>
    <w:p w14:paraId="3648A72E" w14:textId="77777777" w:rsidR="00CF5ECD" w:rsidRDefault="00CF5ECD"/>
    <w:p w14:paraId="1C4267E7" w14:textId="0318D380" w:rsidR="00CF5ECD" w:rsidRDefault="00A77758">
      <w:pPr>
        <w:keepNext/>
      </w:pPr>
      <w:r>
        <w:t xml:space="preserve">Q57 Did your household participate in any of these food programs </w:t>
      </w:r>
      <w:r w:rsidR="00BC109A">
        <w:rPr>
          <w:b/>
          <w:bCs/>
        </w:rPr>
        <w:t>prior to the coronavirus pandemic</w:t>
      </w:r>
      <w:r w:rsidR="009B3073" w:rsidRPr="009B3073">
        <w:rPr>
          <w:b/>
          <w:bCs/>
        </w:rPr>
        <w:t xml:space="preserve"> </w:t>
      </w:r>
      <w:r w:rsidR="009B3073">
        <w:t>(in</w:t>
      </w:r>
      <w:r>
        <w:t xml:space="preserve"> </w:t>
      </w:r>
      <w:r w:rsidRPr="009B3073">
        <w:rPr>
          <w:bCs/>
        </w:rPr>
        <w:t>2019</w:t>
      </w:r>
      <w:r w:rsidR="009B3073">
        <w:t>)? (choose all that apply)</w:t>
      </w:r>
    </w:p>
    <w:p w14:paraId="3A98DABE" w14:textId="77777777" w:rsidR="00CF5ECD" w:rsidRDefault="00A77758">
      <w:pPr>
        <w:pStyle w:val="ListParagraph"/>
        <w:keepNext/>
        <w:numPr>
          <w:ilvl w:val="0"/>
          <w:numId w:val="2"/>
        </w:numPr>
      </w:pPr>
      <w:r>
        <w:t xml:space="preserve">Food Stamps/SNAP </w:t>
      </w:r>
    </w:p>
    <w:p w14:paraId="150C6BFD" w14:textId="77777777" w:rsidR="00CF5ECD" w:rsidRDefault="00A77758">
      <w:pPr>
        <w:pStyle w:val="ListParagraph"/>
        <w:keepNext/>
        <w:numPr>
          <w:ilvl w:val="0"/>
          <w:numId w:val="2"/>
        </w:numPr>
      </w:pPr>
      <w:r>
        <w:t xml:space="preserve">Women, Infants, and Children Program (WIC) </w:t>
      </w:r>
    </w:p>
    <w:p w14:paraId="18978EE5" w14:textId="757477B0" w:rsidR="00CF5ECD" w:rsidRDefault="00A77758">
      <w:pPr>
        <w:pStyle w:val="ListParagraph"/>
        <w:keepNext/>
        <w:numPr>
          <w:ilvl w:val="0"/>
          <w:numId w:val="2"/>
        </w:numPr>
      </w:pPr>
      <w:r>
        <w:t xml:space="preserve">WIC Farmer's Market Nutrition </w:t>
      </w:r>
      <w:r w:rsidR="00A46002">
        <w:t>Program</w:t>
      </w:r>
      <w:r>
        <w:t xml:space="preserve"> </w:t>
      </w:r>
    </w:p>
    <w:p w14:paraId="0951B3B2" w14:textId="77777777" w:rsidR="00CF5ECD" w:rsidRDefault="00A77758">
      <w:pPr>
        <w:pStyle w:val="ListParagraph"/>
        <w:keepNext/>
        <w:numPr>
          <w:ilvl w:val="0"/>
          <w:numId w:val="2"/>
        </w:numPr>
      </w:pPr>
      <w:r>
        <w:t xml:space="preserve">Senior Farmers Market Vouchers </w:t>
      </w:r>
    </w:p>
    <w:p w14:paraId="1E67789A" w14:textId="77777777" w:rsidR="00CF5ECD" w:rsidRDefault="00A77758">
      <w:pPr>
        <w:pStyle w:val="ListParagraph"/>
        <w:keepNext/>
        <w:numPr>
          <w:ilvl w:val="0"/>
          <w:numId w:val="2"/>
        </w:numPr>
      </w:pPr>
      <w:r>
        <w:t xml:space="preserve">Commodities Program (CSFP) </w:t>
      </w:r>
    </w:p>
    <w:p w14:paraId="028A639F" w14:textId="77777777" w:rsidR="00CF5ECD" w:rsidRDefault="00A77758">
      <w:pPr>
        <w:pStyle w:val="ListParagraph"/>
        <w:keepNext/>
        <w:numPr>
          <w:ilvl w:val="0"/>
          <w:numId w:val="2"/>
        </w:numPr>
      </w:pPr>
      <w:r>
        <w:t xml:space="preserve">Local Meal Sites (such as those provided by Council on Aging) </w:t>
      </w:r>
    </w:p>
    <w:p w14:paraId="121C7CAB" w14:textId="082241F9" w:rsidR="00CF5ECD" w:rsidRDefault="00A77758">
      <w:pPr>
        <w:pStyle w:val="ListParagraph"/>
        <w:keepNext/>
        <w:numPr>
          <w:ilvl w:val="0"/>
          <w:numId w:val="2"/>
        </w:numPr>
      </w:pPr>
      <w:r>
        <w:t>Other (describe)</w:t>
      </w:r>
      <w:r w:rsidR="00D16680">
        <w:t>:</w:t>
      </w:r>
      <w:r w:rsidR="003D0684">
        <w:t xml:space="preserve"> </w:t>
      </w:r>
      <w:r>
        <w:t>______________________________________________</w:t>
      </w:r>
    </w:p>
    <w:p w14:paraId="69E75E8C" w14:textId="77777777" w:rsidR="00CF5ECD" w:rsidRDefault="00A77758">
      <w:pPr>
        <w:pStyle w:val="ListParagraph"/>
        <w:keepNext/>
        <w:numPr>
          <w:ilvl w:val="0"/>
          <w:numId w:val="2"/>
        </w:numPr>
      </w:pPr>
      <w:r>
        <w:t xml:space="preserve">None of these </w:t>
      </w:r>
    </w:p>
    <w:p w14:paraId="6C231B11" w14:textId="77777777" w:rsidR="00CF5ECD" w:rsidRDefault="00A77758">
      <w:pPr>
        <w:pStyle w:val="ListParagraph"/>
        <w:keepNext/>
        <w:numPr>
          <w:ilvl w:val="0"/>
          <w:numId w:val="2"/>
        </w:numPr>
      </w:pPr>
      <w:r>
        <w:t xml:space="preserve">Choose not to answer </w:t>
      </w:r>
    </w:p>
    <w:p w14:paraId="19D23ED5" w14:textId="77777777" w:rsidR="00CF5ECD" w:rsidRDefault="00CF5ECD"/>
    <w:p w14:paraId="31C13B56" w14:textId="77777777" w:rsidR="00CF5ECD" w:rsidRDefault="00CF5ECD">
      <w:pPr>
        <w:pStyle w:val="QuestionSeparator"/>
      </w:pPr>
    </w:p>
    <w:p w14:paraId="5D0E106E" w14:textId="77777777" w:rsidR="00CF5ECD" w:rsidRDefault="00CF5ECD"/>
    <w:p w14:paraId="1FE516F5" w14:textId="77777777" w:rsidR="009B3073" w:rsidRDefault="00A77758" w:rsidP="009B3073">
      <w:pPr>
        <w:keepNext/>
      </w:pPr>
      <w:r>
        <w:lastRenderedPageBreak/>
        <w:t>Q58 Does your household participate in any of these food programs </w:t>
      </w:r>
      <w:r w:rsidRPr="009B3073">
        <w:rPr>
          <w:b/>
        </w:rPr>
        <w:t>now</w:t>
      </w:r>
      <w:r>
        <w:t>?</w:t>
      </w:r>
      <w:r w:rsidR="009B3073">
        <w:t xml:space="preserve"> (choose all that apply)</w:t>
      </w:r>
    </w:p>
    <w:p w14:paraId="7F994305" w14:textId="32AE7E36" w:rsidR="00CF5ECD" w:rsidRDefault="00CF5ECD">
      <w:pPr>
        <w:keepNext/>
      </w:pPr>
    </w:p>
    <w:p w14:paraId="35AD08B5" w14:textId="77777777" w:rsidR="00CF5ECD" w:rsidRDefault="00A77758">
      <w:pPr>
        <w:pStyle w:val="ListParagraph"/>
        <w:keepNext/>
        <w:numPr>
          <w:ilvl w:val="0"/>
          <w:numId w:val="2"/>
        </w:numPr>
      </w:pPr>
      <w:r>
        <w:t xml:space="preserve">Food Stamps/SNAP </w:t>
      </w:r>
    </w:p>
    <w:p w14:paraId="4A33E530" w14:textId="77777777" w:rsidR="00CF5ECD" w:rsidRDefault="00A77758">
      <w:pPr>
        <w:pStyle w:val="ListParagraph"/>
        <w:keepNext/>
        <w:numPr>
          <w:ilvl w:val="0"/>
          <w:numId w:val="2"/>
        </w:numPr>
      </w:pPr>
      <w:r>
        <w:t xml:space="preserve">Women, Infants, and Children Program (WIC) </w:t>
      </w:r>
    </w:p>
    <w:p w14:paraId="43EC4FAF" w14:textId="733B5A4A" w:rsidR="00CF5ECD" w:rsidRDefault="00A77758">
      <w:pPr>
        <w:pStyle w:val="ListParagraph"/>
        <w:keepNext/>
        <w:numPr>
          <w:ilvl w:val="0"/>
          <w:numId w:val="2"/>
        </w:numPr>
      </w:pPr>
      <w:r>
        <w:t xml:space="preserve">WIC Farmer's Market Nutrition </w:t>
      </w:r>
      <w:r w:rsidR="00A46002">
        <w:t>Program</w:t>
      </w:r>
      <w:r>
        <w:t xml:space="preserve"> </w:t>
      </w:r>
    </w:p>
    <w:p w14:paraId="5BB9BFF8" w14:textId="77777777" w:rsidR="00CF5ECD" w:rsidRDefault="00A77758">
      <w:pPr>
        <w:pStyle w:val="ListParagraph"/>
        <w:keepNext/>
        <w:numPr>
          <w:ilvl w:val="0"/>
          <w:numId w:val="2"/>
        </w:numPr>
      </w:pPr>
      <w:r>
        <w:t xml:space="preserve">Senior Farmers Market Vouchers </w:t>
      </w:r>
    </w:p>
    <w:p w14:paraId="00066D4E" w14:textId="77777777" w:rsidR="00CF5ECD" w:rsidRDefault="00A77758">
      <w:pPr>
        <w:pStyle w:val="ListParagraph"/>
        <w:keepNext/>
        <w:numPr>
          <w:ilvl w:val="0"/>
          <w:numId w:val="2"/>
        </w:numPr>
      </w:pPr>
      <w:r>
        <w:t xml:space="preserve">Commodities Program (CSFP) </w:t>
      </w:r>
    </w:p>
    <w:p w14:paraId="119C0582" w14:textId="77777777" w:rsidR="00CF5ECD" w:rsidRDefault="00A77758">
      <w:pPr>
        <w:pStyle w:val="ListParagraph"/>
        <w:keepNext/>
        <w:numPr>
          <w:ilvl w:val="0"/>
          <w:numId w:val="2"/>
        </w:numPr>
      </w:pPr>
      <w:r>
        <w:t xml:space="preserve">Local Meal Sites (such as those provided by Council on Aging) </w:t>
      </w:r>
    </w:p>
    <w:p w14:paraId="298BFA3C" w14:textId="53C7CC73" w:rsidR="00CF5ECD" w:rsidRDefault="00A77758">
      <w:pPr>
        <w:pStyle w:val="ListParagraph"/>
        <w:keepNext/>
        <w:numPr>
          <w:ilvl w:val="0"/>
          <w:numId w:val="2"/>
        </w:numPr>
      </w:pPr>
      <w:r>
        <w:t>Other (describ</w:t>
      </w:r>
      <w:r w:rsidR="00D16680">
        <w:t>e</w:t>
      </w:r>
      <w:proofErr w:type="gramStart"/>
      <w:r>
        <w:t>)</w:t>
      </w:r>
      <w:r w:rsidR="00D16680">
        <w:t>:</w:t>
      </w:r>
      <w:r>
        <w:t>_</w:t>
      </w:r>
      <w:proofErr w:type="gramEnd"/>
      <w:r>
        <w:t>______________________________________________</w:t>
      </w:r>
    </w:p>
    <w:p w14:paraId="7A0BA528" w14:textId="77777777" w:rsidR="00CF5ECD" w:rsidRDefault="00A77758">
      <w:pPr>
        <w:pStyle w:val="ListParagraph"/>
        <w:keepNext/>
        <w:numPr>
          <w:ilvl w:val="0"/>
          <w:numId w:val="2"/>
        </w:numPr>
      </w:pPr>
      <w:r>
        <w:t xml:space="preserve">None of these </w:t>
      </w:r>
    </w:p>
    <w:p w14:paraId="2BCBE399" w14:textId="77777777" w:rsidR="00CF5ECD" w:rsidRDefault="00A77758">
      <w:pPr>
        <w:pStyle w:val="ListParagraph"/>
        <w:keepNext/>
        <w:numPr>
          <w:ilvl w:val="0"/>
          <w:numId w:val="2"/>
        </w:numPr>
      </w:pPr>
      <w:r>
        <w:t xml:space="preserve">Choose not to answer </w:t>
      </w:r>
    </w:p>
    <w:p w14:paraId="47E725FF" w14:textId="77777777" w:rsidR="00CF5ECD" w:rsidRDefault="00CF5ECD"/>
    <w:p w14:paraId="09A97112" w14:textId="77777777" w:rsidR="00CF5ECD" w:rsidRDefault="00CF5ECD">
      <w:pPr>
        <w:pStyle w:val="QuestionSeparator"/>
      </w:pPr>
    </w:p>
    <w:p w14:paraId="44637351" w14:textId="77777777" w:rsidR="00CF5ECD" w:rsidRDefault="00CF5ECD"/>
    <w:p w14:paraId="364BB19C" w14:textId="638F7FEF" w:rsidR="00CF5ECD" w:rsidRDefault="00A77758">
      <w:pPr>
        <w:keepNext/>
      </w:pPr>
      <w:r>
        <w:lastRenderedPageBreak/>
        <w:t xml:space="preserve">Q59 How often in the past 12 months would you say </w:t>
      </w:r>
      <w:r w:rsidR="003D0684">
        <w:t xml:space="preserve">you </w:t>
      </w:r>
      <w:r>
        <w:t>were worried or stressed about having enough money to buy nutritious meals?</w:t>
      </w:r>
    </w:p>
    <w:p w14:paraId="10E97695" w14:textId="77777777" w:rsidR="00CF5ECD" w:rsidRDefault="00A77758">
      <w:pPr>
        <w:pStyle w:val="ListParagraph"/>
        <w:keepNext/>
        <w:numPr>
          <w:ilvl w:val="0"/>
          <w:numId w:val="4"/>
        </w:numPr>
      </w:pPr>
      <w:r>
        <w:t xml:space="preserve">Never </w:t>
      </w:r>
    </w:p>
    <w:p w14:paraId="6776DB7D" w14:textId="77777777" w:rsidR="00CF5ECD" w:rsidRDefault="00A77758">
      <w:pPr>
        <w:pStyle w:val="ListParagraph"/>
        <w:keepNext/>
        <w:numPr>
          <w:ilvl w:val="0"/>
          <w:numId w:val="4"/>
        </w:numPr>
      </w:pPr>
      <w:r>
        <w:t xml:space="preserve">Rarely </w:t>
      </w:r>
    </w:p>
    <w:p w14:paraId="55CF2E70" w14:textId="77777777" w:rsidR="00CF5ECD" w:rsidRDefault="00A77758">
      <w:pPr>
        <w:pStyle w:val="ListParagraph"/>
        <w:keepNext/>
        <w:numPr>
          <w:ilvl w:val="0"/>
          <w:numId w:val="4"/>
        </w:numPr>
      </w:pPr>
      <w:r>
        <w:t xml:space="preserve">Sometimes </w:t>
      </w:r>
    </w:p>
    <w:p w14:paraId="08356B56" w14:textId="77777777" w:rsidR="00CF5ECD" w:rsidRDefault="00A77758">
      <w:pPr>
        <w:pStyle w:val="ListParagraph"/>
        <w:keepNext/>
        <w:numPr>
          <w:ilvl w:val="0"/>
          <w:numId w:val="4"/>
        </w:numPr>
      </w:pPr>
      <w:r>
        <w:t xml:space="preserve">Usually </w:t>
      </w:r>
    </w:p>
    <w:p w14:paraId="04638442" w14:textId="77777777" w:rsidR="00CF5ECD" w:rsidRDefault="00A77758">
      <w:pPr>
        <w:pStyle w:val="ListParagraph"/>
        <w:keepNext/>
        <w:numPr>
          <w:ilvl w:val="0"/>
          <w:numId w:val="4"/>
        </w:numPr>
      </w:pPr>
      <w:r>
        <w:t xml:space="preserve">Always </w:t>
      </w:r>
    </w:p>
    <w:p w14:paraId="78D58C6C" w14:textId="77777777" w:rsidR="00CF5ECD" w:rsidRDefault="00A77758">
      <w:pPr>
        <w:pStyle w:val="ListParagraph"/>
        <w:keepNext/>
        <w:numPr>
          <w:ilvl w:val="0"/>
          <w:numId w:val="4"/>
        </w:numPr>
      </w:pPr>
      <w:r>
        <w:t xml:space="preserve">Choose not to answer </w:t>
      </w:r>
    </w:p>
    <w:p w14:paraId="33791122" w14:textId="77777777" w:rsidR="00CF5ECD" w:rsidRDefault="00CF5ECD"/>
    <w:p w14:paraId="46930F9B" w14:textId="77777777" w:rsidR="00CF5ECD" w:rsidRDefault="00CF5ECD">
      <w:pPr>
        <w:pStyle w:val="QuestionSeparator"/>
      </w:pPr>
    </w:p>
    <w:p w14:paraId="12CA8760" w14:textId="77777777" w:rsidR="00CF5ECD" w:rsidRDefault="00CF5ECD"/>
    <w:p w14:paraId="7EB82E16" w14:textId="77777777" w:rsidR="00CF5ECD" w:rsidRDefault="00A77758">
      <w:pPr>
        <w:keepNext/>
      </w:pPr>
      <w:r>
        <w:t>Q60 How far have you gone in school?</w:t>
      </w:r>
    </w:p>
    <w:p w14:paraId="7ACCF561" w14:textId="77777777" w:rsidR="00CF5ECD" w:rsidRDefault="00A77758">
      <w:pPr>
        <w:pStyle w:val="ListParagraph"/>
        <w:keepNext/>
        <w:numPr>
          <w:ilvl w:val="0"/>
          <w:numId w:val="4"/>
        </w:numPr>
      </w:pPr>
      <w:r>
        <w:t xml:space="preserve">Up to 8th grade </w:t>
      </w:r>
    </w:p>
    <w:p w14:paraId="23EE7FF4" w14:textId="77777777" w:rsidR="00CF5ECD" w:rsidRDefault="00A77758">
      <w:pPr>
        <w:pStyle w:val="ListParagraph"/>
        <w:keepNext/>
        <w:numPr>
          <w:ilvl w:val="0"/>
          <w:numId w:val="4"/>
        </w:numPr>
      </w:pPr>
      <w:r>
        <w:t xml:space="preserve">Some high school, no diploma </w:t>
      </w:r>
    </w:p>
    <w:p w14:paraId="0FAF74E8" w14:textId="77777777" w:rsidR="00CF5ECD" w:rsidRDefault="00A77758">
      <w:pPr>
        <w:pStyle w:val="ListParagraph"/>
        <w:keepNext/>
        <w:numPr>
          <w:ilvl w:val="0"/>
          <w:numId w:val="4"/>
        </w:numPr>
      </w:pPr>
      <w:r>
        <w:t xml:space="preserve">High school graduate, GED </w:t>
      </w:r>
    </w:p>
    <w:p w14:paraId="5924A3C6" w14:textId="77777777" w:rsidR="00CF5ECD" w:rsidRDefault="00A77758">
      <w:pPr>
        <w:pStyle w:val="ListParagraph"/>
        <w:keepNext/>
        <w:numPr>
          <w:ilvl w:val="0"/>
          <w:numId w:val="4"/>
        </w:numPr>
      </w:pPr>
      <w:r>
        <w:t xml:space="preserve">Some college credit, no degree </w:t>
      </w:r>
    </w:p>
    <w:p w14:paraId="6DABC54F" w14:textId="77777777" w:rsidR="00CF5ECD" w:rsidRDefault="00A77758">
      <w:pPr>
        <w:pStyle w:val="ListParagraph"/>
        <w:keepNext/>
        <w:numPr>
          <w:ilvl w:val="0"/>
          <w:numId w:val="4"/>
        </w:numPr>
      </w:pPr>
      <w:r>
        <w:t xml:space="preserve">Trade/technical/vocational training </w:t>
      </w:r>
    </w:p>
    <w:p w14:paraId="71BD547E" w14:textId="77777777" w:rsidR="00CF5ECD" w:rsidRDefault="00A77758">
      <w:pPr>
        <w:pStyle w:val="ListParagraph"/>
        <w:keepNext/>
        <w:numPr>
          <w:ilvl w:val="0"/>
          <w:numId w:val="4"/>
        </w:numPr>
      </w:pPr>
      <w:proofErr w:type="gramStart"/>
      <w:r>
        <w:t>Associate's</w:t>
      </w:r>
      <w:proofErr w:type="gramEnd"/>
      <w:r>
        <w:t xml:space="preserve"> degree </w:t>
      </w:r>
    </w:p>
    <w:p w14:paraId="075F5C17" w14:textId="77777777" w:rsidR="00CF5ECD" w:rsidRDefault="00A77758">
      <w:pPr>
        <w:pStyle w:val="ListParagraph"/>
        <w:keepNext/>
        <w:numPr>
          <w:ilvl w:val="0"/>
          <w:numId w:val="4"/>
        </w:numPr>
      </w:pPr>
      <w:r>
        <w:t xml:space="preserve">Bachelor's degree </w:t>
      </w:r>
    </w:p>
    <w:p w14:paraId="705C8AA3" w14:textId="77777777" w:rsidR="00CF5ECD" w:rsidRDefault="00A77758">
      <w:pPr>
        <w:pStyle w:val="ListParagraph"/>
        <w:keepNext/>
        <w:numPr>
          <w:ilvl w:val="0"/>
          <w:numId w:val="4"/>
        </w:numPr>
      </w:pPr>
      <w:r>
        <w:t xml:space="preserve">Master's degree or higher </w:t>
      </w:r>
    </w:p>
    <w:p w14:paraId="293F7678" w14:textId="77777777" w:rsidR="00CF5ECD" w:rsidRDefault="00A77758">
      <w:pPr>
        <w:pStyle w:val="ListParagraph"/>
        <w:keepNext/>
        <w:numPr>
          <w:ilvl w:val="0"/>
          <w:numId w:val="4"/>
        </w:numPr>
      </w:pPr>
      <w:r>
        <w:t xml:space="preserve">Choose not to answer </w:t>
      </w:r>
    </w:p>
    <w:p w14:paraId="02B098C3" w14:textId="77777777" w:rsidR="00CF5ECD" w:rsidRDefault="00CF5ECD"/>
    <w:p w14:paraId="4BE12909" w14:textId="77777777" w:rsidR="00CF5ECD" w:rsidRDefault="00CF5ECD">
      <w:pPr>
        <w:pStyle w:val="QuestionSeparator"/>
      </w:pPr>
    </w:p>
    <w:p w14:paraId="17F020F5" w14:textId="77777777" w:rsidR="00CF5ECD" w:rsidRDefault="00CF5ECD"/>
    <w:p w14:paraId="722D0395" w14:textId="77777777" w:rsidR="00CF5ECD" w:rsidRDefault="00A77758">
      <w:pPr>
        <w:keepNext/>
      </w:pPr>
      <w:r>
        <w:lastRenderedPageBreak/>
        <w:t xml:space="preserve">Q61 At any time in your life, have you ever been treated </w:t>
      </w:r>
      <w:r>
        <w:rPr>
          <w:u w:val="single"/>
        </w:rPr>
        <w:t>unfairly</w:t>
      </w:r>
      <w:r>
        <w:t xml:space="preserve"> because of your race or ethnicity?</w:t>
      </w:r>
    </w:p>
    <w:p w14:paraId="43EF6E41" w14:textId="77777777" w:rsidR="00CF5ECD" w:rsidRDefault="00A77758">
      <w:pPr>
        <w:pStyle w:val="ListParagraph"/>
        <w:keepNext/>
        <w:numPr>
          <w:ilvl w:val="0"/>
          <w:numId w:val="4"/>
        </w:numPr>
      </w:pPr>
      <w:r>
        <w:t xml:space="preserve">Yes </w:t>
      </w:r>
    </w:p>
    <w:p w14:paraId="536588A8" w14:textId="62759291" w:rsidR="00CF5ECD" w:rsidRDefault="00A77758">
      <w:pPr>
        <w:pStyle w:val="ListParagraph"/>
        <w:keepNext/>
        <w:numPr>
          <w:ilvl w:val="0"/>
          <w:numId w:val="4"/>
        </w:numPr>
      </w:pPr>
      <w:r>
        <w:t xml:space="preserve">No </w:t>
      </w:r>
      <w:r w:rsidR="00D16680">
        <w:t>(Skip to Q63)</w:t>
      </w:r>
    </w:p>
    <w:p w14:paraId="79387516" w14:textId="16EA5066" w:rsidR="00CF5ECD" w:rsidRDefault="00A77758">
      <w:pPr>
        <w:pStyle w:val="ListParagraph"/>
        <w:keepNext/>
        <w:numPr>
          <w:ilvl w:val="0"/>
          <w:numId w:val="4"/>
        </w:numPr>
      </w:pPr>
      <w:r>
        <w:t xml:space="preserve">Choose not to answer </w:t>
      </w:r>
      <w:r w:rsidR="00D16680">
        <w:t>(Skip to Q</w:t>
      </w:r>
      <w:r w:rsidR="008B2240">
        <w:t>6</w:t>
      </w:r>
      <w:r w:rsidR="00D16680">
        <w:t>3)</w:t>
      </w:r>
    </w:p>
    <w:p w14:paraId="05F0C7F4" w14:textId="77777777" w:rsidR="00CF5ECD" w:rsidRDefault="00CF5ECD"/>
    <w:p w14:paraId="7F0C6A64" w14:textId="77777777" w:rsidR="00CF5ECD" w:rsidRDefault="00CF5ECD"/>
    <w:p w14:paraId="1A5A6C5D" w14:textId="00BBF9B4" w:rsidR="00CF5ECD" w:rsidRDefault="00A77758">
      <w:pPr>
        <w:keepNext/>
      </w:pPr>
      <w:r>
        <w:t xml:space="preserve">Q62 When shopping for food in </w:t>
      </w:r>
      <w:r w:rsidR="00931BCA">
        <w:t>Tensas</w:t>
      </w:r>
      <w:r>
        <w:t xml:space="preserve">, how often have any of the following things happened to you </w:t>
      </w:r>
      <w:r w:rsidRPr="008B2240">
        <w:rPr>
          <w:bCs/>
          <w:u w:val="single"/>
        </w:rPr>
        <w:t>because of your race/ethnicity</w:t>
      </w:r>
      <w:r>
        <w:t>?</w:t>
      </w:r>
    </w:p>
    <w:tbl>
      <w:tblPr>
        <w:tblStyle w:val="QQuestionTable"/>
        <w:tblW w:w="9576"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7E0" w:firstRow="1" w:lastRow="1" w:firstColumn="1" w:lastColumn="1" w:noHBand="1" w:noVBand="1"/>
      </w:tblPr>
      <w:tblGrid>
        <w:gridCol w:w="1362"/>
        <w:gridCol w:w="1322"/>
        <w:gridCol w:w="1365"/>
        <w:gridCol w:w="1321"/>
        <w:gridCol w:w="1313"/>
        <w:gridCol w:w="1331"/>
        <w:gridCol w:w="1336"/>
      </w:tblGrid>
      <w:tr w:rsidR="00CF5ECD" w14:paraId="778414EF" w14:textId="77777777" w:rsidTr="00406DC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Borders>
              <w:bottom w:val="none" w:sz="0" w:space="0" w:color="auto"/>
              <w:right w:val="none" w:sz="0" w:space="0" w:color="auto"/>
            </w:tcBorders>
          </w:tcPr>
          <w:p w14:paraId="19FBE88E" w14:textId="77777777" w:rsidR="00CF5ECD" w:rsidRDefault="00CF5ECD">
            <w:pPr>
              <w:keepNext/>
            </w:pPr>
          </w:p>
        </w:tc>
        <w:tc>
          <w:tcPr>
            <w:tcW w:w="1368" w:type="dxa"/>
            <w:tcBorders>
              <w:bottom w:val="none" w:sz="0" w:space="0" w:color="auto"/>
            </w:tcBorders>
          </w:tcPr>
          <w:p w14:paraId="70154EF9" w14:textId="77777777" w:rsidR="00CF5ECD" w:rsidRDefault="00A77758">
            <w:pPr>
              <w:cnfStyle w:val="100000000000" w:firstRow="1" w:lastRow="0" w:firstColumn="0" w:lastColumn="0" w:oddVBand="0" w:evenVBand="0" w:oddHBand="0" w:evenHBand="0" w:firstRowFirstColumn="0" w:firstRowLastColumn="0" w:lastRowFirstColumn="0" w:lastRowLastColumn="0"/>
            </w:pPr>
            <w:r>
              <w:t>Never</w:t>
            </w:r>
          </w:p>
        </w:tc>
        <w:tc>
          <w:tcPr>
            <w:tcW w:w="1368" w:type="dxa"/>
            <w:tcBorders>
              <w:bottom w:val="none" w:sz="0" w:space="0" w:color="auto"/>
            </w:tcBorders>
          </w:tcPr>
          <w:p w14:paraId="7C8399EB" w14:textId="77777777" w:rsidR="00CF5ECD" w:rsidRDefault="00A77758">
            <w:pPr>
              <w:cnfStyle w:val="100000000000" w:firstRow="1" w:lastRow="0" w:firstColumn="0" w:lastColumn="0" w:oddVBand="0" w:evenVBand="0" w:oddHBand="0" w:evenHBand="0" w:firstRowFirstColumn="0" w:firstRowLastColumn="0" w:lastRowFirstColumn="0" w:lastRowLastColumn="0"/>
            </w:pPr>
            <w:r>
              <w:t>Sometimes</w:t>
            </w:r>
          </w:p>
        </w:tc>
        <w:tc>
          <w:tcPr>
            <w:tcW w:w="1368" w:type="dxa"/>
            <w:tcBorders>
              <w:bottom w:val="none" w:sz="0" w:space="0" w:color="auto"/>
            </w:tcBorders>
          </w:tcPr>
          <w:p w14:paraId="5FB4C920" w14:textId="77777777" w:rsidR="00CF5ECD" w:rsidRDefault="00A77758">
            <w:pPr>
              <w:cnfStyle w:val="100000000000" w:firstRow="1" w:lastRow="0" w:firstColumn="0" w:lastColumn="0" w:oddVBand="0" w:evenVBand="0" w:oddHBand="0" w:evenHBand="0" w:firstRowFirstColumn="0" w:firstRowLastColumn="0" w:lastRowFirstColumn="0" w:lastRowLastColumn="0"/>
            </w:pPr>
            <w:r>
              <w:t>About half the time</w:t>
            </w:r>
          </w:p>
        </w:tc>
        <w:tc>
          <w:tcPr>
            <w:tcW w:w="1368" w:type="dxa"/>
            <w:tcBorders>
              <w:bottom w:val="none" w:sz="0" w:space="0" w:color="auto"/>
            </w:tcBorders>
          </w:tcPr>
          <w:p w14:paraId="3594BB19" w14:textId="77777777" w:rsidR="00CF5ECD" w:rsidRDefault="00A77758">
            <w:pPr>
              <w:cnfStyle w:val="100000000000" w:firstRow="1" w:lastRow="0" w:firstColumn="0" w:lastColumn="0" w:oddVBand="0" w:evenVBand="0" w:oddHBand="0" w:evenHBand="0" w:firstRowFirstColumn="0" w:firstRowLastColumn="0" w:lastRowFirstColumn="0" w:lastRowLastColumn="0"/>
            </w:pPr>
            <w:r>
              <w:t>Most of the time</w:t>
            </w:r>
          </w:p>
        </w:tc>
        <w:tc>
          <w:tcPr>
            <w:tcW w:w="1368" w:type="dxa"/>
            <w:tcBorders>
              <w:bottom w:val="none" w:sz="0" w:space="0" w:color="auto"/>
            </w:tcBorders>
          </w:tcPr>
          <w:p w14:paraId="25DA8C32" w14:textId="77777777" w:rsidR="00CF5ECD" w:rsidRDefault="00A77758">
            <w:pPr>
              <w:cnfStyle w:val="100000000000" w:firstRow="1" w:lastRow="0" w:firstColumn="0" w:lastColumn="0" w:oddVBand="0" w:evenVBand="0" w:oddHBand="0" w:evenHBand="0" w:firstRowFirstColumn="0" w:firstRowLastColumn="0" w:lastRowFirstColumn="0" w:lastRowLastColumn="0"/>
            </w:pPr>
            <w:r>
              <w:t>Always</w:t>
            </w:r>
          </w:p>
        </w:tc>
        <w:tc>
          <w:tcPr>
            <w:tcW w:w="1368" w:type="dxa"/>
            <w:tcBorders>
              <w:bottom w:val="none" w:sz="0" w:space="0" w:color="auto"/>
            </w:tcBorders>
          </w:tcPr>
          <w:p w14:paraId="4C411309" w14:textId="77777777" w:rsidR="00CF5ECD" w:rsidRDefault="00A77758">
            <w:pPr>
              <w:cnfStyle w:val="100000000000" w:firstRow="1" w:lastRow="0" w:firstColumn="0" w:lastColumn="0" w:oddVBand="0" w:evenVBand="0" w:oddHBand="0" w:evenHBand="0" w:firstRowFirstColumn="0" w:firstRowLastColumn="0" w:lastRowFirstColumn="0" w:lastRowLastColumn="0"/>
            </w:pPr>
            <w:r>
              <w:t>Choose not to answer</w:t>
            </w:r>
          </w:p>
        </w:tc>
      </w:tr>
      <w:tr w:rsidR="00CF5ECD" w14:paraId="52B83847" w14:textId="77777777" w:rsidTr="00406DC8">
        <w:tc>
          <w:tcPr>
            <w:cnfStyle w:val="001000000000" w:firstRow="0" w:lastRow="0" w:firstColumn="1" w:lastColumn="0" w:oddVBand="0" w:evenVBand="0" w:oddHBand="0" w:evenHBand="0" w:firstRowFirstColumn="0" w:firstRowLastColumn="0" w:lastRowFirstColumn="0" w:lastRowLastColumn="0"/>
            <w:tcW w:w="1368" w:type="dxa"/>
            <w:tcBorders>
              <w:right w:val="none" w:sz="0" w:space="0" w:color="auto"/>
            </w:tcBorders>
          </w:tcPr>
          <w:p w14:paraId="21241EC5" w14:textId="77777777" w:rsidR="00CF5ECD" w:rsidRDefault="00A77758">
            <w:pPr>
              <w:keepNext/>
            </w:pPr>
            <w:r>
              <w:t xml:space="preserve">You are treated with less courtesy or respect than other people. </w:t>
            </w:r>
          </w:p>
        </w:tc>
        <w:tc>
          <w:tcPr>
            <w:tcW w:w="1368" w:type="dxa"/>
          </w:tcPr>
          <w:p w14:paraId="01BD2E7B"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1ACE007"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01B40FD"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0990F96"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AF7DA10"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1757938"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F5ECD" w14:paraId="294501DE" w14:textId="77777777" w:rsidTr="00406DC8">
        <w:tc>
          <w:tcPr>
            <w:cnfStyle w:val="001000000000" w:firstRow="0" w:lastRow="0" w:firstColumn="1" w:lastColumn="0" w:oddVBand="0" w:evenVBand="0" w:oddHBand="0" w:evenHBand="0" w:firstRowFirstColumn="0" w:firstRowLastColumn="0" w:lastRowFirstColumn="0" w:lastRowLastColumn="0"/>
            <w:tcW w:w="1368" w:type="dxa"/>
            <w:tcBorders>
              <w:right w:val="none" w:sz="0" w:space="0" w:color="auto"/>
            </w:tcBorders>
          </w:tcPr>
          <w:p w14:paraId="0053DAF5" w14:textId="77777777" w:rsidR="00CF5ECD" w:rsidRDefault="00A77758">
            <w:pPr>
              <w:keepNext/>
            </w:pPr>
            <w:r>
              <w:t xml:space="preserve">You receive poorer service than other people. </w:t>
            </w:r>
          </w:p>
        </w:tc>
        <w:tc>
          <w:tcPr>
            <w:tcW w:w="1368" w:type="dxa"/>
          </w:tcPr>
          <w:p w14:paraId="2C039058"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FC5414F"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D67448B"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DBD8853"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B23AD7F"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2C3B6B5"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F5ECD" w14:paraId="4AE4F911" w14:textId="77777777" w:rsidTr="00406DC8">
        <w:tc>
          <w:tcPr>
            <w:cnfStyle w:val="001000000000" w:firstRow="0" w:lastRow="0" w:firstColumn="1" w:lastColumn="0" w:oddVBand="0" w:evenVBand="0" w:oddHBand="0" w:evenHBand="0" w:firstRowFirstColumn="0" w:firstRowLastColumn="0" w:lastRowFirstColumn="0" w:lastRowLastColumn="0"/>
            <w:tcW w:w="1368" w:type="dxa"/>
            <w:tcBorders>
              <w:right w:val="none" w:sz="0" w:space="0" w:color="auto"/>
            </w:tcBorders>
          </w:tcPr>
          <w:p w14:paraId="57655965" w14:textId="77777777" w:rsidR="00CF5ECD" w:rsidRDefault="00A77758">
            <w:pPr>
              <w:keepNext/>
            </w:pPr>
            <w:r>
              <w:t xml:space="preserve">People act as if they think you are not smart. </w:t>
            </w:r>
          </w:p>
        </w:tc>
        <w:tc>
          <w:tcPr>
            <w:tcW w:w="1368" w:type="dxa"/>
          </w:tcPr>
          <w:p w14:paraId="66236DED"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83D0F0F"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977BD37"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1A2D01A"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E166F94"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DC35D73"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F5ECD" w14:paraId="311D5E51" w14:textId="77777777" w:rsidTr="00406DC8">
        <w:tc>
          <w:tcPr>
            <w:cnfStyle w:val="001000000000" w:firstRow="0" w:lastRow="0" w:firstColumn="1" w:lastColumn="0" w:oddVBand="0" w:evenVBand="0" w:oddHBand="0" w:evenHBand="0" w:firstRowFirstColumn="0" w:firstRowLastColumn="0" w:lastRowFirstColumn="0" w:lastRowLastColumn="0"/>
            <w:tcW w:w="1368" w:type="dxa"/>
            <w:tcBorders>
              <w:right w:val="none" w:sz="0" w:space="0" w:color="auto"/>
            </w:tcBorders>
          </w:tcPr>
          <w:p w14:paraId="4D33D76B" w14:textId="77777777" w:rsidR="00CF5ECD" w:rsidRDefault="00A77758">
            <w:pPr>
              <w:keepNext/>
            </w:pPr>
            <w:r>
              <w:t xml:space="preserve">People act as if they are afraid of you. </w:t>
            </w:r>
          </w:p>
        </w:tc>
        <w:tc>
          <w:tcPr>
            <w:tcW w:w="1368" w:type="dxa"/>
          </w:tcPr>
          <w:p w14:paraId="58DC0055"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B059C44"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14898F1"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9205741"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8C01C46"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D098418"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F5ECD" w14:paraId="20DD2E99" w14:textId="77777777" w:rsidTr="00406DC8">
        <w:tc>
          <w:tcPr>
            <w:cnfStyle w:val="001000000000" w:firstRow="0" w:lastRow="0" w:firstColumn="1" w:lastColumn="0" w:oddVBand="0" w:evenVBand="0" w:oddHBand="0" w:evenHBand="0" w:firstRowFirstColumn="0" w:firstRowLastColumn="0" w:lastRowFirstColumn="0" w:lastRowLastColumn="0"/>
            <w:tcW w:w="1368" w:type="dxa"/>
            <w:tcBorders>
              <w:right w:val="none" w:sz="0" w:space="0" w:color="auto"/>
            </w:tcBorders>
          </w:tcPr>
          <w:p w14:paraId="4EB81BD9" w14:textId="77777777" w:rsidR="00CF5ECD" w:rsidRDefault="00A77758">
            <w:pPr>
              <w:keepNext/>
            </w:pPr>
            <w:r>
              <w:t xml:space="preserve">You are threatened or harassed. </w:t>
            </w:r>
          </w:p>
        </w:tc>
        <w:tc>
          <w:tcPr>
            <w:tcW w:w="1368" w:type="dxa"/>
          </w:tcPr>
          <w:p w14:paraId="0811262F"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4F27E17"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5DC07DB"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5262BAF"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466AB39"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1C36A98" w14:textId="77777777" w:rsidR="00CF5ECD" w:rsidRDefault="00CF5EC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60517434" w14:textId="77777777" w:rsidR="00CF5ECD" w:rsidRDefault="00CF5ECD"/>
    <w:p w14:paraId="2FE3D9D1" w14:textId="77777777" w:rsidR="00CF5ECD" w:rsidRDefault="00CF5ECD"/>
    <w:p w14:paraId="3D075C37" w14:textId="77777777" w:rsidR="00CF5ECD" w:rsidRDefault="00A77758">
      <w:pPr>
        <w:keepNext/>
      </w:pPr>
      <w:r>
        <w:lastRenderedPageBreak/>
        <w:t>Q63 How many working vehicles are there in your household?</w:t>
      </w:r>
    </w:p>
    <w:p w14:paraId="5E6973EF" w14:textId="77777777" w:rsidR="00CF5ECD" w:rsidRDefault="00A77758">
      <w:pPr>
        <w:pStyle w:val="TextEntryLine"/>
        <w:ind w:firstLine="400"/>
      </w:pPr>
      <w:r>
        <w:t>________________________________________________________________</w:t>
      </w:r>
    </w:p>
    <w:p w14:paraId="0E917C62" w14:textId="77777777" w:rsidR="00CF5ECD" w:rsidRDefault="00CF5ECD"/>
    <w:p w14:paraId="7E5D65EF" w14:textId="77777777" w:rsidR="00CF5ECD" w:rsidRDefault="00CF5ECD">
      <w:pPr>
        <w:pStyle w:val="QuestionSeparator"/>
      </w:pPr>
    </w:p>
    <w:p w14:paraId="601C73B7" w14:textId="77777777" w:rsidR="00CF5ECD" w:rsidRDefault="00CF5ECD"/>
    <w:p w14:paraId="3E9010EB" w14:textId="77777777" w:rsidR="00CF5ECD" w:rsidRDefault="00A77758">
      <w:pPr>
        <w:keepNext/>
      </w:pPr>
      <w:r>
        <w:t>Q64 How many working bicycles are there in your household?</w:t>
      </w:r>
    </w:p>
    <w:p w14:paraId="37E5CE41" w14:textId="77777777" w:rsidR="00CF5ECD" w:rsidRDefault="00A77758">
      <w:pPr>
        <w:pStyle w:val="TextEntryLine"/>
        <w:ind w:firstLine="400"/>
      </w:pPr>
      <w:r>
        <w:t>________________________________________________________________</w:t>
      </w:r>
    </w:p>
    <w:p w14:paraId="06266703" w14:textId="77777777" w:rsidR="00CF5ECD" w:rsidRDefault="00CF5ECD"/>
    <w:p w14:paraId="72CD6B4A" w14:textId="00837DB4" w:rsidR="008B00DF" w:rsidRDefault="00A77758" w:rsidP="008B2240">
      <w:pPr>
        <w:keepNext/>
        <w:rPr>
          <w:b/>
          <w:bCs/>
        </w:rPr>
      </w:pPr>
      <w:r w:rsidRPr="00D16680">
        <w:rPr>
          <w:b/>
          <w:bCs/>
        </w:rPr>
        <w:t>Congratulations! You have completed the Healthy Communities Survey.  There's only one thing left to do--receive your FREE Swag Bag!</w:t>
      </w:r>
      <w:r w:rsidR="008B00DF">
        <w:rPr>
          <w:b/>
          <w:bCs/>
        </w:rPr>
        <w:tab/>
      </w:r>
    </w:p>
    <w:p w14:paraId="4F7A16C4" w14:textId="77777777" w:rsidR="008B00DF" w:rsidRDefault="008B00DF">
      <w:pPr>
        <w:rPr>
          <w:b/>
          <w:bCs/>
        </w:rPr>
      </w:pPr>
      <w:r>
        <w:rPr>
          <w:b/>
          <w:bCs/>
        </w:rPr>
        <w:br w:type="page"/>
      </w:r>
    </w:p>
    <w:p w14:paraId="7D2E9E80" w14:textId="1AB84A3B" w:rsidR="00CF5ECD" w:rsidRDefault="008B00DF" w:rsidP="008B2240">
      <w:pPr>
        <w:keepNext/>
      </w:pPr>
      <w:r>
        <w:lastRenderedPageBreak/>
        <w:t>To return this survey and receive your Swag Bag:</w:t>
      </w:r>
    </w:p>
    <w:p w14:paraId="2B047DEB" w14:textId="665F7AF5" w:rsidR="008B00DF" w:rsidRDefault="008B00DF" w:rsidP="008B2240">
      <w:pPr>
        <w:keepNext/>
      </w:pPr>
    </w:p>
    <w:p w14:paraId="1309B52D" w14:textId="4035C825" w:rsidR="00CF5ECD" w:rsidRDefault="008B00DF" w:rsidP="008B00DF">
      <w:r>
        <w:t xml:space="preserve">Mail to: </w:t>
      </w:r>
    </w:p>
    <w:p w14:paraId="6A4C17B1" w14:textId="6358C513" w:rsidR="008B00DF" w:rsidRDefault="008B00DF" w:rsidP="008B00DF">
      <w:r>
        <w:t>Healthy Communities</w:t>
      </w:r>
    </w:p>
    <w:p w14:paraId="5F8D5A71" w14:textId="2FDD309A" w:rsidR="008B00DF" w:rsidRDefault="008B00DF" w:rsidP="008B00DF">
      <w:r>
        <w:t>202B Knapp Hall</w:t>
      </w:r>
    </w:p>
    <w:p w14:paraId="539E4F06" w14:textId="4028185C" w:rsidR="008B00DF" w:rsidRDefault="008B00DF" w:rsidP="008B00DF">
      <w:r>
        <w:t>Baton Rouge, LA 70808</w:t>
      </w:r>
    </w:p>
    <w:p w14:paraId="583AAA52" w14:textId="77777777" w:rsidR="008B00DF" w:rsidRDefault="008B00DF" w:rsidP="008B00DF"/>
    <w:p w14:paraId="5D3B5C62" w14:textId="3C886941" w:rsidR="008B00DF" w:rsidRDefault="008B00DF" w:rsidP="008B00DF">
      <w:r>
        <w:t>OR</w:t>
      </w:r>
    </w:p>
    <w:p w14:paraId="5B6E964A" w14:textId="77777777" w:rsidR="008B00DF" w:rsidRDefault="008B00DF" w:rsidP="008B00DF"/>
    <w:p w14:paraId="37ECDFD7" w14:textId="0C362E7E" w:rsidR="008B00DF" w:rsidRDefault="008B00DF" w:rsidP="008B00DF">
      <w:r>
        <w:t>Drop off at the Tensas Extension Office:</w:t>
      </w:r>
    </w:p>
    <w:p w14:paraId="15A2451C" w14:textId="42E7AF60" w:rsidR="008B00DF" w:rsidRDefault="008B00DF" w:rsidP="008B00DF">
      <w:r w:rsidRPr="008B00DF">
        <w:t>4589 LA-605</w:t>
      </w:r>
    </w:p>
    <w:p w14:paraId="4D3FC91F" w14:textId="06AC34AA" w:rsidR="008B00DF" w:rsidRDefault="008B00DF" w:rsidP="008B00DF">
      <w:r>
        <w:t>St. Joseph, LA 71366</w:t>
      </w:r>
    </w:p>
    <w:sectPr w:rsidR="008B00DF">
      <w:headerReference w:type="default" r:id="rId7"/>
      <w:footerReference w:type="even" r:id="rId8"/>
      <w:footerReference w:type="default" r:id="rId9"/>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D035141" w14:textId="77777777" w:rsidR="004213C9" w:rsidRDefault="004213C9">
      <w:pPr>
        <w:spacing w:line="240" w:lineRule="auto"/>
      </w:pPr>
      <w:r>
        <w:separator/>
      </w:r>
    </w:p>
  </w:endnote>
  <w:endnote w:type="continuationSeparator" w:id="0">
    <w:p w14:paraId="12E8E410" w14:textId="77777777" w:rsidR="004213C9" w:rsidRDefault="004213C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55D5AD0" w14:textId="1CBD81C2" w:rsidR="00A81356" w:rsidRDefault="00A81356" w:rsidP="00A77758">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separate"/>
    </w:r>
    <w:r>
      <w:rPr>
        <w:rStyle w:val="PageNumber"/>
        <w:noProof/>
      </w:rPr>
      <w:t>28</w:t>
    </w:r>
    <w:r>
      <w:rPr>
        <w:rStyle w:val="PageNumber"/>
      </w:rPr>
      <w:fldChar w:fldCharType="end"/>
    </w:r>
  </w:p>
  <w:p w14:paraId="3971A1AC" w14:textId="77777777" w:rsidR="00A81356" w:rsidRDefault="00A81356" w:rsidP="00A7775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199A374" w14:textId="77777777" w:rsidR="00A81356" w:rsidRDefault="00A81356" w:rsidP="00A77758">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separate"/>
    </w:r>
    <w:r>
      <w:rPr>
        <w:rStyle w:val="PageNumber"/>
        <w:noProof/>
      </w:rPr>
      <w:t>1</w:t>
    </w:r>
    <w:r>
      <w:rPr>
        <w:rStyle w:val="PageNumber"/>
      </w:rPr>
      <w:fldChar w:fldCharType="end"/>
    </w:r>
    <w:r>
      <w:t xml:space="preserve"> of </w:t>
    </w:r>
    <w:r>
      <w:rPr>
        <w:rStyle w:val="PageNumber"/>
      </w:rPr>
      <w:fldChar w:fldCharType="begin"/>
    </w:r>
    <w:r>
      <w:rPr>
        <w:rStyle w:val="PageNumber"/>
      </w:rPr>
      <w:instrText xml:space="preserve">NUMPAGES \* MERGEFORMAT </w:instrText>
    </w:r>
    <w:r>
      <w:rPr>
        <w:rStyle w:val="PageNumber"/>
      </w:rPr>
      <w:fldChar w:fldCharType="separate"/>
    </w:r>
    <w:r>
      <w:rPr>
        <w:rStyle w:val="PageNumber"/>
        <w:noProof/>
      </w:rPr>
      <w:t>20</w:t>
    </w:r>
    <w:r>
      <w:rPr>
        <w:rStyle w:val="PageNumber"/>
      </w:rPr>
      <w:fldChar w:fldCharType="end"/>
    </w:r>
  </w:p>
  <w:p w14:paraId="0E206DD0" w14:textId="77777777" w:rsidR="00A81356" w:rsidRDefault="00A8135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444058" w14:textId="77777777" w:rsidR="004213C9" w:rsidRDefault="004213C9">
      <w:pPr>
        <w:spacing w:line="240" w:lineRule="auto"/>
      </w:pPr>
      <w:r>
        <w:separator/>
      </w:r>
    </w:p>
  </w:footnote>
  <w:footnote w:type="continuationSeparator" w:id="0">
    <w:p w14:paraId="0F45BF6C" w14:textId="77777777" w:rsidR="004213C9" w:rsidRDefault="004213C9">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7940A56" w14:textId="77777777" w:rsidR="00A81356" w:rsidRDefault="00A81356">
    <w:r>
      <w:cr/>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16cid:durableId="619074729">
    <w:abstractNumId w:val="2"/>
  </w:num>
  <w:num w:numId="2" w16cid:durableId="1824422951">
    <w:abstractNumId w:val="1"/>
    <w:lvlOverride w:ilvl="0">
      <w:lvl w:ilvl="0">
        <w:start w:val="1"/>
        <w:numFmt w:val="bullet"/>
        <w:lvlText w:val="▢"/>
        <w:lvlJc w:val="left"/>
        <w:pPr>
          <w:spacing w:before="120"/>
          <w:ind w:left="360"/>
        </w:pPr>
        <w:rPr>
          <w:rFonts w:ascii="Courier New" w:eastAsia="Courier New" w:hAnsi="Courier New" w:cs="Courier New"/>
          <w:color w:val="BFBFBF"/>
          <w:sz w:val="48"/>
          <w:szCs w:val="18"/>
        </w:rPr>
      </w:lvl>
    </w:lvlOverride>
  </w:num>
  <w:num w:numId="3" w16cid:durableId="349450701">
    <w:abstractNumId w:val="3"/>
  </w:num>
  <w:num w:numId="4" w16cid:durableId="108495545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embedSystemFonts/>
  <w:proofState w:spelling="clean" w:grammar="clean"/>
  <w:defaultTabStop w:val="720"/>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2B15"/>
    <w:rsid w:val="000049C6"/>
    <w:rsid w:val="0017108E"/>
    <w:rsid w:val="00185218"/>
    <w:rsid w:val="003D0684"/>
    <w:rsid w:val="00406DC8"/>
    <w:rsid w:val="004213C9"/>
    <w:rsid w:val="004449D1"/>
    <w:rsid w:val="004D0154"/>
    <w:rsid w:val="005B079C"/>
    <w:rsid w:val="005D243F"/>
    <w:rsid w:val="006351E2"/>
    <w:rsid w:val="006B7466"/>
    <w:rsid w:val="006F4888"/>
    <w:rsid w:val="0072434F"/>
    <w:rsid w:val="007E275D"/>
    <w:rsid w:val="00827562"/>
    <w:rsid w:val="0083548E"/>
    <w:rsid w:val="0086491D"/>
    <w:rsid w:val="00892F35"/>
    <w:rsid w:val="008B00DF"/>
    <w:rsid w:val="008B2240"/>
    <w:rsid w:val="00931BCA"/>
    <w:rsid w:val="009B3073"/>
    <w:rsid w:val="00A46002"/>
    <w:rsid w:val="00A77758"/>
    <w:rsid w:val="00A81356"/>
    <w:rsid w:val="00B37AA2"/>
    <w:rsid w:val="00B70267"/>
    <w:rsid w:val="00B736A4"/>
    <w:rsid w:val="00BC109A"/>
    <w:rsid w:val="00C722AC"/>
    <w:rsid w:val="00C92831"/>
    <w:rsid w:val="00CB3669"/>
    <w:rsid w:val="00CB6AA9"/>
    <w:rsid w:val="00CF5ECD"/>
    <w:rsid w:val="00D16680"/>
    <w:rsid w:val="00E04C7B"/>
    <w:rsid w:val="00E159A4"/>
    <w:rsid w:val="00E16E78"/>
    <w:rsid w:val="00E336C5"/>
    <w:rsid w:val="00E37D02"/>
    <w:rsid w:val="00E947BE"/>
    <w:rsid w:val="00F22B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9B1E27"/>
  <w15:docId w15:val="{E82E43C7-3947-435A-80F4-4E968C9425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 w:type="paragraph" w:styleId="BalloonText">
    <w:name w:val="Balloon Text"/>
    <w:basedOn w:val="Normal"/>
    <w:link w:val="BalloonTextChar"/>
    <w:uiPriority w:val="99"/>
    <w:semiHidden/>
    <w:unhideWhenUsed/>
    <w:rsid w:val="009B3073"/>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B3073"/>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18204011">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0</Pages>
  <Words>2295</Words>
  <Characters>13088</Characters>
  <Application>Microsoft Office Word</Application>
  <DocSecurity>0</DocSecurity>
  <Lines>109</Lines>
  <Paragraphs>30</Paragraphs>
  <ScaleCrop>false</ScaleCrop>
  <HeadingPairs>
    <vt:vector size="2" baseType="variant">
      <vt:variant>
        <vt:lpstr>Title</vt:lpstr>
      </vt:variant>
      <vt:variant>
        <vt:i4>1</vt:i4>
      </vt:variant>
    </vt:vector>
  </HeadingPairs>
  <TitlesOfParts>
    <vt:vector size="1" baseType="lpstr">
      <vt:lpstr>(D2D) Greensburg CDC 1809 Community Survey</vt:lpstr>
    </vt:vector>
  </TitlesOfParts>
  <Company>Qualtrics</Company>
  <LinksUpToDate>false</LinksUpToDate>
  <CharactersWithSpaces>153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2D) Greensburg CDC 1809 Community Survey</dc:title>
  <dc:subject/>
  <dc:creator>Qualtrics</dc:creator>
  <cp:keywords/>
  <dc:description/>
  <cp:lastModifiedBy>Santosh Pathak</cp:lastModifiedBy>
  <cp:revision>2</cp:revision>
  <cp:lastPrinted>2020-11-17T19:06:00Z</cp:lastPrinted>
  <dcterms:created xsi:type="dcterms:W3CDTF">2023-06-04T01:38:00Z</dcterms:created>
  <dcterms:modified xsi:type="dcterms:W3CDTF">2023-06-04T01:38:00Z</dcterms:modified>
</cp:coreProperties>
</file>